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b/>
          <w:b/>
          <w:bCs/>
          <w:i w:val="false"/>
          <w:i w:val="false"/>
          <w:iCs w:val="false"/>
          <w:color w:val="000000"/>
          <w:sz w:val="22"/>
          <w:szCs w:val="22"/>
        </w:rPr>
      </w:pPr>
      <w:r>
        <w:rPr>
          <w:b/>
          <w:bCs/>
          <w:i w:val="false"/>
          <w:iCs w:val="false"/>
          <w:color w:val="000000"/>
          <w:sz w:val="22"/>
          <w:szCs w:val="22"/>
        </w:rPr>
        <w:t xml:space="preserve">Table </w:t>
      </w:r>
      <w:r>
        <w:rPr>
          <w:b/>
          <w:bCs/>
          <w:i w:val="false"/>
          <w:iCs w:val="false"/>
          <w:color w:val="000000"/>
          <w:sz w:val="22"/>
          <w:szCs w:val="22"/>
        </w:rPr>
        <w:fldChar w:fldCharType="begin"/>
      </w:r>
      <w:r>
        <w:rPr>
          <w:sz w:val="22"/>
          <w:i w:val="false"/>
          <w:b/>
          <w:szCs w:val="22"/>
          <w:iCs w:val="false"/>
          <w:bCs/>
          <w:color w:val="000000"/>
        </w:rPr>
        <w:instrText xml:space="preserve"> SEQ Table \* ARABIC </w:instrText>
      </w:r>
      <w:r>
        <w:rPr>
          <w:sz w:val="22"/>
          <w:i w:val="false"/>
          <w:b/>
          <w:szCs w:val="22"/>
          <w:iCs w:val="false"/>
          <w:bCs/>
          <w:color w:val="000000"/>
        </w:rPr>
        <w:fldChar w:fldCharType="separate"/>
      </w:r>
      <w:r>
        <w:rPr>
          <w:sz w:val="22"/>
          <w:i w:val="false"/>
          <w:b/>
          <w:szCs w:val="22"/>
          <w:iCs w:val="false"/>
          <w:bCs/>
          <w:color w:val="000000"/>
        </w:rPr>
        <w:t>1</w:t>
      </w:r>
      <w:r>
        <w:rPr>
          <w:sz w:val="22"/>
          <w:i w:val="false"/>
          <w:b/>
          <w:szCs w:val="22"/>
          <w:iCs w:val="false"/>
          <w:bCs/>
          <w:color w:val="000000"/>
        </w:rPr>
        <w:fldChar w:fldCharType="end"/>
      </w:r>
      <w:r>
        <w:rPr>
          <w:b/>
          <w:bCs/>
          <w:i w:val="false"/>
          <w:iCs w:val="false"/>
          <w:color w:val="000000"/>
          <w:sz w:val="22"/>
          <w:szCs w:val="22"/>
        </w:rPr>
        <w:t xml:space="preserve"> Summary of the purpose, stimulation parameters and findings of tRNS and RNS studies.</w:t>
      </w:r>
    </w:p>
    <w:tbl>
      <w:tblPr>
        <w:tblW w:w="16160" w:type="dxa"/>
        <w:jc w:val="left"/>
        <w:tblInd w:w="-1139" w:type="dxa"/>
        <w:tblLayout w:type="fixed"/>
        <w:tblCellMar>
          <w:top w:w="0" w:type="dxa"/>
          <w:left w:w="108" w:type="dxa"/>
          <w:bottom w:w="0" w:type="dxa"/>
          <w:right w:w="108" w:type="dxa"/>
        </w:tblCellMar>
      </w:tblPr>
      <w:tblGrid>
        <w:gridCol w:w="1134"/>
        <w:gridCol w:w="3123"/>
        <w:gridCol w:w="1843"/>
        <w:gridCol w:w="1701"/>
        <w:gridCol w:w="2410"/>
        <w:gridCol w:w="1413"/>
        <w:gridCol w:w="4536"/>
      </w:tblGrid>
      <w:tr>
        <w:trPr/>
        <w:tc>
          <w:tcPr>
            <w:tcW w:w="1134" w:type="dxa"/>
            <w:tcBorders>
              <w:top w:val="single" w:sz="4" w:space="0" w:color="A5A5A5"/>
              <w:left w:val="single" w:sz="4" w:space="0" w:color="A5A5A5"/>
              <w:bottom w:val="single" w:sz="4" w:space="0" w:color="A5A5A5"/>
              <w:right w:val="single" w:sz="4" w:space="0" w:color="A5A5A5"/>
            </w:tcBorders>
            <w:shd w:fill="7F7F7F" w:val="clear"/>
            <w:vAlign w:val="center"/>
          </w:tcPr>
          <w:p>
            <w:pPr>
              <w:pStyle w:val="Normal"/>
              <w:spacing w:lineRule="auto" w:line="240" w:before="120" w:after="120"/>
              <w:jc w:val="center"/>
              <w:rPr>
                <w:rFonts w:ascii="Arial" w:hAnsi="Arial" w:cs="Arial"/>
                <w:b/>
                <w:b/>
                <w:bCs/>
                <w:color w:val="FFFFFF"/>
                <w:sz w:val="18"/>
                <w:szCs w:val="18"/>
                <w:lang w:val="en-GB"/>
              </w:rPr>
            </w:pPr>
            <w:r>
              <w:rPr>
                <w:rFonts w:cs="Arial" w:ascii="Arial" w:hAnsi="Arial"/>
                <w:b/>
                <w:bCs/>
                <w:color w:val="FFFFFF"/>
                <w:sz w:val="18"/>
                <w:szCs w:val="18"/>
                <w:lang w:val="en-GB"/>
              </w:rPr>
              <w:t>Authors, year</w:t>
            </w:r>
          </w:p>
        </w:tc>
        <w:tc>
          <w:tcPr>
            <w:tcW w:w="3123" w:type="dxa"/>
            <w:tcBorders>
              <w:top w:val="single" w:sz="4" w:space="0" w:color="A5A5A5"/>
              <w:left w:val="single" w:sz="4" w:space="0" w:color="A5A5A5"/>
              <w:bottom w:val="single" w:sz="4" w:space="0" w:color="A5A5A5"/>
              <w:right w:val="single" w:sz="4" w:space="0" w:color="A5A5A5"/>
            </w:tcBorders>
            <w:shd w:fill="7F7F7F" w:val="clear"/>
            <w:vAlign w:val="center"/>
          </w:tcPr>
          <w:p>
            <w:pPr>
              <w:pStyle w:val="Normal"/>
              <w:spacing w:lineRule="auto" w:line="240" w:before="120" w:after="120"/>
              <w:jc w:val="center"/>
              <w:rPr>
                <w:rFonts w:ascii="Arial" w:hAnsi="Arial" w:cs="Arial"/>
                <w:b/>
                <w:b/>
                <w:bCs/>
                <w:color w:val="FFFFFF"/>
                <w:sz w:val="18"/>
                <w:szCs w:val="18"/>
                <w:lang w:val="en-GB"/>
              </w:rPr>
            </w:pPr>
            <w:r>
              <w:rPr>
                <w:rFonts w:cs="Arial" w:ascii="Arial" w:hAnsi="Arial"/>
                <w:b/>
                <w:bCs/>
                <w:color w:val="FFFFFF"/>
                <w:sz w:val="18"/>
                <w:szCs w:val="18"/>
                <w:lang w:val="en-GB"/>
              </w:rPr>
              <w:t>Research question and study protocol</w:t>
            </w:r>
          </w:p>
        </w:tc>
        <w:tc>
          <w:tcPr>
            <w:tcW w:w="1843" w:type="dxa"/>
            <w:tcBorders>
              <w:top w:val="single" w:sz="4" w:space="0" w:color="A5A5A5"/>
              <w:left w:val="single" w:sz="4" w:space="0" w:color="A5A5A5"/>
              <w:bottom w:val="single" w:sz="4" w:space="0" w:color="A5A5A5"/>
              <w:right w:val="single" w:sz="4" w:space="0" w:color="A5A5A5"/>
            </w:tcBorders>
            <w:shd w:fill="7F7F7F" w:val="clear"/>
            <w:vAlign w:val="center"/>
          </w:tcPr>
          <w:p>
            <w:pPr>
              <w:pStyle w:val="Normal"/>
              <w:spacing w:lineRule="auto" w:line="240" w:before="120" w:after="120"/>
              <w:jc w:val="center"/>
              <w:rPr>
                <w:rFonts w:ascii="Arial" w:hAnsi="Arial" w:cs="Arial"/>
                <w:b/>
                <w:b/>
                <w:bCs/>
                <w:color w:val="FFFFFF"/>
                <w:sz w:val="18"/>
                <w:szCs w:val="18"/>
                <w:lang w:val="en-GB"/>
              </w:rPr>
            </w:pPr>
            <w:r>
              <w:rPr>
                <w:rFonts w:cs="Arial" w:ascii="Arial" w:hAnsi="Arial"/>
                <w:b/>
                <w:bCs/>
                <w:color w:val="FFFFFF"/>
                <w:sz w:val="18"/>
                <w:szCs w:val="18"/>
                <w:lang w:val="en-GB"/>
              </w:rPr>
              <w:t>Participants population</w:t>
            </w:r>
          </w:p>
          <w:p>
            <w:pPr>
              <w:pStyle w:val="Normal"/>
              <w:spacing w:lineRule="auto" w:line="240" w:before="120" w:after="120"/>
              <w:jc w:val="center"/>
              <w:rPr>
                <w:rFonts w:ascii="Arial" w:hAnsi="Arial" w:cs="Arial"/>
                <w:b/>
                <w:b/>
                <w:bCs/>
                <w:color w:val="FFFFFF"/>
                <w:sz w:val="18"/>
                <w:szCs w:val="18"/>
                <w:lang w:val="en-GB"/>
              </w:rPr>
            </w:pPr>
            <w:r>
              <w:rPr>
                <w:rFonts w:cs="Arial" w:ascii="Arial" w:hAnsi="Arial"/>
                <w:b/>
                <w:bCs/>
                <w:color w:val="FFFFFF"/>
                <w:sz w:val="18"/>
                <w:szCs w:val="18"/>
                <w:lang w:val="en-GB"/>
              </w:rPr>
              <w:t>N, gender,</w:t>
              <w:br/>
              <w:t>age (M</w:t>
            </w:r>
            <w:r>
              <w:rPr>
                <w:rFonts w:eastAsia="Arial Unicode MS" w:cs="Arial" w:ascii="Arial" w:hAnsi="Arial"/>
                <w:b/>
                <w:bCs/>
                <w:color w:val="FFFFFF"/>
                <w:sz w:val="18"/>
                <w:szCs w:val="18"/>
                <w:lang w:val="en-GB"/>
              </w:rPr>
              <w:t>±</w:t>
            </w:r>
            <w:r>
              <w:rPr>
                <w:rFonts w:cs="Arial" w:ascii="Arial" w:hAnsi="Arial"/>
                <w:b/>
                <w:bCs/>
                <w:color w:val="FFFFFF"/>
                <w:sz w:val="18"/>
                <w:szCs w:val="18"/>
                <w:lang w:val="en-GB"/>
              </w:rPr>
              <w:t>SD)</w:t>
            </w:r>
          </w:p>
        </w:tc>
        <w:tc>
          <w:tcPr>
            <w:tcW w:w="1701" w:type="dxa"/>
            <w:tcBorders>
              <w:top w:val="single" w:sz="4" w:space="0" w:color="A5A5A5"/>
              <w:left w:val="single" w:sz="4" w:space="0" w:color="A5A5A5"/>
              <w:bottom w:val="single" w:sz="4" w:space="0" w:color="A5A5A5"/>
              <w:right w:val="single" w:sz="4" w:space="0" w:color="A5A5A5"/>
            </w:tcBorders>
            <w:shd w:fill="7F7F7F" w:val="clear"/>
            <w:vAlign w:val="center"/>
          </w:tcPr>
          <w:p>
            <w:pPr>
              <w:pStyle w:val="Normal"/>
              <w:spacing w:lineRule="auto" w:line="240" w:before="120" w:after="120"/>
              <w:jc w:val="center"/>
              <w:rPr>
                <w:rFonts w:ascii="Arial" w:hAnsi="Arial" w:cs="Arial"/>
                <w:b/>
                <w:b/>
                <w:bCs/>
                <w:color w:val="FFFFFF"/>
                <w:sz w:val="18"/>
                <w:szCs w:val="18"/>
                <w:lang w:val="en-GB"/>
              </w:rPr>
            </w:pPr>
            <w:r>
              <w:rPr>
                <w:rFonts w:cs="Arial" w:ascii="Arial" w:hAnsi="Arial"/>
                <w:b/>
                <w:bCs/>
                <w:color w:val="FFFFFF"/>
                <w:sz w:val="18"/>
                <w:szCs w:val="18"/>
                <w:lang w:val="en-GB"/>
              </w:rPr>
              <w:t>Stimulation location</w:t>
            </w:r>
          </w:p>
        </w:tc>
        <w:tc>
          <w:tcPr>
            <w:tcW w:w="2410" w:type="dxa"/>
            <w:tcBorders>
              <w:top w:val="single" w:sz="4" w:space="0" w:color="A5A5A5"/>
              <w:left w:val="single" w:sz="4" w:space="0" w:color="A5A5A5"/>
              <w:bottom w:val="single" w:sz="4" w:space="0" w:color="A5A5A5"/>
              <w:right w:val="single" w:sz="4" w:space="0" w:color="A5A5A5"/>
            </w:tcBorders>
            <w:shd w:fill="7F7F7F" w:val="clear"/>
            <w:vAlign w:val="center"/>
          </w:tcPr>
          <w:p>
            <w:pPr>
              <w:pStyle w:val="Normal"/>
              <w:spacing w:lineRule="auto" w:line="240" w:before="120" w:after="120"/>
              <w:jc w:val="center"/>
              <w:rPr>
                <w:rFonts w:ascii="Arial" w:hAnsi="Arial" w:cs="Arial"/>
                <w:b/>
                <w:b/>
                <w:bCs/>
                <w:color w:val="FFFFFF"/>
                <w:sz w:val="18"/>
                <w:szCs w:val="18"/>
                <w:lang w:val="en-GB"/>
              </w:rPr>
            </w:pPr>
            <w:r>
              <w:rPr>
                <w:rFonts w:cs="Arial" w:ascii="Arial" w:hAnsi="Arial"/>
                <w:b/>
                <w:bCs/>
                <w:color w:val="FFFFFF"/>
                <w:sz w:val="18"/>
                <w:szCs w:val="18"/>
                <w:lang w:val="en-GB"/>
              </w:rPr>
              <w:t>Verum stimulation parameters</w:t>
            </w:r>
          </w:p>
        </w:tc>
        <w:tc>
          <w:tcPr>
            <w:tcW w:w="1413" w:type="dxa"/>
            <w:tcBorders>
              <w:top w:val="single" w:sz="4" w:space="0" w:color="A5A5A5"/>
              <w:left w:val="single" w:sz="4" w:space="0" w:color="A5A5A5"/>
              <w:bottom w:val="single" w:sz="4" w:space="0" w:color="A5A5A5"/>
              <w:right w:val="single" w:sz="4" w:space="0" w:color="A5A5A5"/>
            </w:tcBorders>
            <w:shd w:fill="7F7F7F" w:val="clear"/>
            <w:vAlign w:val="center"/>
          </w:tcPr>
          <w:p>
            <w:pPr>
              <w:pStyle w:val="Normal"/>
              <w:spacing w:lineRule="auto" w:line="240" w:before="120" w:after="120"/>
              <w:jc w:val="center"/>
              <w:rPr>
                <w:rFonts w:ascii="Arial" w:hAnsi="Arial" w:cs="Arial"/>
                <w:b/>
                <w:b/>
                <w:bCs/>
                <w:color w:val="FFFFFF"/>
                <w:sz w:val="18"/>
                <w:szCs w:val="18"/>
                <w:lang w:val="en-GB"/>
              </w:rPr>
            </w:pPr>
            <w:r>
              <w:rPr>
                <w:rFonts w:cs="Arial" w:ascii="Arial" w:hAnsi="Arial"/>
                <w:b/>
                <w:bCs/>
                <w:color w:val="FFFFFF"/>
                <w:sz w:val="18"/>
                <w:szCs w:val="18"/>
                <w:lang w:val="en-GB"/>
              </w:rPr>
              <w:t>Control stimulation parameters</w:t>
            </w:r>
          </w:p>
        </w:tc>
        <w:tc>
          <w:tcPr>
            <w:tcW w:w="4536" w:type="dxa"/>
            <w:tcBorders>
              <w:top w:val="single" w:sz="4" w:space="0" w:color="A5A5A5"/>
              <w:left w:val="single" w:sz="4" w:space="0" w:color="A5A5A5"/>
              <w:bottom w:val="single" w:sz="4" w:space="0" w:color="A5A5A5"/>
              <w:right w:val="single" w:sz="4" w:space="0" w:color="A5A5A5"/>
            </w:tcBorders>
            <w:shd w:fill="7F7F7F" w:val="clear"/>
            <w:vAlign w:val="center"/>
          </w:tcPr>
          <w:p>
            <w:pPr>
              <w:pStyle w:val="Normal"/>
              <w:spacing w:lineRule="auto" w:line="240" w:before="120" w:after="120"/>
              <w:jc w:val="center"/>
              <w:rPr>
                <w:rFonts w:ascii="Arial" w:hAnsi="Arial" w:cs="Arial"/>
                <w:b/>
                <w:b/>
                <w:bCs/>
                <w:color w:val="FFFFFF"/>
                <w:sz w:val="18"/>
                <w:szCs w:val="18"/>
                <w:lang w:val="en-GB"/>
              </w:rPr>
            </w:pPr>
            <w:r>
              <w:rPr>
                <w:rFonts w:cs="Arial" w:ascii="Arial" w:hAnsi="Arial"/>
                <w:b/>
                <w:bCs/>
                <w:color w:val="FFFFFF"/>
                <w:sz w:val="18"/>
                <w:szCs w:val="18"/>
                <w:lang w:val="en-GB"/>
              </w:rPr>
              <w:t>Main finding(s)</w:t>
            </w:r>
          </w:p>
        </w:tc>
      </w:tr>
      <w:tr>
        <w:trPr/>
        <w:tc>
          <w:tcPr>
            <w:tcW w:w="16160" w:type="dxa"/>
            <w:gridSpan w:val="7"/>
            <w:tcBorders>
              <w:top w:val="single" w:sz="4" w:space="0" w:color="A5A5A5"/>
              <w:left w:val="single" w:sz="4" w:space="0" w:color="A5A5A5"/>
              <w:bottom w:val="single" w:sz="4" w:space="0" w:color="A5A5A5"/>
              <w:right w:val="single" w:sz="4" w:space="0" w:color="A5A5A5"/>
            </w:tcBorders>
            <w:shd w:fill="D9D9D9" w:val="clear"/>
          </w:tcPr>
          <w:p>
            <w:pPr>
              <w:pStyle w:val="Normal"/>
              <w:tabs>
                <w:tab w:val="clear" w:pos="720"/>
                <w:tab w:val="left" w:pos="6369" w:leader="none"/>
                <w:tab w:val="center" w:pos="7547" w:leader="none"/>
              </w:tabs>
              <w:spacing w:lineRule="auto" w:line="240" w:before="120" w:after="120"/>
              <w:jc w:val="left"/>
              <w:rPr>
                <w:rFonts w:ascii="Arial" w:hAnsi="Arial" w:cs="Arial"/>
                <w:b/>
                <w:b/>
                <w:bCs/>
                <w:color w:val="000000"/>
                <w:sz w:val="20"/>
                <w:szCs w:val="20"/>
                <w:lang w:val="en-GB"/>
              </w:rPr>
            </w:pPr>
            <w:r>
              <w:rPr>
                <w:rFonts w:cs="Arial" w:ascii="Arial" w:hAnsi="Arial"/>
                <w:b/>
                <w:bCs/>
                <w:color w:val="000000"/>
                <w:sz w:val="18"/>
                <w:szCs w:val="18"/>
                <w:lang w:val="en-GB"/>
              </w:rPr>
              <w:tab/>
            </w:r>
            <w:r>
              <w:rPr>
                <w:rFonts w:cs="Arial" w:ascii="Arial" w:hAnsi="Arial"/>
                <w:b/>
                <w:bCs/>
                <w:color w:val="000000"/>
                <w:sz w:val="20"/>
                <w:szCs w:val="20"/>
                <w:lang w:val="en-GB"/>
              </w:rPr>
              <w:tab/>
              <w:t>1. Physiological effects of tRNS</w:t>
            </w:r>
          </w:p>
        </w:tc>
      </w:tr>
      <w:tr>
        <w:trPr/>
        <w:tc>
          <w:tcPr>
            <w:tcW w:w="16160" w:type="dxa"/>
            <w:gridSpan w:val="7"/>
            <w:tcBorders>
              <w:top w:val="single" w:sz="4" w:space="0" w:color="A5A5A5"/>
              <w:left w:val="single" w:sz="4" w:space="0" w:color="A5A5A5"/>
              <w:bottom w:val="single" w:sz="4" w:space="0" w:color="A5A5A5"/>
              <w:right w:val="single" w:sz="4" w:space="0" w:color="A5A5A5"/>
            </w:tcBorders>
            <w:shd w:fill="F2F2F2" w:val="clear"/>
          </w:tcPr>
          <w:p>
            <w:pPr>
              <w:pStyle w:val="Normal"/>
              <w:spacing w:lineRule="auto" w:line="240" w:before="80" w:after="80"/>
              <w:jc w:val="center"/>
              <w:rPr>
                <w:rFonts w:ascii="Arial" w:hAnsi="Arial" w:cs="Arial"/>
                <w:b/>
                <w:b/>
                <w:bCs/>
                <w:color w:val="000000"/>
                <w:sz w:val="18"/>
                <w:szCs w:val="18"/>
                <w:lang w:val="en-GB"/>
              </w:rPr>
            </w:pPr>
            <w:r>
              <w:rPr>
                <w:rFonts w:cs="Arial" w:ascii="Arial" w:hAnsi="Arial"/>
                <w:b/>
                <w:bCs/>
                <w:color w:val="000000"/>
                <w:sz w:val="18"/>
                <w:szCs w:val="18"/>
                <w:lang w:val="en-GB"/>
              </w:rPr>
              <w:t>1.1 Offline after-effects following tRNS</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523/jneurosci.4248-08.2008","ISSN":"0270-6474","abstract":"For &gt;20 years, noninvasive transcranial stimulation techniques like repetitive transcranial magnetic stimulation (rTMS) and direct current stimulation (tDCS) have been used to induce neuroplastic-like effects in the human cortex, leading to the activity-dependent modification of synaptic transmission. Here, we introduce a novel method of electrical stimulation: transcranial random noise stimulation (tRNS), whereby a random electrical oscillation spectrum is applied over the motor cortex. tRNS induces consistent excitability increases lasting 60 min after stimulation. These effects have been observed in 80 subjects through both physiological measures and behavioral tasks. Higher frequencies (100-640 Hz) appear to be responsible for generating this excitability increase, an effect that maybe attributed to the repeated opening of Na + channels. In terms of efficacy tRNS appears to possess at least the same therapeutic potential as rTMS/tDCS in diseases such as depression, while furthermore avoiding the constraint of current flow direction sensitivity characteristic of tDCS. Copyright © 2008 Society for Neuroscience.","author":[{"dropping-particle":"","family":"Terney","given":"D.","non-dropping-particle":"","parse-names":false,"suffix":""},{"dropping-particle":"","family":"Chaieb","given":"L.","non-dropping-particle":"","parse-names":false,"suffix":""},{"dropping-particle":"","family":"Moliadze","given":"V.","non-dropping-particle":"","parse-names":false,"suffix":""},{"dropping-particle":"","family":"Antal","given":"A.","non-dropping-particle":"","parse-names":false,"suffix":""},{"dropping-particle":"","family":"Paulus","given":"W.","non-dropping-particle":"","parse-names":false,"suffix":""}],"container-title":"Journal of Neuroscience","id":"ITEM-1","issue":"52","issued":{"date-parts":[["2008"]]},"page":"14147-14155","title":"Increasing Human Brain Excitability by Transcranial High-Frequency Random Noise Stimulation","type":"article-journal","volume":"28"},"uris":["http://www.mendeley.com/documents/?uuid=1c89e7d6-5202-466b-a74a-bc732c7b12b4"]}],"mendeley":{"formattedCitation":"(Terney et al., 2008)","manualFormatting":"Terney et al., 2008","plainTextFormattedCitation":"(Terney et al., 2008)","previouslyFormattedCitation":"(Terney et al., 2008)"},"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Terney et al., 2008</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tRNS effects on cortical excitability and motor task performance.</w:t>
              <w:br/>
              <w:t>Measured RMT, AMT, SI</w:t>
            </w:r>
            <w:r>
              <w:rPr>
                <w:rFonts w:cs="Arial" w:ascii="Arial" w:hAnsi="Arial"/>
                <w:color w:val="000000"/>
                <w:sz w:val="16"/>
                <w:szCs w:val="16"/>
                <w:vertAlign w:val="subscript"/>
                <w:lang w:val="en-GB"/>
              </w:rPr>
              <w:t>1mV</w:t>
            </w:r>
            <w:r>
              <w:rPr>
                <w:rFonts w:cs="Arial" w:ascii="Arial" w:hAnsi="Arial"/>
                <w:color w:val="000000"/>
                <w:sz w:val="16"/>
                <w:szCs w:val="16"/>
                <w:lang w:val="en-GB"/>
              </w:rPr>
              <w:t>, single-pulse TMS-elicited MEPs, SICI, ICF, LICI, recruitment curves, cortical silent period, serial reaction time task performance, and EEG before and after intervention.</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80 healthy volunteers; 48F and 32M; 25.74</w:t>
            </w:r>
            <w:r>
              <w:rPr>
                <w:rFonts w:eastAsia="Arial Unicode MS" w:cs="Arial" w:ascii="Arial" w:hAnsi="Arial"/>
                <w:color w:val="000000"/>
                <w:sz w:val="16"/>
                <w:szCs w:val="16"/>
                <w:lang w:val="en-GB"/>
              </w:rPr>
              <w:t>±</w:t>
            </w:r>
            <w:r>
              <w:rPr>
                <w:rFonts w:cs="Arial" w:ascii="Arial" w:hAnsi="Arial"/>
                <w:color w:val="000000"/>
                <w:sz w:val="16"/>
                <w:szCs w:val="16"/>
                <w:lang w:val="en-GB"/>
              </w:rPr>
              <w:t>5.13,</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age range: 20–44; all right-handed</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4x4cm electrode over left M1, 6x14cm electrode over the contralateral orbit</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mA (peak-to-peak)</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RNS (0.1-640Hz), lf-tRNS (0.1–100 Hz), and hf-tRNS (101– 640 Hz) with 0mA offset, for 10 min in several experiments</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0s tRNS</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creased cortical excitability (probed with MEP amplitude) up to 60 min after tRNS, hf-tRNS was most effective with regard to changing the level of cortical excitability. Decreased reaction time after tRNS (in blocks 5-6 out of 14).</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16/j.brs.2009.12.003","ISSN":"18764754","PMID":"20965453","abstract":"Background The brain-derived neurotrophic factor (BDNF) gene is involved in mechanisms of synaptic plasticity in the adult brain. It has been demonstrated that BDNF also plays a significant role in shaping externally induced human brain plasticity. Plasticity induced in the human motor cortex by intermittent thetaburst stimulation (iTBS) was impaired in individuals expressing the Val66Met polymorphism. Methods To explore whether this polymorphism is also important for other neuroplasticity-inducing tools in humans with modes of action differing from that of iTBS, namely, transcranial direct current (tDCS) and random noise stimulation (tRNS), we retrospectively analyzed the data of 64 subjects studied in our laboratory with regard to BDNF genotype. Results Fifteen subjects with the Val66Met allele, 46 subjects with the Val66Val allele, and 3 Met66Met carriers were identified. The response of the Val66Met allele carriers to stimulation differed in two protocols compared with the response of Val66Val individuals. For iTBS (15 subjects, 5 heterozygotes), plasticity could be only induced in the Val66Val allele carriers. However, for facilitatory tDCS (24 subjects, 10 heterozygotes), as well as for inhibitory tDCS, (19 subjects, 8 heterozygotes), carriers of the Val66- Met allele displayed enhanced plasticity, whereas for transcranial random noise stimulation (29 subjects, 8 heterozygotes), the difference between groups was not so pronounced. Conclusions BDNF polymorphism has a definite impact on plasticity in humans, which might differ according to the mechanism of plasticity induction. This impact of BDNF on plasticity should be taken into account for future studies, as well as having wider ranging implications for the treatment of neuropsychiatric disorders with transcranial stimulation tools, as it may predetermine their efficacy for the treatment of disease and rehabilitation. © 2010 Elsevier Inc. All rights reserved.","author":[{"dropping-particle":"","family":"Antal","given":"Andrea","non-dropping-particle":"","parse-names":false,"suffix":""},{"dropping-particle":"","family":"Chaieb","given":"Leila","non-dropping-particle":"","parse-names":false,"suffix":""},{"dropping-particle":"","family":"Moliadze","given":"Vera","non-dropping-particle":"","parse-names":false,"suffix":""},{"dropping-particle":"","family":"Monte-Silva","given":"Katia","non-dropping-particle":"","parse-names":false,"suffix":""},{"dropping-particle":"","family":"Poreisz","given":"Csaba","non-dropping-particle":"","parse-names":false,"suffix":""},{"dropping-particle":"","family":"Thirugnanasambandam","given":"Nivethida","non-dropping-particle":"","parse-names":false,"suffix":""},{"dropping-particle":"","family":"Nitsche","given":"Michael A.","non-dropping-particle":"","parse-names":false,"suffix":""},{"dropping-particle":"","family":"Shoukier","given":"Moneef","non-dropping-particle":"","parse-names":false,"suffix":""},{"dropping-particle":"","family":"Ludwig","given":"Harald","non-dropping-particle":"","parse-names":false,"suffix":""},{"dropping-particle":"","family":"Paulus","given":"Walter","non-dropping-particle":"","parse-names":false,"suffix":""}],"container-title":"Brain Stimulation","id":"ITEM-1","issue":"4","issued":{"date-parts":[["2010"]]},"page":"230-237","publisher":"Elsevier Inc","title":"Brain-derived neurotrophic factor (BDNF) gene polymorphisms shape cortical plasticity in humans","type":"article-journal","volume":"3"},"uris":["http://www.mendeley.com/documents/?uuid=1ba1fd4a-865f-4923-bcac-7dd54ff928be"]}],"mendeley":{"formattedCitation":"(Antal et al., 2010)","manualFormatting":"Antal et al., 2010","plainTextFormattedCitation":"(Antal et al., 2010)","previouslyFormattedCitation":"(Antal et al., 2010)"},"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Antal et al., 2010</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3123" w:type="dxa"/>
            <w:tcBorders>
              <w:top w:val="single" w:sz="4" w:space="0" w:color="A5A5A5"/>
              <w:left w:val="single" w:sz="4" w:space="0" w:color="A5A5A5"/>
              <w:bottom w:val="single" w:sz="4" w:space="0" w:color="A5A5A5"/>
              <w:right w:val="single" w:sz="4" w:space="0" w:color="A5A5A5"/>
            </w:tcBorders>
          </w:tcPr>
          <w:p>
            <w:pPr>
              <w:pStyle w:val="NormalWeb"/>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Investigated whether brain-derived neurotrophic factor (BDNF) gene polymorphism is important for neuromodulation induced by iTBS, tDCS, tRNS. </w:t>
              <w:br/>
              <w:t>Measured single-pulse TMS-elicited MEPs and SI</w:t>
            </w:r>
            <w:r>
              <w:rPr>
                <w:rFonts w:cs="Arial" w:ascii="Arial" w:hAnsi="Arial"/>
                <w:color w:val="000000"/>
                <w:sz w:val="16"/>
                <w:szCs w:val="16"/>
                <w:vertAlign w:val="subscript"/>
                <w:lang w:val="en-GB"/>
              </w:rPr>
              <w:t>1mV</w:t>
            </w:r>
            <w:r>
              <w:rPr>
                <w:rFonts w:cs="Arial" w:ascii="Arial" w:hAnsi="Arial"/>
                <w:color w:val="000000"/>
                <w:sz w:val="16"/>
                <w:szCs w:val="16"/>
                <w:lang w:val="en-GB"/>
              </w:rPr>
              <w:t xml:space="preserve"> before and after intervention.</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64 healthy volunteers with different BDNF gene polymorphisms (retrospective analysis from different studies); 28F, 36M; age range: 19-42 years; all right-handed</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RNS: 4x4cm electrode over left M1, 6x14cm electrode over the contralateral orbit</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tDCS: 5x7cm electrodes </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1mA intensity for tRNS (0.1-640Hz) with 0mA offset, and tDCS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10 min tRNS, 7-9 min a-tDCS and 13 min c-tDCS; 2-second train of iTBS (three pulses at 50 Hz repeated at 5 Hz) was repeated every 10s;  </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2 groups of different genotypes</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RNS did not affect the 2 genotype groups differently.</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The impact of BDNF polymorphism on neuromodulation in humans might differ according to the mechanism of plasticity induction. </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16/j.clinph.2010.04.033","ISSN":"1388-2457","author":[{"dropping-particle":"","family":"Moliadze","given":"Vera","non-dropping-particle":"","parse-names":false,"suffix":""},{"dropping-particle":"","family":"Antal","given":"Andrea","non-dropping-particle":"","parse-names":false,"suffix":""},{"dropping-particle":"","family":"Paulus","given":"Walter","non-dropping-particle":"","parse-names":false,"suffix":""}],"container-title":"Clinical Neurophysiology","id":"ITEM-1","issue":"12","issued":{"date-parts":[["2010"]]},"page":"2165-2171","publisher":"International Federation of Clinical Neurophysiology","title":"Clinical Neurophysiology Electrode-distance dependent after-effects of transcranial direct and random noise stimulation with extracephalic reference electrodes","type":"article-journal","volume":"121"},"uris":["http://www.mendeley.com/documents/?uuid=ddf59db4-06d7-4c45-9b6c-504869280ebc"]}],"mendeley":{"formattedCitation":"(Moliadze et al., 2010)","manualFormatting":"Moliadze et al., 2010","plainTextFormattedCitation":"(Moliadze et al., 2010)","previouslyFormattedCitation":"(Moliadze et al., 2010)"},"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Moliadze et al., 2010</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the importance of the distance between stimulation electrodes, in various montages, on the ability to induce sustained cortical excitability changes using tDCS and tRNS.</w:t>
              <w:br/>
              <w:t>Measured single-pulse TMS-elicited MEPs with SI</w:t>
            </w:r>
            <w:r>
              <w:rPr>
                <w:rFonts w:cs="Arial" w:ascii="Arial" w:hAnsi="Arial"/>
                <w:color w:val="000000"/>
                <w:sz w:val="16"/>
                <w:szCs w:val="16"/>
                <w:vertAlign w:val="subscript"/>
                <w:lang w:val="en-GB"/>
              </w:rPr>
              <w:t>1mV</w:t>
            </w:r>
            <w:r>
              <w:rPr>
                <w:rFonts w:cs="Arial" w:ascii="Arial" w:hAnsi="Arial"/>
                <w:color w:val="000000"/>
                <w:sz w:val="16"/>
                <w:szCs w:val="16"/>
                <w:lang w:val="en-GB"/>
              </w:rPr>
              <w:t xml:space="preserve"> before, during and after intervention.</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1 healthy volunteers in tRNS experiment; 26 ± 3; all right-handed</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4x4cm electrode over left M1, 6x14cm electrode over contralateral forehead vs contralateral upper arm – for tRNS experiment</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mA tRNS (0.1-640Hz) with 0mA offset, for</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0 min per electrode montage</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2 electrode montages</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he effects of tRNS on the targeted area are dependent on the distance between the electrodes. Using extracephalic reference electrodes with tES techniques, the stimulation intensity has to be adapted to account for interelectrode distance.</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tabs>
                <w:tab w:val="left" w:pos="720" w:leader="none"/>
              </w:tabs>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155/2011/105927","ISSN":"16875443","abstract":"A 10-minute application of highfrequency (100–640 Hz) transcranial random noise stimulation (tRNS) over the primary motor cortex (M1) increases baseline levels of cortical excitability, lasting around 1 hr poststimulation Terney et al. (2008). We have extended previous work demonstrating this effect by decreasing the stimulation duration to 4, 5, and 6 minutes to assess whether a shorter duration of tRNS can also induce a change in cortical excitability. Single-pulse monophasic transcranial magnetic stimulation (TMS) was used to measure baseline levels of cortical excitability before and after tRNS. A 5- and 6-minute tRNS application induced a significant facilitation. 4-minute tRNS produced no significant aftereffects on corticospinal excitability. Plastic after effects after tRNS on corticospinal excitability require a minimal stimulation duration of 5 minutes. However, the duration of the aftereffect of 5-min tRNS is very short compared to previous studies using tRNS. Developing different transcranial stimulation techniques may be fundamental in understanding how excitatory and inhibitory networks in the human brain can be modulated and how each technique can be optimised for a controlled and effective application.","author":[{"dropping-particle":"","family":"Chaieb","given":"Leila","non-dropping-particle":"","parse-names":false,"suffix":""},{"dropping-particle":"","family":"Paulus","given":"Walter","non-dropping-particle":"","parse-names":false,"suffix":""},{"dropping-particle":"","family":"Antal","given":"Andrea","non-dropping-particle":"","parse-names":false,"suffix":""}],"container-title":"Neural Plasticity","id":"ITEM-1","issued":{"date-parts":[["2011"]]},"title":"Evaluating aftereffects of short-duration transcranial random noise stimulation on cortical excitability","type":"article-journal","volume":"2011"},"uris":["http://www.mendeley.com/documents/?uuid=52c0ece3-d931-4241-927b-bfe5e389daf2"]}],"mendeley":{"formattedCitation":"(Chaieb et al., 2011)","manualFormatting":"Chaieb et al., 2011","plainTextFormattedCitation":"(Chaieb et al., 2011)","previouslyFormattedCitation":"(Chaieb et al., 2011)"},"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Chaieb et al., 2011</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whether a shorter duration of tRNS can induce a change in cortical excitability.</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Measured RMT, AMT, SI</w:t>
            </w:r>
            <w:r>
              <w:rPr>
                <w:rFonts w:cs="Arial" w:ascii="Arial" w:hAnsi="Arial"/>
                <w:color w:val="000000"/>
                <w:sz w:val="16"/>
                <w:szCs w:val="16"/>
                <w:vertAlign w:val="subscript"/>
                <w:lang w:val="en-GB"/>
              </w:rPr>
              <w:t>1mV</w:t>
            </w:r>
            <w:r>
              <w:rPr>
                <w:rFonts w:cs="Arial" w:ascii="Arial" w:hAnsi="Arial"/>
                <w:color w:val="000000"/>
                <w:sz w:val="16"/>
                <w:szCs w:val="16"/>
                <w:lang w:val="en-GB"/>
              </w:rPr>
              <w:t>, and single-pulse TMS-elicited MEPs before and after intervention.</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22 healthy volunteers; 4F and 18M; age range: 20–30; 15 right-handed</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4x4cm electrode over left M1, 6x14cm electrode over contralateral orbit</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mA hf-tRNS (101-640Hz) with 0mA offset, for</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4, 5 or 6 min</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0s tRNS</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A minimal stimulation duration of 5 minutes is required to induce facilitatory after-effects of tRNS on cortical excitability (increased MEP amplitude). The after-effects persist for up to 10 min.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16/j.brs.2011.11.004","ISSN":"1935861X","abstract":"Background: Recently we have shown that transcranial random noise (tRNS) and 140 Hz transcranial alternating current stimulations (tACS), applied over the primary motor cortex (M1) and using 10 min stimulation duration and 1 mA intensity, significantly increases cortical excitability as measured by motor evoked potentials at rest before and after stimulation. Objective/hypothesis: Here, by decreasing the stimulation intensity in 0.2 mA steps from 1.0 mA, we investigate to what extent intensity depends on the induced after-effects. Methods: All twenty-five subjects participated in two different experimental sessions each. They received tACS using 140 Hz frequency and full spectrum tRNS at five different intensities on separate days. Sham stimulation was used as a control. Results: Instead of receiving a simple threshold, unexpectedly, in these two independent data sets at threshold intensities of 0.4 mA we found a switch of the already known excitation achieved with an intensity of 1 mA to inhibition. The intermediate intensity ranges of 0.6 and 0.8 mA had no effect at all. Interestingly, the inhibition produced by 140 Hz tACS was stronger than that induced by tRNS. Conclusions: In summary, we have shown here the possibility of selectively controlling the enhancement or reduction of M1 excitability by applying different intensities of high frequency transcranial electrical stimulation. © 2012 Elsevier Inc. All rights reserved.","author":[{"dropping-particle":"","family":"Moliadze","given":"Vera","non-dropping-particle":"","parse-names":false,"suffix":""},{"dropping-particle":"","family":"Atalay","given":"Deniz","non-dropping-particle":"","parse-names":false,"suffix":""},{"dropping-particle":"","family":"Antal","given":"Andrea","non-dropping-particle":"","parse-names":false,"suffix":""},{"dropping-particle":"","family":"Paulus","given":"Walter","non-dropping-particle":"","parse-names":false,"suffix":""}],"container-title":"Brain Stimulation","id":"ITEM-1","issue":"4","issued":{"date-parts":[["2012"]]},"page":"505-511","publisher":"Elsevier Ltd","title":"Close to threshold transcranial electrical stimulation preferentially activates inhibitory networks before switching to excitation with higher intensities","type":"article-journal","volume":"5"},"uris":["http://www.mendeley.com/documents/?uuid=d016bff2-d879-41e5-80cb-abf1d454c61a"]}],"mendeley":{"formattedCitation":"(Moliadze et al., 2012)","manualFormatting":"Moliadze et al., 2012","plainTextFormattedCitation":"(Moliadze et al., 2012)","previouslyFormattedCitation":"(Moliadze et al., 2012)"},"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Moliadze et al., 2012</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Investigated the dose-response relationship between tES intensity and the induced after-effects. </w:t>
              <w:br/>
              <w:t>Measured single-pulse TMS-elicited MEP with SI</w:t>
            </w:r>
            <w:r>
              <w:rPr>
                <w:rFonts w:cs="Arial" w:ascii="Arial" w:hAnsi="Arial"/>
                <w:color w:val="000000"/>
                <w:sz w:val="16"/>
                <w:szCs w:val="16"/>
                <w:vertAlign w:val="subscript"/>
                <w:lang w:val="en-GB"/>
              </w:rPr>
              <w:t>1mV</w:t>
            </w:r>
            <w:r>
              <w:rPr>
                <w:rFonts w:cs="Arial" w:ascii="Arial" w:hAnsi="Arial"/>
                <w:color w:val="000000"/>
                <w:sz w:val="16"/>
                <w:szCs w:val="16"/>
                <w:lang w:val="en-GB"/>
              </w:rPr>
              <w:t xml:space="preserve"> before and after intervention.</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25 healthy volunteers; 6F and 19M; 25.9±2.35; age range: 23–30; all right-handed</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4x4cm electrode over left M1, 6x14cm electrode over contralateral orbit</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0.2, 0.4, 0.6, 0.8, 1mA of tRNS (0.1-640Hz) with 0mA offset and 140 Hz tACS; 6 sessions of each tES applied for 10 min on separate days, with 5s fade-in/out </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sham*</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Different intensities of high frequency tES result in enhancement or reduction of M1 excitability. 1mA tES results in excitation, intermediate intensity ranges of 0.6 and 0.8 mA had no effect at all, 0.4 mA induced inhibition (stronger for 140 Hz tACS than that induced by tRNS).</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author":[{"dropping-particle":"","family":"Moliadze","given":"Vera","non-dropping-particle":"","parse-names":false,"suffix":""},{"dropping-particle":"","family":"Fritzsche","given":"Georg","non-dropping-particle":"","parse-names":false,"suffix":""},{"dropping-particle":"","family":"Antal","given":"Andrea","non-dropping-particle":"","parse-names":false,"suffix":""}],"container-title":"Neural Plasticity","id":"ITEM-1","issued":{"date-parts":[["2014"]]},"title":"Comparing the Efficacy of Excitatory Transcranial Stimulation Methods Measuring Motor Evoked Potentials","type":"article-journal","volume":"2014"},"uris":["http://www.mendeley.com/documents/?uuid=99d878d7-c3b6-4f07-a35c-6b0503e42fbe"]}],"mendeley":{"formattedCitation":"(Moliadze et al., 2014)","manualFormatting":"Moliadze et al., 2014","plainTextFormattedCitation":"(Moliadze et al., 2014)","previouslyFormattedCitation":"(Moliadze et al., 2014)"},"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Moliadze et al., 2014</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the efficacy of three stimulation methods inducing excitability enhancement in the motor cortex: a-tDCS, iTBS, and tRNS. Measured single-pulse TMS-elicited MEPs with SI</w:t>
            </w:r>
            <w:r>
              <w:rPr>
                <w:rFonts w:cs="Arial" w:ascii="Arial" w:hAnsi="Arial"/>
                <w:color w:val="000000"/>
                <w:sz w:val="16"/>
                <w:szCs w:val="16"/>
                <w:vertAlign w:val="subscript"/>
                <w:lang w:val="en-GB"/>
              </w:rPr>
              <w:t>1mV</w:t>
            </w:r>
            <w:r>
              <w:rPr>
                <w:rFonts w:cs="Arial" w:ascii="Arial" w:hAnsi="Arial"/>
                <w:color w:val="000000"/>
                <w:sz w:val="16"/>
                <w:szCs w:val="16"/>
                <w:lang w:val="en-GB"/>
              </w:rPr>
              <w:t xml:space="preserve"> before and after intervention.</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2 healthy volunteers; age: 25.7±4.1; range: 23–38; all right-handed</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4x4cm electrode over left M1, 6x14cm electrode over contralateral orbit</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mA tRNS (0.1-640Hz) and a-tDCS each for 10 mi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2s train of iTBS (bursts of 3 pulses at 50 Hz repeated at 5 Hz and an intensity of 80% AMT) was repeated every 10s for a total of 190s (600 pulses) for 3 min; separate sessions counterbalanced order; double blinded</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0s tDCS</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Among the stimulation methods, tRNS resulted in the strongest cortical excitability increase, and a-tDCS led to significantly longest excitability enhancement compared to sham. Different time courses of the applied stimulation methods suggest different underlying mechanisms of action.</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3233/RNN-130367","ISSN":"18783627","abstract":"Purpose: Transcranial random noise stimulation (tRNS) can increase the excitability of hand area of the primary motor cortex (M1). The aim of this study was to compare the efficacy of tRNS and transcranial direct current stimulation (tDCS) on the leg motor cortex. Method: Ten healthy subjects received anodal, cathodal tDCS, tRNS and sham stimulation for 10 min using 2 mA intensity during separate experimental sessions. Single pulse transcranial magnetic stimulation (TMS) induced motor evoked potential (MEP) measurements were used to assess motor cortical excitability changes after the stimulation. Results: Similar to the hand area, we found that both tRNS and anodal tDCS induced an increase of the amplitude of the MEPs. Anodal tDCS induced a constant gradual increase of corticospinal excitability until 60 min post-stimulation, whereas the effect of tRNS was immediate with a duration of 40 min following stimulation. The cathodal tDCS induced decrease in MEP amplitude did not reach statistical significance. Conclusion: Our results suggest that although the leg area has a deeper position in the cortex compared to the hand area, it can be reached by weak transcranial currents. Both anodal tDCS and tRNS had comparable effect on cortical excitability. © 2014 IOS Press and the authors. All rights reserved.","author":[{"dropping-particle":"","family":"Laczó","given":"Bence","non-dropping-particle":"","parse-names":false,"suffix":""},{"dropping-particle":"","family":"Antal","given":"Andrea","non-dropping-particle":"","parse-names":false,"suffix":""},{"dropping-particle":"","family":"Rothkegel","given":"Holger","non-dropping-particle":"","parse-names":false,"suffix":""},{"dropping-particle":"","family":"Paulus","given":"Walter","non-dropping-particle":"","parse-names":false,"suffix":""}],"container-title":"Restorative Neurology and Neuroscience","id":"ITEM-1","issue":"3","issued":{"date-parts":[["2014"]]},"page":"403-410","title":"Increasing human leg motor cortex excitability by transcranial high frequency random noise stimulation","type":"article-journal","volume":"32"},"uris":["http://www.mendeley.com/documents/?uuid=98efc171-83a5-490e-b1ce-8d0608445697"]}],"mendeley":{"formattedCitation":"(Laczó et al., 2014)","manualFormatting":"Laczó et al., 2014","plainTextFormattedCitation":"(Laczó et al., 2014)","previouslyFormattedCitation":"(Laczó et al., 2014)"},"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Laczó et al., 2014</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Investigated the efficacy of tRNS and tDCS on the leg area of motor cortex. </w:t>
              <w:br/>
              <w:t>Measured RMT, IO curve, single-pulse TMS-elicited MEPs with SI</w:t>
            </w:r>
            <w:r>
              <w:rPr>
                <w:rFonts w:cs="Arial" w:ascii="Arial" w:hAnsi="Arial"/>
                <w:color w:val="000000"/>
                <w:sz w:val="16"/>
                <w:szCs w:val="16"/>
                <w:vertAlign w:val="subscript"/>
                <w:lang w:val="en-GB"/>
              </w:rPr>
              <w:t>1mV</w:t>
            </w:r>
            <w:r>
              <w:rPr>
                <w:rFonts w:cs="Arial" w:ascii="Arial" w:hAnsi="Arial"/>
                <w:color w:val="000000"/>
                <w:sz w:val="16"/>
                <w:szCs w:val="16"/>
                <w:lang w:val="en-GB"/>
              </w:rPr>
              <w:t xml:space="preserve"> before and after intervention.</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0 healthy volunteers; 5F, 5M; 27.4±3.95, age range: 22–34; 8 right-handed</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5x7cm electrodes over leg M1, and over contralateral orbit</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2mA a-tDCS, c-tDCS, (peak-to-peak) hf-tRNS (100-640Hz) with 8s fade-in/out, applied for 10 min on separate days in randomized order (5 days in between) </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30 s of 2mA a-tDCS or c-tDCS, with an 8s fade- in/out </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Leg area can be reached by weak transcranial currents. Anodal tDCS induced a constant gradual increase of cortical excitability until 60 min post-stimulation, whereas the effect of tRNS was immediate with a duration of 40 min following stimulation. Cathodal tDCS induced a decrease in MEP amplitude which did not reach statistical significance.</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16/j.brs.2014.08.007","ISSN":"1935-861X","author":[{"dropping-particle":"","family":"Doren","given":"Jessica","non-dropping-particle":"Van","parse-names":false,"suffix":""},{"dropping-particle":"","family":"Langguth","given":"Berthold","non-dropping-particle":"","parse-names":false,"suffix":""},{"dropping-particle":"","family":"Schecklmann","given":"Martin","non-dropping-particle":"","parse-names":false,"suffix":""}],"container-title":"Brain Stimulation","id":"ITEM-1","issue":"6","issued":{"date-parts":[["2014"]]},"page":"807-812","publisher":"Elsevier Ltd","title":"Electroencephalographic Effects of Transcranial Random Noise Stimulation in the Auditory Cortex","type":"article-journal","volume":"7"},"uris":["http://www.mendeley.com/documents/?uuid=50b6c879-9303-493c-8d71-ec61d2aa4ccc"]}],"mendeley":{"formattedCitation":"(Van Doren et al., 2014)","manualFormatting":"Van Doren et al., 2014","plainTextFormattedCitation":"(Van Doren et al., 2014)","previouslyFormattedCitation":"(Van Doren et al., 2014)"},"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Van Doren et al., 2014</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Investigated the effects of tRNS over AC on resting state and evoked activity in healthy subjects. </w:t>
              <w:br/>
              <w:t>Measured ASSRs with EEG during rest and auditory stimulation, before and after intervention.</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4 healthy volunteers; 7F, 7M; 24.6±1.9; all right-handed</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5x7cm electrodes over T8 and over T7; both oriented in anterior-posterior direction with the inferior center on the T position</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2 mA hf-tRNS (101-640 Hz), with 0mA offset, for 20 min with a 10s fade-in/out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 week between verum and sham</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0s fade-in/out 2mA tRNS</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RNS increased excitability of the auditory cortex, reflected by an increased ASSR to auditory stimulation and a non-significant trend toward an increase in mean theta band power.</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3389/fnins.2015.00125","ISSN":"1662453X","abstract":"BACKGROUND: Application of transcranial random noise stimulation (tRNS) between 0.1 and 640 Hz of the primary motor cortex (M1) for 10 min induces a persistent excitability increase lasting for at least 60 min. However, the mechanism of tRNS-induced cortical excitability alterations is not yet fully understood.\\n\\nOBJECTIVE: The main aim of this study was to get first efficacy data with regard to the possible neuronal effect of tRNS.\\n\\nMETHODS: Single-pulse transcranial magnetic stimulation (TMS) was used to measure levels of cortical excitability before and after combined application of tRNS at an intensity of 1 mA for 10 min stimulation duration and a pharmacological agent (or sham) on eight healthy male participants.\\n\\nRESULTS: The sodium channel blocker carbamazepine showed a tendency toward inhibiting MEPs 5-60 min poststimulation. The GABA A agonist lorazepam suppressed tRNS-induced cortical excitability increases at 0-20 and 60 min time points. The partial NMDA receptor agonist D-cycloserine, the NMDA receptor antagonist dextromethorphan and the D2/D3 receptor agonist ropinirole had no significant effects on the excitability increases seen with tRNS.\\n\\nCONCLUSIONS: In contrast to transcranial direct current stimulation (tDCS), aftereffects of tRNS are seem to be not NMDA receptor dependent and can be suppressed by benzodiazepines suggesting that tDCS and tRNS depend upon different mechanisms.","author":[{"dropping-particle":"","family":"Chaieb","given":"Leila","non-dropping-particle":"","parse-names":false,"suffix":""},{"dropping-particle":"","family":"Antal","given":"Andrea","non-dropping-particle":"","parse-names":false,"suffix":""},{"dropping-particle":"","family":"Paulus","given":"Walter","non-dropping-particle":"","parse-names":false,"suffix":""}],"container-title":"Frontiers in Neuroscience","id":"ITEM-1","issue":"APR","issued":{"date-parts":[["2015"]]},"page":"1-9","title":"Transcranial random noise stimulation-induced plasticity is NMDA-receptor independent but sodium-channel blocker and benzodiazepines sensitive","type":"article-journal","volume":"9"},"uris":["http://www.mendeley.com/documents/?uuid=93f848c4-ebe2-4f12-807e-1f48680d5f5f"]}],"mendeley":{"formattedCitation":"(Chaieb et al., 2015)","manualFormatting":"Chaieb et al., 2015","plainTextFormattedCitation":"(Chaieb et al., 2015)","previouslyFormattedCitation":"(Chaieb et al., 2015)"},"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Chaieb et al., 2015</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the efficacy data with regard to the possible neuronal effect of tRNS using pharmacological interventio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Measured RMT, AMT, SI</w:t>
            </w:r>
            <w:r>
              <w:rPr>
                <w:rFonts w:cs="Arial" w:ascii="Arial" w:hAnsi="Arial"/>
                <w:color w:val="000000"/>
                <w:sz w:val="16"/>
                <w:szCs w:val="16"/>
                <w:vertAlign w:val="subscript"/>
                <w:lang w:val="en-GB"/>
              </w:rPr>
              <w:t>1mV</w:t>
            </w:r>
            <w:r>
              <w:rPr>
                <w:rFonts w:cs="Arial" w:ascii="Arial" w:hAnsi="Arial"/>
                <w:color w:val="000000"/>
                <w:sz w:val="16"/>
                <w:szCs w:val="16"/>
                <w:lang w:val="en-GB"/>
              </w:rPr>
              <w:t xml:space="preserve"> and TMS-elicited MEPs before and after tRNS and a pharmacological agent vs placebo.</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Pilot study.</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8 healthy volunteers; 0F, 8M; 30.1±5.2; 7 right-handed</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4x4cm electrode over left M1, 6x14cm electrode over contralateral orbit;</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mA tRNS (0.1-640Hz) for 10 min; 6 experimental sessions were separated by a 2 weeks interval; double blinded</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5 pharmacological interventions vs placebo</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Mechanism of tRNS-induced neuroplastic effects is related to sodium channel activity and γ-Aminobutyric acid type A (GABAa) receptors, but, unlike tDCS, independent of N-methyl-D-aspartate (NMDA) receptors.</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97/YCT.0000000000000155","ISBN":"0000000000000","ISSN":"15334112","abstract":"Objective The objective of this study was to examine the effect of transcranial random noise stimulation (tRNS) with and without a direct current (DC) offset on motor cortical excitability and compare results to transcranial DC stimulation (tDCS). Methods Fifteen healthy participants were tested in a within-subjects design. Motor-evoked potentials were measured before and up to 90 minutes after stimulation using transcranial magnetic stimulation. Five stimulation conditions were examined: sham, 1-mA tDCS, 2-mA tDCS, 2-mA tRNS (with no DC offset), and 2-mA tRNS + 1-mA DC offset. Results There were no significant differences between the stimulation conditions. An analysis of individual stimulation conditions found that there was a significant increase in motor-evoked potential amplitudes after 1-mA tDCS, 2-mA tDCS, and 2-mA tRNS + DC offset when compared with baseline. Sham and 2-mA tRNS did not result in changes in cortical excitability. Conclusions Although differences between the stimulation conditions did not reach a statistical significance, the findings suggest that stimulation involving a DC (tDCS and tRNS + DC offset) but not solely tRNS is more likely to lead to increases in cortical excitability.","author":[{"dropping-particle":"","family":"Ho","given":"Kerrie Anne","non-dropping-particle":"","parse-names":false,"suffix":""},{"dropping-particle":"","family":"Taylor","given":"Janet L.","non-dropping-particle":"","parse-names":false,"suffix":""},{"dropping-particle":"","family":"Loo","given":"Colleen K.","non-dropping-particle":"","parse-names":false,"suffix":""}],"container-title":"Journal of ECT","id":"ITEM-1","issue":"1","issued":{"date-parts":[["2015"]]},"page":"67-72","title":"Comparison of the effects of transcranial random noise stimulation and transcranial direct current stimulation on motor cortical excitability","type":"article-journal","volume":"31"},"uris":["http://www.mendeley.com/documents/?uuid=aa43efe4-b718-4f6f-968f-3ec0b891e772"]}],"mendeley":{"formattedCitation":"(Ho et al., 2015)","manualFormatting":"Ho et al., 2015","plainTextFormattedCitation":"(Ho et al., 2015)","previouslyFormattedCitation":"(Ho et al., 2015)"},"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Ho et al., 2015</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Investigated the effect of tRNS with and without a DC offset on motor cortical excitability and compared results to tDCS. </w:t>
              <w:br/>
              <w:t>Measured single-pulse TMS-elicited MEPs, SICI and ICF before and after interventions.</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5 healthy volunteers; 7F, 8M; 24±6.07; all right-handed</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5x7cm electrodes over left M1, and over right contralateral supraorbital area</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mA tDCS, 2mA tDCS, 2mA (peak-to-peak) hf-tRNS (100-640Hz) with 0mA offset, and 2mA (peak-to-peak) hf-tRNS + 1mA DC offset, 10 min with a 30s fade-in/out, on 5 experimental sessions (randomized order) separated by 4 days</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30s tRNS with 10s fade in </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Although differences between the stimulation conditions did not reach statistical significance, the findings suggest that stimulation involving DC (tDCS and hf-tRNS including DC offset) but not solely tRNS is more likely to lead to an increase in cortical excitability.</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3389/fnhum.2016.00668","author":[{"dropping-particle":"","family":"Inukai","given":"Yasuto","non-dropping-particle":"","parse-names":false,"suffix":""},{"dropping-particle":"","family":"Saito","given":"Kei","non-dropping-particle":"","parse-names":false,"suffix":""},{"dropping-particle":"","family":"Sasaki","given":"Ryoki","non-dropping-particle":"","parse-names":false,"suffix":""},{"dropping-particle":"","family":"Tsuiki","given":"Shota","non-dropping-particle":"","parse-names":false,"suffix":""},{"dropping-particle":"","family":"Miyaguchi","given":"Shota","non-dropping-particle":"","parse-names":false,"suffix":""}],"id":"ITEM-1","issue":"December","issued":{"date-parts":[["2016"]]},"page":"1-7","title":"Comparison of Three Non-Invasive Transcranial Electrical Stimulation Methods for Increasing Cortical Excitability","type":"article-journal","volume":"10"},"uris":["http://www.mendeley.com/documents/?uuid=0c2c28bb-56ab-4824-ac8b-51cbdd921eda"]}],"mendeley":{"formattedCitation":"(Inukai et al., 2016)","manualFormatting":"Inukai et al., 2016","plainTextFormattedCitation":"(Inukai et al., 2016)","previouslyFormattedCitation":"(Inukai et al., 2016)"},"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Inukai et al., 2016</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Investigated the efficacy of a-tDCS, tRNS and tACS methods for increasing cortical excitability using the same subject population and same current intensity. </w:t>
              <w:br/>
              <w:t>Measured single-pulse TMS-elicited MEPs with SI</w:t>
            </w:r>
            <w:r>
              <w:rPr>
                <w:rFonts w:cs="Arial" w:ascii="Arial" w:hAnsi="Arial"/>
                <w:color w:val="000000"/>
                <w:sz w:val="16"/>
                <w:szCs w:val="16"/>
                <w:vertAlign w:val="subscript"/>
                <w:lang w:val="en-GB"/>
              </w:rPr>
              <w:t>1mV</w:t>
            </w:r>
            <w:r>
              <w:rPr>
                <w:rFonts w:cs="Arial" w:ascii="Arial" w:hAnsi="Arial"/>
                <w:color w:val="000000"/>
                <w:sz w:val="16"/>
                <w:szCs w:val="16"/>
                <w:lang w:val="en-GB"/>
              </w:rPr>
              <w:t xml:space="preserve"> before and after interventions.</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5 healthy volunteers; 7F, 8M; 24±6.07; all right-handed</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5x7cm electrodes over left M1, and over right contralateral orbit</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 mA a-tDCS, tRNS (0.1-640Hz) with 0mA offset, and 140 Hz tACS for 10 min with 10s fade-in/out</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4 sessions, 3 days apart</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0s tDCS</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RNS was shown to be more effective than a-tDCS and 140Hz tACS in increasing cortical excitability compared to both pre-stimulation and sham conditions.</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RNS- and tACS-induced effects were correlated across participants.</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16/j.neuropsychologia.2018.08.009","ISSN":"18733514","abstract":"Background: Transcranial random noise stimulation (tRNS) can cause long term increase of corticospinal excitability when used to prime the motor cortex, before measuring the motor response in the hand muscles with TMS (Terney et al., 2008). In cognitive studies, tRNS has been used to improve visual attention and mathematical skills, an enhancement effect that might suggest sustained cortical plasticity changes (Cappelletti et al., 2013; Snowball et al., 2013). However, while the behavioral evidence of increased performance is becoming substantiated by empirical data, it still remains unclear whether tRNS over visual areas causes an increase in cortical excitability similar to what has been found in the motor cortex, and if that increase could be a potential physiological explanation for behavioral improvements found in visual tasks. Objective/hypothesis: In the present study, we aimed to investigate whether priming the visual cortex with tRNS leads to increased and sustained excitability as measured with visual phosphenes. Methods: We measured phosphene thresholds (PTs) using an objective staircase method to quantify the magnitude of cortical excitability changes. Single-pulse TMS was used to elicit phosphenes before, immediately after, and every 10 min up to one hour after the end of 20 min tRNS, anodal tDCS (a-tDCS) or sham. Results: Results showed that phosphene thresholds were significantly reduced up to 60 min post stimulation relative to baseline after tRNS, a behavioral marker of increased excitability of the visual cortex, while a-tDCS had no effect. This result is very similar in magnitude and duration to what has been found in the motor cortex. Conclusions: Our findings demonstrate promising potential of tRNS as a tool to increase and sustain cortical excitability to promote improvement of cognitive functions.","author":[{"dropping-particle":"","family":"Herpich","given":"Florian","non-dropping-particle":"","parse-names":false,"suffix":""},{"dropping-particle":"","family":"Contò","given":"Federica","non-dropping-particle":"","parse-names":false,"suffix":""},{"dropping-particle":"","family":"Koningsbruggen","given":"Martijn","non-dropping-particle":"van","parse-names":false,"suffix":""},{"dropping-particle":"","family":"Battelli","given":"Lorella","non-dropping-particle":"","parse-names":false,"suffix":""}],"container-title":"Neuropsychologia","id":"ITEM-1","issue":"June","issued":{"date-parts":[["2018"]]},"page":"165-171","publisher":"Elsevier Ltd","title":"Modulating the excitability of the visual cortex using a stimulation priming paradigm","type":"article-journal","volume":"119"},"uris":["http://www.mendeley.com/documents/?uuid=33dea09b-9353-4a0f-aee5-7fefe6b39a5f"]}],"mendeley":{"formattedCitation":"(Herpich et al., 2018)","manualFormatting":"Herpich et al., 2018","plainTextFormattedCitation":"(Herpich et al., 2018)","previouslyFormattedCitation":"(Herpich et al., 2018)"},"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Herpich et al., 2018</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whether priming the visual cortex with tRNS leads to increased and sustained excitability. Measured visual phosphenes threshold before and after intervention.</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Exp.1a: 18 healthy volunteers; 11F, 7M; mean age: 22.9; all right-handed; 6 excluded</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Exp.1b: 11 healthy volunteers; 7F, 4M; mean age = 20.1; all right-handed; 3 excluded</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Exp.2: 22 healthy volunteers; 6F, 16M; mean age = 20.9; all right-handed; 10 excluded</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5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s over O1/PO7 and O2/PO8 (tRNS) or over Oz and Cz (a-tDCS)</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1mA hf-tRNS (101-640Hz) with 0mA offset and 1mA a-tDCS for 20 min with a 15s fade-in/out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5s tRNS fade-in/fade-out </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Phosphene thresholds were significantly reduced after tRNS up to 60 min post stimulation relative to baseline, a behavioral marker of increased excitability of the visual cortex, while a-tDCS had no effect.</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3389/fnins.2019.00069","author":[{"dropping-particle":"","family":"Qi","given":"Fengxue","non-dropping-particle":"","parse-names":false,"suffix":""},{"dropping-particle":"","family":"Nitsche","given":"Michael A","non-dropping-particle":"","parse-names":false,"suffix":""},{"dropping-particle":"","family":"Zschorlich","given":"Volker R","non-dropping-particle":"","parse-names":false,"suffix":""}],"container-title":"Frontiers in Neuroscience","id":"ITEM-1","issue":"February","issued":{"date-parts":[["2019"]]},"page":"1-10","title":"Interaction Between Transcranial Random Noise Stimulation and Observation-Execution Matching Activity Promotes Motor Cortex Excitability","type":"article-journal","volume":"13"},"uris":["http://www.mendeley.com/documents/?uuid=7994e9fd-11ce-49b1-9538-bae3c111a0c2"]}],"mendeley":{"formattedCitation":"(Qi et al., 2019)","manualFormatting":"Qi et al., 2019","plainTextFormattedCitation":"(Qi et al., 2019)","previouslyFormattedCitation":"(Qi et al., 2019)"},"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Qi et al., 2019</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Web"/>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whether execution-dependent motor cortex excitability is affected by prior interaction between tRNS and action observation. Measured single-pulse TMS-elicited MEPs with SI</w:t>
            </w:r>
            <w:r>
              <w:rPr>
                <w:rFonts w:cs="Arial" w:ascii="Arial" w:hAnsi="Arial"/>
                <w:color w:val="000000"/>
                <w:sz w:val="16"/>
                <w:szCs w:val="16"/>
                <w:vertAlign w:val="subscript"/>
                <w:lang w:val="en-GB"/>
              </w:rPr>
              <w:t>1mV</w:t>
            </w:r>
            <w:r>
              <w:rPr>
                <w:rFonts w:cs="Arial" w:ascii="Arial" w:hAnsi="Arial"/>
                <w:color w:val="000000"/>
                <w:sz w:val="16"/>
                <w:szCs w:val="16"/>
                <w:lang w:val="en-GB"/>
              </w:rPr>
              <w:t xml:space="preserve"> before action observation, immediately after, and after performing action execution.</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29 healthy volunteers; 81F, 48M; 24.42 ± 3.84; age range: 18–37; all right-handed</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5x5cm electrodes over left M1, and over contralateral supraorbital region</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1mA (peak-to-peak) hf-tRNS (101-640Hz) for 10 min with 5 s fade-in/out </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0s tRNS</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Prior interaction between hf-tRNS and action observation of mirror-matched movements enhanced M1 excitability. The subsequent congruent goal-directed actions further enhanced the respective excitability alterations.</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16/j.neuropsychologia.2018.03.030","ISSN":"0028-3932","author":[{"dropping-particle":"","family":"Parkin","given":"Beth L","non-dropping-particle":"","parse-names":false,"suffix":""},{"dropping-particle":"","family":"Bhandari","given":"Mayank","non-dropping-particle":"","parse-names":false,"suffix":""},{"dropping-particle":"","family":"Glen","given":"James C","non-dropping-particle":"","parse-names":false,"suffix":""},{"dropping-particle":"","family":"Walsh","given":"Vincent","non-dropping-particle":"","parse-names":false,"suffix":""}],"container-title":"Neuropsychologia","id":"ITEM-1","issue":"April 2018","issued":{"date-parts":[["2019"]]},"page":"332-339","publisher":"Elsevier Ltd","title":"The physiological effects of transcranial electrical stimulation do not apply to parameters commonly used in studies of cognitive neuromodulation","type":"article-journal","volume":"128"},"uris":["http://www.mendeley.com/documents/?uuid=029226ef-f7ec-4ad4-808e-6f80c6c94325"]}],"mendeley":{"formattedCitation":"(Parkin et al., 2019)","manualFormatting":"Parkin et al., 2019","plainTextFormattedCitation":"(Parkin et al., 2019)","previouslyFormattedCitation":"(Parkin et al., 2019)"},"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Parkin et al., 2019</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Web"/>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excitatory and inhibitory tES effects after stimulation delivered via unilateral versus bilateral electrode montage.</w:t>
              <w:br/>
              <w:t>Measured single-pulse TMS-elicited MEPs with SI</w:t>
            </w:r>
            <w:r>
              <w:rPr>
                <w:rFonts w:cs="Arial" w:ascii="Arial" w:hAnsi="Arial"/>
                <w:color w:val="000000"/>
                <w:sz w:val="16"/>
                <w:szCs w:val="16"/>
                <w:vertAlign w:val="subscript"/>
                <w:lang w:val="en-GB"/>
              </w:rPr>
              <w:t>1mV</w:t>
            </w:r>
            <w:r>
              <w:rPr>
                <w:rFonts w:cs="Arial" w:ascii="Arial" w:hAnsi="Arial"/>
                <w:color w:val="000000"/>
                <w:sz w:val="16"/>
                <w:szCs w:val="16"/>
                <w:lang w:val="en-GB"/>
              </w:rPr>
              <w:t xml:space="preserve"> before and after tES intervention execution.</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51 healthy volunteers; 32F, 19M; mean age: 20.6; age range: 18–27; all right-handed</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Exp.1a: 8, Exp.1b: 9, Exp.1c: 9, Exp.2a: 17, Exp.2b: 8 </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5x7cm electrodes over left M1, and over contralateral orbit (unilateral) or right M1(bilateral)</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1mA unilateral or bilateral tDCS for 10 min with a 15s fade-in/out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1mA (peak-to-peak) unilateral or bilateral hf-tRNS (101-640Hz) with 0mA offset for 10 or 20 min with 20s fade-in/out </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2 electrodes montages</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Effects of unilateral tES do not extend to the bilateral montage (for tRNS and tDCS) and to longer (double) stimulation duration (tRNS).</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38/s41598-019-51553-7","ISBN":"4159801951","ISSN":"20452322","abstract":"Transcranial random noise stimulation (tRNS) is a recent neuromodulation protocol. The high-frequency band (hf-tRNS) has shown to be the most effective in enhancing neural excitability. The frequency band of hf-tRNS typically spans from 100 to 640 Hz. Here we asked whether both the lower and the higher half of the high-frequency band are needed for increasing neural excitability. Three frequency ranges (100-400 Hz, 400-700 Hz, 100-700 Hz) and Sham conditions were delivered for 10 minutes at an intensity of 1.5 mA over the primary motor cortex (M1). Single-pulse transcranial magnetic stimulation (TMS) was delivered over the same area at baseline, 0, 10, 20, 30, 45 and 60 minutes after stimulation, while motor evoked potentials (MEPs) were recorded to evaluate changes in cortical excitability. Only the full-band condition (100-700 Hz) was able to modulate excitability by enhancing MEPs at 10 and 20 minutes after stimulation: neither the higher nor the lower sub-range of the high-frequency band significantly modulated cortical excitability. These results show that the efficacy of tRNS is strictly related to the width of the selected frequency range.","author":[{"dropping-particle":"","family":"Moret","given":"Beatrice","non-dropping-particle":"","parse-names":false,"suffix":""},{"dropping-particle":"","family":"Donato","given":"Rita","non-dropping-particle":"","parse-names":false,"suffix":""},{"dropping-particle":"","family":"Nucci","given":"Massimo","non-dropping-particle":"","parse-names":false,"suffix":""},{"dropping-particle":"","family":"Cona","given":"Giorgia","non-dropping-particle":"","parse-names":false,"suffix":""},{"dropping-particle":"","family":"Campana","given":"Gianluca","non-dropping-particle":"","parse-names":false,"suffix":""}],"container-title":"Scientific reports","id":"ITEM-1","issue":"1","issued":{"date-parts":[["2019"]]},"page":"1-8","publisher":"Springer US","title":"Transcranial random noise stimulation (tRNS): a wide range of frequencies is needed for increasing cortical excitability","type":"article-journal","volume":"9"},"uris":["http://www.mendeley.com/documents/?uuid=9b15a49b-5ed2-4b50-a480-5979602c087d"]}],"mendeley":{"formattedCitation":"(Moret et al., 2019)","manualFormatting":"Moret et al., 2019","plainTextFormattedCitation":"(Moret et al., 2019)","previouslyFormattedCitation":"(Moret et al., 2019)"},"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Moret et al., 2019</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Investigated whether both the lower and the higher half of the high-frequency band are needed for increasing neural excitability with tRNS. </w:t>
              <w:br/>
              <w:t>Measured single-pulse TMS-elicited MEPs with SI</w:t>
            </w:r>
            <w:r>
              <w:rPr>
                <w:rFonts w:cs="Arial" w:ascii="Arial" w:hAnsi="Arial"/>
                <w:color w:val="000000"/>
                <w:sz w:val="16"/>
                <w:szCs w:val="16"/>
                <w:vertAlign w:val="subscript"/>
                <w:lang w:val="en-GB"/>
              </w:rPr>
              <w:t>1mV</w:t>
            </w:r>
            <w:r>
              <w:rPr>
                <w:rFonts w:cs="Arial" w:ascii="Arial" w:hAnsi="Arial"/>
                <w:color w:val="000000"/>
                <w:sz w:val="16"/>
                <w:szCs w:val="16"/>
                <w:lang w:val="en-GB"/>
              </w:rPr>
              <w:t xml:space="preserve"> before and after intervention.</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4 healthy volunteers; 14F, 0M; mean age 21 age range: 19–25; all right-handed</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6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 over left M1, 60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 over contralateral orbitofrontal area</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5 mA low-hf-tRNS (100–400 Hz), high-hf-tRNS (400–700 Hz), whole-hf-tRNS (100–700 Hz) with 0mA offset, for 10 min with 30s fade-in; intervals between sessions 1-3 days (and 2 months between experiments low/high and whole hf-tRNS)</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0s 1.5mA tRNS (15s fade-in/out)</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Efficacy of hf-tRNS is related to the width of the selected frequency range. Only the full-high frequency band condition (100–700 Hz) modulated cortical excitability.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Neither the higher nor the lower sub-range of the high-frequency band significantly modulated cortical excitability.</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07/s00221-019-05640-w","ISBN":"0022101905640","ISSN":"1432-1106","author":[{"dropping-particle":"","family":"Kortuem","given":"Viktoria","non-dropping-particle":"","parse-names":false,"suffix":""},{"dropping-particle":"","family":"Ester","given":"Navah","non-dropping-particle":"","parse-names":false,"suffix":""},{"dropping-particle":"","family":"Michael","given":"Kadish","non-dropping-particle":"","parse-names":false,"suffix":""},{"dropping-particle":"","family":"Moliadze","given":"Vera","non-dropping-particle":"","parse-names":false,"suffix":""}],"container-title":"Experimental Brain Research","id":"ITEM-1","issue":"0123456789","issued":{"date-parts":[["2019"]]},"publisher":"Springer Berlin Heidelberg","title":"Efficacy of tRNS and 140 Hz tACS on motor cortex excitability seemingly dependent on sensitivity to sham stimulation","type":"article-journal"},"uris":["http://www.mendeley.com/documents/?uuid=77611c72-8987-4ace-814b-fe0cfd81379c"]}],"mendeley":{"formattedCitation":"(Kortuem et al., 2019)","manualFormatting":"Kortuem et al., 2019","plainTextFormattedCitation":"(Kortuem et al., 2019)","previouslyFormattedCitation":"(Kortuem et al., 2019)"},"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Kortuem et al., 2019</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Investigated the effect of corticospinal excitability during sham stimulation on the individual response to tRNS and tACS.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Measured single-pulse TMS-elicited MEPs with SI</w:t>
            </w:r>
            <w:r>
              <w:rPr>
                <w:rFonts w:cs="Arial" w:ascii="Arial" w:hAnsi="Arial"/>
                <w:color w:val="000000"/>
                <w:sz w:val="16"/>
                <w:szCs w:val="16"/>
                <w:vertAlign w:val="subscript"/>
                <w:lang w:val="en-GB"/>
              </w:rPr>
              <w:t>1mV</w:t>
            </w:r>
            <w:r>
              <w:rPr>
                <w:rFonts w:cs="Arial" w:ascii="Arial" w:hAnsi="Arial"/>
                <w:color w:val="000000"/>
                <w:sz w:val="16"/>
                <w:szCs w:val="16"/>
                <w:lang w:val="en-GB"/>
              </w:rPr>
              <w:t xml:space="preserve"> before and after intervention.</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0 healthy volunteers; 10F, 20M; 24.2±2.8, age range: 18–30; all right-handed</w:t>
            </w:r>
          </w:p>
        </w:tc>
        <w:tc>
          <w:tcPr>
            <w:tcW w:w="1701" w:type="dxa"/>
            <w:tcBorders>
              <w:top w:val="single" w:sz="4" w:space="0" w:color="A5A5A5"/>
              <w:left w:val="single" w:sz="4" w:space="0" w:color="A5A5A5"/>
              <w:bottom w:val="single" w:sz="4" w:space="0" w:color="A5A5A5"/>
              <w:right w:val="single" w:sz="4" w:space="0" w:color="A5A5A5"/>
            </w:tcBorders>
          </w:tcPr>
          <w:p>
            <w:pPr>
              <w:pStyle w:val="NormalWeb"/>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5x7cm electrodes over left M1, and over contralateral supraorbital area</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1mA tRNS (0.1-640Hz) and 140 Hz tACS for 10 min, with 5s fade-in/out; sessions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separated by at least 7 days</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sham*</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dividual responsiveness to sham stimulation can serve as a potential predictor of the variable effects of tRNS. Participants who did not exhibit any modulation of MEP amplitude after sham stimulation showed effects of active tRNS. In contrast, those who respond to sham (in both directions) did not present any response in the verum stimulation condition</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16/bs.pbr.2020.08.009","ISBN":"9780128223772","ISSN":"18757855","PMID":"34243893","abstract":"Background: Transcranial random noise stimulation (tRNS) is a non-invasive brain stimulation technique which uses electrical alternating currents applied at random frequencies. Besides the ability to alter cortical excitability, past research demonstrated that high-frequency tRNS over the auditory cortex can modulate both spontaneous and auditory evoked oscillatory brain activity. Objectives: The aim of the present study was to examine the effects of high- and low-frequency auditory tRNS on EEG power and evoked activity. Methods: Low-frequency (0.1–100 Hz), high-frequency (100–640 Hz) and sham tRNS were administered for a stimulation over the auditory cortex in 22 healthy subjects. Before and after tRNS stimulation auditory steady state responses (ASSR) of 20 and 40 Hz stimuli as well as oscillatory brain activity were recorded with electroencephalography (EEG). Results: Stimulation of both verum tRNS protocols revealed no significant changes either in ASSR or in resting state EEG activity. Unexpectedly, sham tRNS resulted in a significant decrease in 20 Hz ASSR and an increase in the alpha frequency band (8–12.5 Hz). Conclusion: We were not able to replicate previous findings of a modulation of resting state EEG activity and ASSR by tRNS.","author":[{"dropping-particle":"","family":"Schoisswohl","given":"Stefan","non-dropping-particle":"","parse-names":false,"suffix":""},{"dropping-particle":"","family":"Langguth","given":"Berthold","non-dropping-particle":"","parse-names":false,"suffix":""},{"dropping-particle":"","family":"Gebel","given":"Nikolaus","non-dropping-particle":"","parse-names":false,"suffix":""},{"dropping-particle":"","family":"Poeppl","given":"Timm B.","non-dropping-particle":"","parse-names":false,"suffix":""},{"dropping-particle":"","family":"Kreuzer","given":"Peter M.","non-dropping-particle":"","parse-names":false,"suffix":""},{"dropping-particle":"","family":"Schecklmann","given":"Martin","non-dropping-particle":"","parse-names":false,"suffix":""}],"container-title":"Progress in Brain Research","edition":"1","id":"ITEM-1","issued":{"date-parts":[["2021"]]},"number-of-pages":"95-108","publisher":"Elsevier B.V.","title":"Electrophysiological evaluation of high and low-frequency transcranial random noise stimulation over the auditory cortex","type":"book","volume":"263"},"uris":["http://www.mendeley.com/documents/?uuid=b0799aa0-97a2-43eb-8e95-59240d362bd5"]}],"mendeley":{"formattedCitation":"(Schoisswohl et al., 2021)","manualFormatting":"Schoisswohl et al., 2021","plainTextFormattedCitation":"(Schoisswohl et al., 2021)","previouslyFormattedCitation":"(Schoisswohl et al., 2021)"},"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Schoisswohl et al., 2021</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Investigated the effects of high- and low-frequency tRNS on excitability of AC.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Measured ASSR of 20 and 40Hz stimuli as well as power of oscillatory brain activity using EEG before and after tRNS.</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22 healthy volunteers; 11F, 11M; 24.18±2.89; age range: 19–31</w:t>
            </w:r>
          </w:p>
        </w:tc>
        <w:tc>
          <w:tcPr>
            <w:tcW w:w="1701" w:type="dxa"/>
            <w:tcBorders>
              <w:top w:val="single" w:sz="4" w:space="0" w:color="A5A5A5"/>
              <w:left w:val="single" w:sz="4" w:space="0" w:color="A5A5A5"/>
              <w:bottom w:val="single" w:sz="4" w:space="0" w:color="A5A5A5"/>
              <w:right w:val="single" w:sz="4" w:space="0" w:color="A5A5A5"/>
            </w:tcBorders>
          </w:tcPr>
          <w:p>
            <w:pPr>
              <w:pStyle w:val="NormalWeb"/>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5x7cm electrodes over the left (FT7, FC5, C5, T7, CP5, TP7) and the right hemisphere (FT8, FC6, C6, T8, CP6, TP8); both oriented in anterior-posterior direction </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2mA lf-tRNS (0.1-100Hz) and hf-tRNS (101-640Hz) for 20 min with 10s fade-in/out </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10s fade-in/out </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Stimulation of both verum tRNS protocols revealed no significant changes either in ASSR or in resting state EEG activity. Sham tRNS resulted in a significant decrease in 20Hz ASSR and an increase in the alpha frequency band (8–12.5Hz).</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111/nmo.14173","ISSN":"13652982","PMID":"34081376","abstract":"Background: Transcranial alternating current stimulation (tACS) and transcranial random noise stimulation (tRNS) have been shown to have physiological and functional effects on brain excitability and motor behavior. Yet, little is known about their effects in the swallowing system. Aim: To examine the effects and optimal stimulation parameters of tACS and tRNS for modulating excitability of human pharyngeal motor cortex. Methods: 10 Hz (alpha), 20 Hz (beta), 70 Hz (gamma) tACS, 0.1–640 Hz (full-spectrum) tRNS, and sham were applied over pharyngeal motor cortices at 1.5 mA current intensity for 10 min in 15 healthy participants. Pharyngeal motor–evoked and thenar motor–evoked potentials (PMEPs and TMEPs) were assessed before and up to 2 h after stimulation with single-pulse transcranial magnetic stimulation. Averaged MEP amplitude and latency changes were analyzed using repeated measures ANOVA (rmANOVA). Key Results: Two-way rmANOVA across all active interventions demonstrated a significant MEP interaction both in the stimulated pharyngeal cortex (F (4, 56) = 1.731, p = 0.038) and in the ipsilateral thenar cortex (F (4, 56) = 1.506, p = 0.048). Compared to sham, subsequent post hoc tests showed site-specific and sustained (60–120 min) increases in PMEPs with gamma tACS and tRNS (p = 0.005, p = 0.027, respectively) and for TMEPs with beta tACS (p = 0.006). Conclusions and Inferences: Our findings suggest that the effects of tACS and tRNS are frequency-dependent and cortical (representation) site-specific with both gamma tACS and full-spectrum tRNS enhancing human pharyngeal cortical excitability. These techniques hold promise as potential treatments for neurological dysphagia.","author":[{"dropping-particle":"","family":"Zhang","given":"Mengqing","non-dropping-particle":"","parse-names":false,"suffix":""},{"dropping-particle":"","family":"Cheng","given":"Ivy","non-dropping-particle":"","parse-names":false,"suffix":""},{"dropping-particle":"","family":"Sasegbon","given":"Ayodele","non-dropping-particle":"","parse-names":false,"suffix":""},{"dropping-particle":"","family":"Dou","given":"Zulin","non-dropping-particle":"","parse-names":false,"suffix":""},{"dropping-particle":"","family":"Hamdy","given":"Shaheen","non-dropping-particle":"","parse-names":false,"suffix":""}],"container-title":"Neurogastroenterology and Motility","id":"ITEM-1","issue":"9","issued":{"date-parts":[["2021"]]},"page":"1-10","title":"Exploring parameters of gamma transcranial alternating current stimulation (tACS) and full-spectrum transcranial random noise stimulation (tRNS) on human pharyngeal cortical excitability","type":"article-journal","volume":"33"},"uris":["http://www.mendeley.com/documents/?uuid=21484286-6b38-4a68-903a-93bb80946ace"]}],"mendeley":{"formattedCitation":"(Zhang et al., 2021)","manualFormatting":"Zhang et al., 2021","plainTextFormattedCitation":"(Zhang et al., 2021)","previouslyFormattedCitation":"(Zhang et al., 2021)"},"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Zhang et al., 2021</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the effects and optimal stimulation parameters of tACS and tRNS for modulating excitability of human pharyngeal motor cortex.</w:t>
              <w:br/>
              <w:t>Measured single-pulse TMS-elicited pharyngeal MEPs and thenar MEPs before and after intervention.</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15 healthy volunteers; 9F, 6M; 24±8; age range: 18–50 </w:t>
            </w:r>
          </w:p>
        </w:tc>
        <w:tc>
          <w:tcPr>
            <w:tcW w:w="1701" w:type="dxa"/>
            <w:tcBorders>
              <w:top w:val="single" w:sz="4" w:space="0" w:color="A5A5A5"/>
              <w:left w:val="single" w:sz="4" w:space="0" w:color="A5A5A5"/>
              <w:bottom w:val="single" w:sz="4" w:space="0" w:color="A5A5A5"/>
              <w:right w:val="single" w:sz="4" w:space="0" w:color="A5A5A5"/>
            </w:tcBorders>
          </w:tcPr>
          <w:p>
            <w:pPr>
              <w:pStyle w:val="NormalWeb"/>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5x7cm electrodes over the “pharyngeal” area of M1 assessed with TMS and over contralateral supraorbital ridge</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1.5mA (peak-to-peak) tACS (10Hz alpha, 20Hz beta, and 70Hz gamma) and tRNS (0.1–640Hz) for 10 min with 10s fade-in/out </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10s of 20Hz tACS </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Both gamma tACS and tRNS enhanced human pharyngeal cortical excitability. A significant MEP interaction was found both in the stimulated pharyngeal cortex and in the ipsilateral thenar cortex. Compared to sham, subsequent post hoc tests showed site-specific and sustained (60–120 min) increases in pharyngeal MEPs with tRNS and gamma tACS, and for thenar MEPs with beta tACS.</w:t>
            </w:r>
          </w:p>
        </w:tc>
      </w:tr>
      <w:tr>
        <w:trPr/>
        <w:tc>
          <w:tcPr>
            <w:tcW w:w="16160" w:type="dxa"/>
            <w:gridSpan w:val="7"/>
            <w:tcBorders>
              <w:top w:val="single" w:sz="4" w:space="0" w:color="A5A5A5"/>
              <w:left w:val="single" w:sz="4" w:space="0" w:color="A5A5A5"/>
              <w:bottom w:val="single" w:sz="4" w:space="0" w:color="A5A5A5"/>
              <w:right w:val="single" w:sz="4" w:space="0" w:color="A5A5A5"/>
            </w:tcBorders>
            <w:shd w:fill="F2F2F2" w:val="clear"/>
          </w:tcPr>
          <w:p>
            <w:pPr>
              <w:pStyle w:val="Normal"/>
              <w:spacing w:lineRule="auto" w:line="240" w:before="80" w:after="80"/>
              <w:jc w:val="center"/>
              <w:rPr>
                <w:rFonts w:ascii="Arial" w:hAnsi="Arial" w:cs="Arial"/>
                <w:b/>
                <w:b/>
                <w:bCs/>
                <w:color w:val="000000"/>
                <w:sz w:val="18"/>
                <w:szCs w:val="18"/>
                <w:lang w:val="en-GB"/>
              </w:rPr>
            </w:pPr>
            <w:r>
              <w:rPr>
                <w:rFonts w:cs="Arial" w:ascii="Arial" w:hAnsi="Arial"/>
                <w:b/>
                <w:bCs/>
                <w:color w:val="000000"/>
                <w:sz w:val="18"/>
                <w:szCs w:val="18"/>
                <w:lang w:val="en-GB"/>
              </w:rPr>
              <w:t xml:space="preserve">1.2 Acute online effects during tRNS </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523/JNEUROSCI.2961-20.2021","ISSN":"26928205","abstract":"Transcranial random noise stimulation (tRNS) over cortical areas has been shown to acutely improve performance in sensory detection tasks. One explanation for this behavioural effect is stochastic resonance, a mechanism that explains how signal processing in non-linear systems can benefit from added noise. While acute noise benefits of electrical random noise stimulation have been demonstrated at the behavioural level as well as in in vitro preparations of neural tissue, it is currently largely unknown whether similar effects can be shown at the neural population level using neurophysiological readouts of human cortex. Here we hypothesized that acute tRNS will increase the responsiveness of primary motor cortex (M1) when probed with transcranial magnetic stimulation. Neural responsiveness was operationalized via the well-known concept of the resting motor threshold (RMT). We showed that tRNS acutely decreases RMT. This effect was relatively small, but it was consistently replicated across four experiments including different cohorts (total N=81), two tRNS electrode montages, and different control conditions. Our experiments provide critical neurophysiological evidence that tRNS can acutely generate noise benefits by enhancing the neural population response of human M1. These new findings complement previous behavioural research which proposed that noise induced via tRNS can beneficially modulate neural processing.","author":[{"dropping-particle":"","family":"Potok","given":"Weronika","non-dropping-particle":"","parse-names":false,"suffix":""},{"dropping-particle":"","family":"Bächinger","given":"Marc","non-dropping-particle":"","parse-names":false,"suffix":""},{"dropping-particle":"","family":"Cretu","given":"Andreea Loredana","non-dropping-particle":"","parse-names":false,"suffix":""},{"dropping-particle":"","family":"Groen","given":"Onno","non-dropping-particle":"van der","parse-names":false,"suffix":""},{"dropping-particle":"","family":"Wenderoth","given":"Nicole","non-dropping-particle":"","parse-names":false,"suffix":""}],"container-title":"The Journal of Neuroscience","id":"ITEM-1","issue":"17","issued":{"date-parts":[["2021"]]},"page":"3842-3853","title":"Transcranial Random Noise Stimulation acutely lowers the response threshold of human motor circuits","type":"article-journal","volume":"41"},"uris":["http://www.mendeley.com/documents/?uuid=206481ef-150a-4529-9ed8-c352a5e535d3"]}],"mendeley":{"formattedCitation":"(Potok et al., 2021)","manualFormatting":"Potok et al., 2021","plainTextFormattedCitation":"(Potok et al., 2021)","previouslyFormattedCitation":"(Potok et al., 2021)"},"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Potok et al., 2021</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Investigated the influence of tRNS on cortical responsiveness. </w:t>
              <w:br/>
              <w:t>Measured RMT and probability of single-pulse TMS-elicited MEPs during brief tRNS delivery.</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81 healthy participants, 46F, 35M; 25.5±5; age range: 18-46, all right-handed</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Exp.1: 16 (9F, 7M, 24.7±5, age range: 19–35); </w:t>
              <w:br/>
              <w:t xml:space="preserve">Exp.2: 22 (13F, 9M; 25.4±5.4; age range: 20–46); </w:t>
              <w:br/>
              <w:t xml:space="preserve">Exp.3: 20 (10F, 10M; 27.5±6; age range: 28–42); </w:t>
              <w:br/>
              <w:t>Exp.4: 23 (14F, 9M; 24.3±3.9; age range: 19–34)</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Exp.1 and 2: 5x7cm electrodes over left and right M1 </w:t>
              <w:br/>
              <w:t>Exp.3 and 4: 5x7cm electrodes placed ±7cm anterior and posterior to the left M1 along the coil axis (45º away from the nasion-inion mid-sagittal line)</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0.5-2mA (peak-to-baseline) hf-tRNS (100-500Hz) with 0mA offset for 3 s per trial with 0s fade-in/out vs no tRNS or active control (randomly interleaved)</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no tRNS or active control condition (2mA peak-to-baseline hf-tRNS for 3s per trial)</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RNS acutely modulates the responsiveness of neural circuits of human M1 reflected in the immediate decrease in RMT and increase in probability of eliciting MEP for subthreshold TMS.</w:t>
            </w:r>
          </w:p>
        </w:tc>
      </w:tr>
      <w:tr>
        <w:trPr/>
        <w:tc>
          <w:tcPr>
            <w:tcW w:w="16160" w:type="dxa"/>
            <w:gridSpan w:val="7"/>
            <w:tcBorders>
              <w:top w:val="single" w:sz="4" w:space="0" w:color="A5A5A5"/>
              <w:left w:val="single" w:sz="4" w:space="0" w:color="A5A5A5"/>
              <w:bottom w:val="single" w:sz="4" w:space="0" w:color="A5A5A5"/>
              <w:right w:val="single" w:sz="4" w:space="0" w:color="A5A5A5"/>
            </w:tcBorders>
            <w:shd w:fill="D9D9D9" w:val="clear"/>
          </w:tcPr>
          <w:p>
            <w:pPr>
              <w:pStyle w:val="Normal"/>
              <w:spacing w:lineRule="auto" w:line="240" w:before="120" w:after="120"/>
              <w:jc w:val="center"/>
              <w:rPr>
                <w:rFonts w:ascii="Arial" w:hAnsi="Arial" w:cs="Arial"/>
                <w:b/>
                <w:b/>
                <w:bCs/>
                <w:color w:val="000000"/>
                <w:sz w:val="20"/>
                <w:szCs w:val="20"/>
                <w:lang w:val="en-GB"/>
              </w:rPr>
            </w:pPr>
            <w:r>
              <w:rPr>
                <w:rFonts w:cs="Arial" w:ascii="Arial" w:hAnsi="Arial"/>
                <w:b/>
                <w:bCs/>
                <w:color w:val="000000"/>
                <w:sz w:val="20"/>
                <w:szCs w:val="20"/>
                <w:lang w:val="en-GB"/>
              </w:rPr>
              <w:t>2. Behavioural effects</w:t>
            </w:r>
          </w:p>
        </w:tc>
      </w:tr>
      <w:tr>
        <w:trPr/>
        <w:tc>
          <w:tcPr>
            <w:tcW w:w="16160" w:type="dxa"/>
            <w:gridSpan w:val="7"/>
            <w:tcBorders>
              <w:top w:val="single" w:sz="4" w:space="0" w:color="A5A5A5"/>
              <w:left w:val="single" w:sz="4" w:space="0" w:color="A5A5A5"/>
              <w:bottom w:val="single" w:sz="4" w:space="0" w:color="A5A5A5"/>
              <w:right w:val="single" w:sz="4" w:space="0" w:color="A5A5A5"/>
            </w:tcBorders>
            <w:shd w:fill="F2F2F2" w:val="clear"/>
          </w:tcPr>
          <w:p>
            <w:pPr>
              <w:pStyle w:val="Normal"/>
              <w:spacing w:lineRule="auto" w:line="240" w:before="80" w:after="80"/>
              <w:jc w:val="center"/>
              <w:rPr>
                <w:rFonts w:ascii="Arial" w:hAnsi="Arial" w:cs="Arial"/>
                <w:b/>
                <w:b/>
                <w:bCs/>
                <w:color w:val="000000"/>
                <w:sz w:val="18"/>
                <w:szCs w:val="18"/>
                <w:lang w:val="en-GB"/>
              </w:rPr>
            </w:pPr>
            <w:r>
              <w:rPr>
                <w:rFonts w:cs="Arial" w:ascii="Arial" w:hAnsi="Arial"/>
                <w:b/>
                <w:bCs/>
                <w:color w:val="000000"/>
                <w:sz w:val="18"/>
                <w:szCs w:val="18"/>
                <w:lang w:val="en-GB"/>
              </w:rPr>
              <w:t>2.1 Offline after- and learning effects following tRNS</w:t>
            </w:r>
          </w:p>
        </w:tc>
      </w:tr>
      <w:tr>
        <w:trPr/>
        <w:tc>
          <w:tcPr>
            <w:tcW w:w="16160" w:type="dxa"/>
            <w:gridSpan w:val="7"/>
            <w:tcBorders>
              <w:top w:val="single" w:sz="4" w:space="0" w:color="A5A5A5"/>
              <w:left w:val="single" w:sz="4" w:space="0" w:color="A5A5A5"/>
              <w:bottom w:val="single" w:sz="4" w:space="0" w:color="A5A5A5"/>
              <w:right w:val="single" w:sz="4" w:space="0" w:color="A5A5A5"/>
            </w:tcBorders>
            <w:shd w:fill="F2F2F2" w:val="clear"/>
          </w:tcPr>
          <w:p>
            <w:pPr>
              <w:pStyle w:val="Normal"/>
              <w:spacing w:lineRule="auto" w:line="240" w:before="80" w:after="80"/>
              <w:jc w:val="center"/>
              <w:rPr>
                <w:rFonts w:ascii="Arial" w:hAnsi="Arial" w:cs="Arial"/>
                <w:b/>
                <w:b/>
                <w:bCs/>
                <w:color w:val="000000"/>
                <w:sz w:val="18"/>
                <w:szCs w:val="18"/>
                <w:lang w:val="en-GB"/>
              </w:rPr>
            </w:pPr>
            <w:r>
              <w:rPr>
                <w:rFonts w:cs="Arial" w:ascii="Arial" w:hAnsi="Arial"/>
                <w:b/>
                <w:bCs/>
                <w:color w:val="000000"/>
                <w:sz w:val="18"/>
                <w:szCs w:val="18"/>
              </w:rPr>
              <w:t xml:space="preserve">2.1.1 </w:t>
            </w:r>
            <w:r>
              <w:rPr>
                <w:rFonts w:cs="Arial" w:ascii="Arial" w:hAnsi="Arial"/>
                <w:b/>
                <w:bCs/>
                <w:color w:val="000000"/>
                <w:sz w:val="18"/>
                <w:szCs w:val="18"/>
                <w:lang w:val="en-GB"/>
              </w:rPr>
              <w:t>Visual perception</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523/jneurosci.2002-11.2011","ISSN":"0270-6474","abstract":"Perceptual learning is considered a manifestation of neural plasticity in the human brain.Weinvestigated brain plasticity mechanisms in a learning task using noninvasive transcranial electrical stimulation (tES).Wehypothesized that different types of tES would have varying actions on the nervous system, which would result in different efficacies of neural plasticity modulation. Thus, the principal goal of the present study was to verify the possibility of inducing differential plasticity effects using two tES approaches [i.e., direct current stimulation (tDCS) and random noise stimulation (tRNS)] during the execution of a visual perceptual learning task. One hundred seven healthy volunteers participated in the experiment. High-frequency tRNS (hf-tRNS, 100-640 Hz), low-frequency tRNS (lf-tRNS, 0.1-100 Hz), anodal-tDCS (a-tDCS), cathodal-tDCS (c-tDCS), and sham stimulation were applied to the visual areas of the brain in a group of volunteers while they performed an orientation discrimination task. Furthermore, a control group was stimulated on the vertex (Cz). The analysis showed a learning effect during task execution that was differentially modulated according to the stimulation conditions. Post hoc comparisons revealed that hf-tRNS significantly improved performance accuracy compared with a-tDCS, c-tDCS, sham, and Cz stimulations. Our results confirmed the efficacy of hf-tRNS over the visual cortex in improving behavioral performance and showed its superiority in comparison to others tES.Weconcluded that the mechanism of action of tRNS was based on repeated subthreshold stimulations, which may prevent homeostasis of the system and potentiate task-related neural activity. This result highlights the potential of tRNS and advances our knowledge on neuroplasticity induction approaches. ©2011 the authors.","author":[{"dropping-particle":"","family":"Fertonani","given":"A.","non-dropping-particle":"","parse-names":false,"suffix":""},{"dropping-particle":"","family":"Pirulli","given":"C.","non-dropping-particle":"","parse-names":false,"suffix":""},{"dropping-particle":"","family":"Miniussi","given":"C.","non-dropping-particle":"","parse-names":false,"suffix":""}],"container-title":"Journal of Neuroscience","id":"ITEM-1","issue":"43","issued":{"date-parts":[["2011"]]},"page":"15416-15423","title":"Random Noise Stimulation Improves Neuroplasticity in Perceptual Learning","type":"article-journal","volume":"31"},"uris":["http://www.mendeley.com/documents/?uuid=e0a102db-13e6-452b-a131-8b2e03a453aa"]}],"mendeley":{"formattedCitation":"(Fertonani et al., 2011)","manualFormatting":"Fertonani et al., 2011","plainTextFormattedCitation":"(Fertonani et al., 2011)","previouslyFormattedCitation":"(Fertonani et al., 2011)"},"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Fertonani et al., 2011</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the possibility of inducing differential plasticity effects using tDCS and tRNS during visual perceptual learning training as measured with orientation discrimination task performance.</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99 healthy volunteers; all right-handed; normal or corrected to normal vision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Pilot: </w:t>
              <w:br/>
              <w:t xml:space="preserve">6 participants, 4F, 2M; 35.0±7.2; age range 29–48;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Main Exp.: 84 participants 42 males, mean age 21.7±2.5; age range 19-30; 6 groups x14sbj;</w:t>
              <w:br/>
              <w:t>Control hf-tRNS Exp.:</w:t>
              <w:br/>
              <w:t>9 participants, 6F 3M, 31.7±3.9; age range 24–38</w:t>
            </w:r>
          </w:p>
        </w:tc>
        <w:tc>
          <w:tcPr>
            <w:tcW w:w="1701" w:type="dxa"/>
            <w:tcBorders>
              <w:top w:val="single" w:sz="4" w:space="0" w:color="A5A5A5"/>
              <w:left w:val="single" w:sz="4" w:space="0" w:color="A5A5A5"/>
              <w:bottom w:val="single" w:sz="4" w:space="0" w:color="A5A5A5"/>
              <w:right w:val="single" w:sz="4" w:space="0" w:color="A5A5A5"/>
            </w:tcBorders>
          </w:tcPr>
          <w:p>
            <w:pPr>
              <w:pStyle w:val="NormalWeb"/>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6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 over occipital cortex (3.5 ± 0.2 cm above the inion) or over Cz (active control), and 60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 on the right arm</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5mA hf-tRNS (100 – 640 Hz), lf-tRNS (0.1–100 Hz) with 0mA offset, a-tDCS, c-tDCS for 4 min x 5 first blocks (~22 min total)</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20s stimulation and active control condition</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RNS modulates learning effects during orientation discrimination task executio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hf-tRNS significantly improved performance accuracy compared with a-tDCS, c-tDCS, sham, and active control site stimulations.</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16/j.brs.2012.12.005","ISSN":"1935861X","abstract":"Background: Transcranial electric stimulation (tES) protocols are able to induce neuromodulation, offering important insights to focus and constrain theories of the relationship between brain and behavior. Previous studies have shown that different types of tES (i.e., direct current stimulation - tDCS, and random noise stimulation - tRNS) induce different facilitatory behavioral effects. However to date is not clear which is the optimal timing to apply tES in relation to the induction of robust facilitatory effects. Objective/hypothesis: The goal of this work was to investigate how different types of tES (tDCS and tRNS) can modulate behavioral performance in the healthy adult brain in relation to their timing of application. We applied tES protocols before (offline) or during (online) the execution of a visual perceptual learning (PL) task. PL is a form of implicit memory that is characterized by an improvement in sensory discrimination after repeated exposure to a particular type of stimulus and is considered a manifestation of neural plasticity. Our aim was to understand if the timing of tES is critical for the induction of differential neuromodulatory effects in the primary visual cortex (V1). Methods: We applied high-frequency tRNS, anodal tDCS and sham tDCS on V1 before or during the execution of an orientation discrimination task. The experimental design was between subjects and performance was measured in terms of d' values. Results: The ideal timing of application varied depending on the stimulation type. tRNS facilitated task performance only when it was applied during task execution, whereas anodal tDCS induced a larger facilitation if it was applied before task execution. Conclusion: The main result of this study is the finding that the timing of identical tES protocols yields opposite effects on performance. These results provide important guidelines for designing neuromodulation induction protocols and highlight the different optimal timing of the two excitatory techniques. © 2013 Elsevier Inc. All rights reserved.","author":[{"dropping-particle":"","family":"Pirulli","given":"Cornelia","non-dropping-particle":"","parse-names":false,"suffix":""},{"dropping-particle":"","family":"Fertonani","given":"Anna","non-dropping-particle":"","parse-names":false,"suffix":""},{"dropping-particle":"","family":"Miniussi","given":"Carlo","non-dropping-particle":"","parse-names":false,"suffix":""}],"container-title":"Brain Stimulation","id":"ITEM-1","issue":"4","issued":{"date-parts":[["2013"]]},"page":"683-689","publisher":"Elsevier Ltd","title":"The role of timing in the induction of neuromodulation in perceptual learning by transcranial electric stimulation","type":"article-journal","volume":"6"},"uris":["http://www.mendeley.com/documents/?uuid=4c923ff8-a247-4018-859e-00a7d2a540fc"]}],"mendeley":{"formattedCitation":"(Pirulli et al., 2013)","manualFormatting":"Pirulli et al., 2013","plainTextFormattedCitation":"(Pirulli et al., 2013)","previouslyFormattedCitation":"(Pirulli et al., 2013)"},"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Pirulli et al., 2013</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how different types of tES (tDCS and tRNS) can modulate behavioral performance in the healthy adult brain in relation to their timing of application. Two protocols tested: before (offline) or during (online) visual perceptual learning training.</w:t>
              <w:br/>
              <w:t>Measured orientation discrimination task performance.</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90 healthy volunteers 45F, 45M, 21.8±2.9, age range: 19-32; all right-handed; normal or corrected to normal vision; 6 groups (online stimulation data from Fertonani 2011)</w:t>
            </w:r>
          </w:p>
        </w:tc>
        <w:tc>
          <w:tcPr>
            <w:tcW w:w="1701" w:type="dxa"/>
            <w:tcBorders>
              <w:top w:val="single" w:sz="4" w:space="0" w:color="A5A5A5"/>
              <w:left w:val="single" w:sz="4" w:space="0" w:color="A5A5A5"/>
              <w:bottom w:val="single" w:sz="4" w:space="0" w:color="A5A5A5"/>
              <w:right w:val="single" w:sz="4" w:space="0" w:color="A5A5A5"/>
            </w:tcBorders>
          </w:tcPr>
          <w:p>
            <w:pPr>
              <w:pStyle w:val="NormalWeb"/>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6cm</w:t>
            </w:r>
            <w:r>
              <w:rPr>
                <w:rFonts w:cs="Arial" w:ascii="Arial" w:hAnsi="Arial"/>
                <w:color w:val="000000"/>
                <w:sz w:val="16"/>
                <w:szCs w:val="16"/>
                <w:vertAlign w:val="superscript"/>
                <w:lang w:val="en-GB"/>
              </w:rPr>
              <w:t>2</w:t>
            </w:r>
            <w:r>
              <w:rPr>
                <w:rFonts w:cs="Arial" w:ascii="Arial" w:hAnsi="Arial"/>
                <w:color w:val="000000"/>
                <w:sz w:val="16"/>
                <w:szCs w:val="16"/>
                <w:lang w:val="en-GB"/>
              </w:rPr>
              <w:t>electrode over occipital cortex V1 (3.5 ± 0.2 cm above the inion), 60cm</w:t>
            </w:r>
            <w:r>
              <w:rPr>
                <w:rFonts w:cs="Arial" w:ascii="Arial" w:hAnsi="Arial"/>
                <w:color w:val="000000"/>
                <w:sz w:val="16"/>
                <w:szCs w:val="16"/>
                <w:vertAlign w:val="superscript"/>
                <w:lang w:val="en-GB"/>
              </w:rPr>
              <w:t>2</w:t>
            </w:r>
            <w:r>
              <w:rPr>
                <w:rFonts w:cs="Arial" w:ascii="Arial" w:hAnsi="Arial"/>
                <w:color w:val="000000"/>
                <w:sz w:val="16"/>
                <w:szCs w:val="16"/>
                <w:lang w:val="en-GB"/>
              </w:rPr>
              <w:t>electrode on the right arm</w:t>
            </w:r>
          </w:p>
          <w:p>
            <w:pPr>
              <w:pStyle w:val="NormalWeb"/>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5mA offline-hf-tRNS (101 – 640 Hz)</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online-hf-tRNS (101 – 640 Hz) with 0mA offset,</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offline-a-tDCS</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online-a-tDCS</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for 4 min x 5 blocks (~total 20 mi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20s tDCS</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online-sham</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offline-sham</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iming of tES protocols yields opposite effects on performance. tRNS facilitated task performance only when it was applied during task execution, whereas anodal tDCS induced a larger facilitation if it was applied before task execution.</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16/j.brs.2016.04.005","ISBN":"0303501596","ISSN":"1935-861X","author":[{"dropping-particle":"","family":"Pirulli","given":"Cornelia","non-dropping-particle":"","parse-names":false,"suffix":""},{"dropping-particle":"","family":"Fertonani","given":"Anna","non-dropping-particle":"","parse-names":false,"suffix":""},{"dropping-particle":"","family":"Miniussi","given":"Carlo","non-dropping-particle":"","parse-names":false,"suffix":""}],"container-title":"Brain Stimulation","id":"ITEM-1","issue":"4","issued":{"date-parts":[["2016"]]},"page":"621-622","publisher":"Elsevier Inc.","title":"On the Functional Equivalence of Electrodes in Transcranial Random Noise Stimulation","type":"article-journal","volume":"9"},"uris":["http://www.mendeley.com/documents/?uuid=3954c416-ffcd-4479-b4de-c9fd2c69f4dc"]}],"mendeley":{"formattedCitation":"(Pirulli et al., 2016)","manualFormatting":"Pirulli et al., 2016","plainTextFormattedCitation":"(Pirulli et al., 2016)","previouslyFormattedCitation":"(Pirulli et al., 2016)"},"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Pirulli et al., 2016</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Investigated differences in visual perceptual learning caused by the position of the so-called reference electrode relative to the active electrode. </w:t>
              <w:br/>
              <w:t>Measured orientation discrimination task performance before and after tRNS, tRNS-reversed, or sham.</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33 healthy volunteers; 20 F, 13 M; 25.1±5.5; 11 per group; </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6cm</w:t>
            </w:r>
            <w:r>
              <w:rPr>
                <w:rFonts w:cs="Arial" w:ascii="Arial" w:hAnsi="Arial"/>
                <w:color w:val="000000"/>
                <w:sz w:val="16"/>
                <w:szCs w:val="16"/>
                <w:vertAlign w:val="superscript"/>
                <w:lang w:val="en-GB"/>
              </w:rPr>
              <w:t xml:space="preserve">2 </w:t>
            </w:r>
            <w:r>
              <w:rPr>
                <w:rFonts w:cs="Arial" w:ascii="Arial" w:hAnsi="Arial"/>
                <w:color w:val="000000"/>
                <w:sz w:val="16"/>
                <w:szCs w:val="16"/>
                <w:lang w:val="en-GB"/>
              </w:rPr>
              <w:t>electrode over occipital lobe, 60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 over the right upper arm (in the tRNS-reversed condition the cable connections with the stimulator were reversed)</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5 mA (peak-to-peak) hf-tRNS (100-640 Hz) for 4 min x 5 blocks</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sham*</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RNS over the occipital cortex improved subject performance in the orientation discrimination task irrespective of the electrode configuration used. Effects of both tRNS and tRNS-reversed were different from sham, but not different from each other.</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tabs>
                <w:tab w:val="clear" w:pos="720"/>
                <w:tab w:val="left" w:pos="712" w:leader="none"/>
              </w:tabs>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16/j.neuropsychologia.2019.02.001","ISSN":"0028-3932","author":[{"dropping-particle":"","family":"Contemori","given":"Giulio","non-dropping-particle":"","parse-names":false,"suffix":""},{"dropping-particle":"","family":"Trotter","given":"Yves","non-dropping-particle":"","parse-names":false,"suffix":""},{"dropping-particle":"","family":"Cottereau","given":"Benoit R","non-dropping-particle":"","parse-names":false,"suffix":""},{"dropping-particle":"","family":"Maniglia","given":"Marcello","non-dropping-particle":"","parse-names":false,"suffix":""}],"container-title":"Neuropsychologia","id":"ITEM-1","issue":"January","issued":{"date-parts":[["2019"]]},"page":"129-136","publisher":"Elsevier Ltd","title":"tRNS boosts perceptual learning in peripheral vision","type":"article-journal","volume":"125"},"uris":["http://www.mendeley.com/documents/?uuid=b698007a-6419-49a4-b2ed-8c8abce60e5c"]}],"mendeley":{"formattedCitation":"(Contemori et al., 2019)","manualFormatting":"Contemori et al., 2019","plainTextFormattedCitation":"(Contemori et al., 2019)","previouslyFormattedCitation":"(Contemori et al., 2019)"},"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Contemori et al., 2019</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p>
            <w:pPr>
              <w:pStyle w:val="Normal"/>
              <w:tabs>
                <w:tab w:val="clear" w:pos="720"/>
                <w:tab w:val="left" w:pos="712" w:leader="none"/>
              </w:tabs>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3123" w:type="dxa"/>
            <w:tcBorders>
              <w:top w:val="single" w:sz="4" w:space="0" w:color="A5A5A5"/>
              <w:left w:val="single" w:sz="4" w:space="0" w:color="A5A5A5"/>
              <w:bottom w:val="single" w:sz="4" w:space="0" w:color="A5A5A5"/>
              <w:right w:val="single" w:sz="4" w:space="0" w:color="A5A5A5"/>
            </w:tcBorders>
          </w:tcPr>
          <w:p>
            <w:pPr>
              <w:pStyle w:val="NormalWeb"/>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Investigated the effect of tRNS on perceptual learning (peripheral crowding task) and transfer in peripheral high-level visual tasks measured before and after intervention. </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2 healthy volunteers; 17F, 15M; mean age 25, age range: 20-32; normal or corrected to normal vision</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6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 over occipital cortex (3cm above the inion), 27cm</w:t>
            </w:r>
            <w:r>
              <w:rPr>
                <w:rFonts w:cs="Arial" w:ascii="Arial" w:hAnsi="Arial"/>
                <w:color w:val="000000"/>
                <w:sz w:val="16"/>
                <w:szCs w:val="16"/>
                <w:vertAlign w:val="superscript"/>
                <w:lang w:val="en-GB"/>
              </w:rPr>
              <w:t xml:space="preserve">2 </w:t>
            </w:r>
            <w:r>
              <w:rPr>
                <w:rFonts w:cs="Arial" w:ascii="Arial" w:hAnsi="Arial"/>
                <w:color w:val="000000"/>
                <w:sz w:val="16"/>
                <w:szCs w:val="16"/>
                <w:lang w:val="en-GB"/>
              </w:rPr>
              <w:t>electrode over the vertex</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5mA (amplitude) hf-tRNS (100-640Hz) with 0mA offset for 30 min</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5s fade-in/out</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Coupling tRNS to the early visual cortex with perceptual learning of a peripheral crowding reduction task is effective in boosting between-session learning but does not increase transfer of learning to untrained visual functions with respect to perceptual learning alone.</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After training, the tRNS group showed greater learning rate (decrease in crowding threshold) with respect to the sham group. For both groups, learning generalized to the same extent to the untrained retinal location and task.</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tabs>
                <w:tab w:val="clear" w:pos="720"/>
                <w:tab w:val="left" w:pos="712" w:leader="none"/>
              </w:tabs>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16/j.neurobiolaging.2019.07.009","ISBN":"3903035335","ISSN":"15581497","abstract":"Transcranial electrical stimulation (tES) is a potentially viable tool for boosting cognitive performance in aging. However, most knowledge on tES effects is based on studies involving young adults. Here, we applied tES (transcranial random noise stimulation [tRNS] as an effective stimulation and anodal transcranial direct current stimulation [atDCS] as a “control” stimulation) to the visual cortex during visual perceptual learning (VPL) in healthy young and older individuals. Moreover, we measured transcranial magnetic stimulation–evoked potentials to investigate the neurophysiological underpinnings of tES effects. We found that only the tRNS in the young, but not in the older, subjects modulated VPL, by decreasing performance. Transcranial magnetic stimulation–evoked potentials revealed age-related changes in connectivity, that is, a stronger activation of the prefrontal cortex after visual cortex stimulation, and a stronger modulation of the prefrontal cortex after VPL in the older subjects. These results may indicate that task performance in older adults relies on the recruitment of a wider network and a crucial contribution of the anterior portion of the brain, which may dramatically influence tES effects in aging.","author":[{"dropping-particle":"","family":"Fertonani","given":"Anna","non-dropping-particle":"","parse-names":false,"suffix":""},{"dropping-particle":"","family":"Pirulli","given":"Cornelia","non-dropping-particle":"","parse-names":false,"suffix":""},{"dropping-particle":"","family":"Bollini","given":"Alice","non-dropping-particle":"","parse-names":false,"suffix":""},{"dropping-particle":"","family":"Miniussi","given":"Carlo","non-dropping-particle":"","parse-names":false,"suffix":""},{"dropping-particle":"","family":"Bortoletto","given":"Marta","non-dropping-particle":"","parse-names":false,"suffix":""}],"container-title":"Neurobiology of Aging","id":"ITEM-1","issued":{"date-parts":[["2019"]]},"page":"77-87","publisher":"Elsevier Inc","title":"Age-related changes in cortical connectivity influence the neuromodulatory effects of transcranial electrical stimulation","type":"article-journal","volume":"82"},"uris":["http://www.mendeley.com/documents/?uuid=6c8be5ba-8b09-4620-a20c-62b309529bfc"]}],"mendeley":{"formattedCitation":"(Fertonani et al., 2019)","manualFormatting":"Fertonani et al., 2019","plainTextFormattedCitation":"(Fertonani et al., 2019)","previouslyFormattedCitation":"(Fertonani et al., 2019)"},"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Fertonani et al., 2019</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tRNS and a-tDCS of the V1 during visual perceptual learning in healthy young and older individuals.</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Measured orientation discrimination task performance and TEP over V1 before and after intervention.</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45 young participants; 22F, 23M; 22.3±3.1 with normal or corrected-to-normal vision.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6 older participants; 21F, 15M; 66.1±3.6; with normal or corrected-to-normal visio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 stimulation groups</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6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 over Oz; 60cm</w:t>
            </w:r>
            <w:r>
              <w:rPr>
                <w:rFonts w:cs="Arial" w:ascii="Arial" w:hAnsi="Arial"/>
                <w:color w:val="000000"/>
                <w:sz w:val="16"/>
                <w:szCs w:val="16"/>
                <w:vertAlign w:val="superscript"/>
                <w:lang w:val="en-GB"/>
              </w:rPr>
              <w:t xml:space="preserve">2 </w:t>
            </w:r>
            <w:r>
              <w:rPr>
                <w:rFonts w:cs="Arial" w:ascii="Arial" w:hAnsi="Arial"/>
                <w:color w:val="000000"/>
                <w:sz w:val="16"/>
                <w:szCs w:val="16"/>
                <w:lang w:val="en-GB"/>
              </w:rPr>
              <w:t>electrode over right shoulder</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5mA a-tDCS and 1.5mA hf-tRNS (101-600Hz) with 0mA offset for 22 mi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20s tES at the beginning and at the end</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Only the tRNS in the young, but not in the older, subjects modulated visual perceptual learning, by decreasing performance. TEP-revealed age-related changes in connectivity, that is, a stronger activation of the prefrontal cortex after visual cortex stimulation, and a stronger modulation of the prefrontal cortex after visual perceptual learning in the older subjects.</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523/JNEUROSCI.3248-18.2019","abstract":"Numerous behavioral studies have shown that visual function can improve with training, although perceptual refinements generally require weeks to months of training to attain. This, along with questions about long-term retention of learning, limits practical and clinical applications of many such paradigms. Here, we show for the first time that just 10 days of visual training coupled with transcranial random noise stimulation (tRNS) over visual areas causes dramatic improvements in visual motion perception. Relative to control conditions and anodal stimulation, tRNS-enhanced learning was at least twice as fast, and, crucially, it persisted for 6 months after the end of training and stimulation. Notably, tRNS also boosted learning in patients with chronic cortical blindness, leading to recovery of motion processing in the blind field after just 10 days of training, a period too short to elicit enhancements with training alone. In sum, our results reveal a remarkable enhancement of the capacity for long-lasting plastic and restorative changes when a neuromodulatory intervention is coupled with visual training.","author":[{"dropping-particle":"","family":"Herpich","given":"Florian","non-dropping-particle":"","parse-names":false,"suffix":""},{"dropping-particle":"","family":"Melnick","given":"Michael","non-dropping-particle":"","parse-names":false,"suffix":""},{"dropping-particle":"","family":"Agosta","given":"Sara","non-dropping-particle":"","parse-names":false,"suffix":""},{"dropping-particle":"","family":"Huxlin","given":"Krystel","non-dropping-particle":"","parse-names":false,"suffix":""},{"dropping-particle":"","family":"Tadin","given":"Duje","non-dropping-particle":"","parse-names":false,"suffix":""},{"dropping-particle":"","family":"Battelli","given":"Lorella","non-dropping-particle":"","parse-names":false,"suffix":""}],"container-title":"The Journal of Neuroscience","id":"ITEM-1","issue":"28","issued":{"date-parts":[["2019"]]},"page":"5551–5561","title":"Boosting learning efficacy with non-invasive brain stimulation in intact and brain-damaged humans","type":"article-journal","volume":"39"},"uris":["http://www.mendeley.com/documents/?uuid=7789139d-ea97-4436-9482-c21fa946457a"]}],"mendeley":{"formattedCitation":"(Herpich et al., 2019)","manualFormatting":"Herpich et al., 2019","plainTextFormattedCitation":"(Herpich et al., 2019)","previouslyFormattedCitation":"(Herpich et al., 2019)"},"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Herpich et al., 2019</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p>
            <w:pPr>
              <w:pStyle w:val="Normal"/>
              <w:tabs>
                <w:tab w:val="clear" w:pos="720"/>
                <w:tab w:val="left" w:pos="712" w:leader="none"/>
              </w:tabs>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Investigated the effect of tRNS on visual perceptual learning in intact and brain-damaged humans. Tested whether tRNS of V1 during training can enhance and speed up the resultant perceptual learning. </w:t>
              <w:br/>
              <w:t>Measured motion discrimination task performance.</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45 healthy volunteers; 32 F, 13M; mean age: 19, age range: 19–36; normal or corrected to normal vision; all right-handed; 15 per group</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1 patients with cortical blindness; normal or corrected to normal visual acuity; all right-handed; 3 tRNS, 2 sham, 6 only training</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RNS: 35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s positioned bilaterally over O1 and O2</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a-tDCS: 35cm</w:t>
            </w:r>
            <w:r>
              <w:rPr>
                <w:rFonts w:cs="Arial" w:ascii="Arial" w:hAnsi="Arial"/>
                <w:color w:val="000000"/>
                <w:sz w:val="16"/>
                <w:szCs w:val="16"/>
                <w:vertAlign w:val="superscript"/>
                <w:lang w:val="en-GB"/>
              </w:rPr>
              <w:t xml:space="preserve">2 </w:t>
            </w:r>
            <w:r>
              <w:rPr>
                <w:rFonts w:cs="Arial" w:ascii="Arial" w:hAnsi="Arial"/>
                <w:color w:val="000000"/>
                <w:sz w:val="16"/>
                <w:szCs w:val="16"/>
                <w:lang w:val="en-GB"/>
              </w:rPr>
              <w:t>electrodes over Oz and Cz</w:t>
              <w:br/>
              <w:t>active control tRNS: 35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s positioned bilaterally over P3 and P4</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mA hf-tRNS (101-640Hz) or a-tDCS</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For 20 min with 20s of fade-in/out, 10 days of training and follow-up after 6 months</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sham group: 20s tRNS; no stimulation condition; active control condition </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Enhancement of the capacity for long-lasting plastic and restorative changes when a neuromodulatory intervention is coupled with visual training (motion perceptio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Relative to control conditions and anodal stimulation, tRNS-enhanced learning was at least twice as fast, and, crucially, it persisted for 6 months after the end of training and stimulation. Notably, tRNS also boosted learning in patients with chronic cortical blindness, leading to recovery of motion processing in the blind field after just 10 days of training, a period too short to elicit enhancements with training alone. </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07/s00221-021-06142-4","ISBN":"0123456789","ISSN":"14321106","PMID":"34105019","abstract":"There is evidence that high-frequency transcranial random noise stimulation (hf-tRNS) is effective in improving behavioural performance in several visual tasks. However, so far there has been limited research into the spatial and temporal characteristics of hf-tRNS-induced facilitatory effects. In the present study, electroencephalogram (EEG) was used to investigate the spatial and temporal dynamics of cortical activity modulated by offline hf-tRNS on performance on a motion direction discrimination task. We used EEG to measure the amplitude of motion-related VEPs over the parieto-occipital cortex, as well as oscillatory power spectral density (PSD) at rest. A time–frequency decomposition analysis was also performed to investigate the shift in event-related spectral perturbation (ERSP) in response to the motion stimuli between the pre- and post-stimulation period. The results showed that the accuracy of the motion direction discrimination task was not modulated by offline hf-tRNS. Although the motion task was able to elicit motion-dependent VEP components (P1, N2, and P2), none of them showed any significant change between pre- and post-stimulation. We also found a time-dependent increase of the PSD in alpha and beta bands regardless of the stimulation protocol. Finally, time–frequency analysis showed a modulation of ERSP power in the hf-tRNS condition for gamma activity when compared to pre-stimulation periods and Sham stimulation. Overall, these results show that offline hf-tRNS may induce moderate aftereffects in brain oscillatory activity.","author":[{"dropping-particle":"","family":"Ghin","given":"Filippo","non-dropping-particle":"","parse-names":false,"suffix":""},{"dropping-particle":"","family":"O’Hare","given":"Louise","non-dropping-particle":"","parse-names":false,"suffix":""},{"dropping-particle":"","family":"Pavan","given":"Andrea","non-dropping-particle":"","parse-names":false,"suffix":""}],"container-title":"Experimental Brain Research","id":"ITEM-1","issue":"8","issued":{"date-parts":[["2021"]]},"page":"2399-2418","publisher":"Springer Berlin Heidelberg","title":"Electrophysiological aftereffects of high-frequency transcranial random noise stimulation (hf-tRNS): an EEG investigation","type":"article-journal","volume":"239"},"uris":["http://www.mendeley.com/documents/?uuid=1a1e70e1-895a-481e-8fc9-07fc4186a410"]}],"mendeley":{"formattedCitation":"(Ghin et al., 2021)","manualFormatting":"Ghin et al., 2021","plainTextFormattedCitation":"(Ghin et al., 2021)","previouslyFormattedCitation":"(Ghin et al., 2021)"},"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Ghin et al., 2021</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Investigated the spatial and temporal dynamics of cortical activity modulated by offline hf-tRNS on performance of a motion direction discrimination 2IFC task. </w:t>
              <w:br/>
              <w:t>Measured amplitude of motion-related VEPs over the parieto-occipital cortex, oscillatory PSD at rest, as well as shift in ERSP in response to the motion stimuli between the pre- and post-stimulation period, using EEG.</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6 healthy volunteers; 9F, 7M; age range 19–33 all right-handed</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6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s over PO3 and PO4, bilaterally over the parieto-occipital cortex</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1.5mA hf-tRNS (100-600Hz) with 0mA offset for 20 min </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0s 1.5mA tRNS</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Offline hf-tRNS may induce moderate after-effects in brain oscillatory activity but not behavioral task performance. The accuracy of the motion direction discrimination task was not modulated by offline hf-tRNS. Although the motion task was able to elicit motion dependent VEP components (P1, N2, and P2), none of them showed any significant change between pre- and post-stimulation. There was a time-dependent increase in the PSD in alpha and beta bands regardless of the stimulation protocol. The time–frequency analysis showed a modulation of ERSP power in the hf-tRNS condition for gamma activity when compared to pre-stimulation periods and Sham stimulation. </w:t>
            </w:r>
          </w:p>
        </w:tc>
      </w:tr>
      <w:tr>
        <w:trPr/>
        <w:tc>
          <w:tcPr>
            <w:tcW w:w="16160" w:type="dxa"/>
            <w:gridSpan w:val="7"/>
            <w:tcBorders>
              <w:top w:val="single" w:sz="4" w:space="0" w:color="A5A5A5"/>
              <w:left w:val="single" w:sz="4" w:space="0" w:color="A5A5A5"/>
              <w:bottom w:val="single" w:sz="4" w:space="0" w:color="A5A5A5"/>
              <w:right w:val="single" w:sz="4" w:space="0" w:color="A5A5A5"/>
            </w:tcBorders>
            <w:shd w:fill="F2F2F2" w:val="clear"/>
          </w:tcPr>
          <w:p>
            <w:pPr>
              <w:pStyle w:val="Normal"/>
              <w:spacing w:lineRule="auto" w:line="240" w:before="80" w:after="80"/>
              <w:jc w:val="center"/>
              <w:rPr>
                <w:rFonts w:ascii="Arial" w:hAnsi="Arial" w:cs="Arial"/>
                <w:b/>
                <w:b/>
                <w:bCs/>
                <w:color w:val="000000"/>
                <w:sz w:val="18"/>
                <w:szCs w:val="18"/>
                <w:lang w:val="en-GB"/>
              </w:rPr>
            </w:pPr>
            <w:r>
              <w:rPr>
                <w:rFonts w:cs="Arial" w:ascii="Arial" w:hAnsi="Arial"/>
                <w:b/>
                <w:bCs/>
                <w:color w:val="000000"/>
                <w:sz w:val="18"/>
                <w:szCs w:val="18"/>
                <w:lang w:val="en-GB"/>
              </w:rPr>
              <w:t>2.1.2 Somatosensory perception</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16/j.bbr.2019.112168","ISSN":"18727549","abstract":"Transcranial electrical stimulation (tES) can be used to modulate inhibitory circuits in primary somatosensory cortex, resulting in improved somatosensory function. However, efficacy may depend on the specific stimulus modality and patterns. For instance, transcranial alternating current stimulation (tACS), transcranial random noise stimulation (tRNS), and transcranial pulsed current stimulation (tPCS) were found to stably and effectively modulate neuronal excitability, while anodal transcranial direct current stimulation (tDCS) appeared less effective overall but with substantial response heterogeneity among subjects. Therefore, we compared the effects of tES applied to primary somatosensory cortex on somatosensory evoked potential paired-pulse depression (SEP-PPD) and tactile discrimination performance in 17 neurologically healthy subjects. In Experiment 1, somatosensory evoked potential N20/P25_SEP-PPD, N20_SEP-PPD, and P25_SEP-PPD responses were assessed before and immediately after anodal tDCS, tACS (stimulation frequency, 140 Hz), tRNS (stimulation frequency, 0.1–640 Hz), anodal tPCS (pulse width, 50 ms; inter-pulse interval, 5 ms), and sham stimulation applied to primary somatosensory cortex. In Experiment 2, a grating orientation task (GOT) was performed before and immediately after the same anodal tDCS, tRNS, anodal tPCS, and sham stimulation regimens. Anodal tDCS and anodal tPCS decreased N20_SEP-PPD, and tRNS increased the first N20 SEP amplitude. Furthermore, tRNS and anodal tPCS decreased GOT discrimination threshold (improved performance). These results suggest that tRNS and anodal tPCS can improve sensory perception by modulating neuronal activity in primary somatosensory cortex.","author":[{"dropping-particle":"","family":"Saito","given":"Kei","non-dropping-particle":"","parse-names":false,"suffix":""},{"dropping-particle":"","family":"Otsuru","given":"Naofumi","non-dropping-particle":"","parse-names":false,"suffix":""},{"dropping-particle":"","family":"Inukai","given":"Yasuto","non-dropping-particle":"","parse-names":false,"suffix":""},{"dropping-particle":"","family":"Miyaguchi","given":"Shota","non-dropping-particle":"","parse-names":false,"suffix":""},{"dropping-particle":"","family":"Yokota","given":"Hirotake","non-dropping-particle":"","parse-names":false,"suffix":""},{"dropping-particle":"","family":"Kojima","given":"Sho","non-dropping-particle":"","parse-names":false,"suffix":""},{"dropping-particle":"","family":"Sasaki","given":"Ryoki","non-dropping-particle":"","parse-names":false,"suffix":""},{"dropping-particle":"","family":"Onishi","given":"Hideaki","non-dropping-particle":"","parse-names":false,"suffix":""}],"container-title":"Behavioural Brain Research","id":"ITEM-1","issue":"June","issued":{"date-parts":[["2019"]]},"page":"112168","publisher":"Elsevier","title":"Comparison of transcranial electrical stimulation regimens for effects on inhibitory circuit activity in primary somatosensory cortex and tactile spatial discrimination performance","type":"article-journal","volume":"375"},"uris":["http://www.mendeley.com/documents/?uuid=42ecd230-6969-4db2-ad70-ae90a8b67ea7"]}],"mendeley":{"formattedCitation":"(Saito et al., 2019)","manualFormatting":"Saito et al., 2019","plainTextFormattedCitation":"(Saito et al., 2019)","previouslyFormattedCitation":"(Saito et al., 2019)"},"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Saito et al., 2019</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Web"/>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the effects of tES applied to primary somatosensory cortex on SEP-PPD and tactile discrimination performance.</w:t>
              <w:br/>
              <w:t>Measured N20/P25_SEP-PPD, N20_SEP-PPD, and P25_SEP-PPD responses and grating orientation task performance assessed before and immediately after tES applied to primary somatosensory cortex.</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7 healthy volunteers; 0F, 17M; 22.0±1.1; 16 right-handed</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5x5cm electrodes located 3 cm posterior to C3 (left primary somatosensory cortex), and over the contralateral orbit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0.7mA a-tDCS, a-tPCS (50ms pulse, 5ms IPI), tACS (140Hz, Exp.1), tRNS (0.1-640Hz), 0mA offset, for 10 min with 10s fade-in/out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4 (or 3 in Exp.2) sessions with 3 days break</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0s tDCS</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RNS and anodal tPCS can improve sensory perception by modulating neuronal activity in primary somatosensory cortex.</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a-tDCS and a-tPCS decreased N20_SEP-PPD, and tRNS increased the first N20 SEP amplitude. </w:t>
              <w:br/>
              <w:t xml:space="preserve">tRNS and a-tPCS improved grating orientation task performance, reflected in decreased discrimination threshold. </w:t>
            </w:r>
          </w:p>
        </w:tc>
      </w:tr>
      <w:tr>
        <w:trPr/>
        <w:tc>
          <w:tcPr>
            <w:tcW w:w="16160" w:type="dxa"/>
            <w:gridSpan w:val="7"/>
            <w:tcBorders>
              <w:top w:val="single" w:sz="4" w:space="0" w:color="A5A5A5"/>
              <w:left w:val="single" w:sz="4" w:space="0" w:color="A5A5A5"/>
              <w:bottom w:val="single" w:sz="4" w:space="0" w:color="A5A5A5"/>
              <w:right w:val="single" w:sz="4" w:space="0" w:color="A5A5A5"/>
            </w:tcBorders>
            <w:shd w:fill="F2F2F2" w:val="clear"/>
          </w:tcPr>
          <w:p>
            <w:pPr>
              <w:pStyle w:val="Normal"/>
              <w:spacing w:lineRule="auto" w:line="240" w:before="80" w:after="80"/>
              <w:jc w:val="center"/>
              <w:rPr>
                <w:rFonts w:ascii="Arial" w:hAnsi="Arial" w:cs="Arial"/>
                <w:b/>
                <w:b/>
                <w:bCs/>
                <w:color w:val="000000"/>
                <w:sz w:val="18"/>
                <w:szCs w:val="18"/>
                <w:lang w:val="en-GB"/>
              </w:rPr>
            </w:pPr>
            <w:r>
              <w:rPr>
                <w:rFonts w:cs="Arial" w:ascii="Arial" w:hAnsi="Arial"/>
                <w:b/>
                <w:bCs/>
                <w:color w:val="000000"/>
                <w:sz w:val="18"/>
                <w:szCs w:val="18"/>
                <w:lang w:val="en-GB"/>
              </w:rPr>
              <w:t>2.1.3 Motor function</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07/s00221-009-1938-7","ISSN":"00144819","abstract":"Manipulation of cortical excitability can be experimentally achieved by the application of transcranial random noise stimulation (tRNS). TRNS is a novel method of non-invasive electrical brain stimulation whereby a random electrical oscillation spectrum is applied over the cortex. A previous study recently reported that application of weak 10-min tRNS over primary motor cortex (M1) enhances corticospinal excitability both during and after stimulation in the healthy human brain. Here, blood oxygenation level dependent (BOLD) MRI was used to monitor modulations in human sensorimotor activity after the application of 4-min tRNS. Activation maps for a right hand index-thumb finger opposition task were obtained for nine subjects after sham and 1-mA tRNS in separate sessions. TRNS of the left-hemispheric sensorimotor cortex resulted in a decrease in the mean number of activated pixels by 17%, in the hand area. Our results indicate that tRNS applied with different durations and/or in combination with a task might result in different outcomes. Application of tRNS to the human cortex allows an unnoticeable and thus painless, selective, non-invasive and reversible activity change within the cortex, its main advantage being the direction insensitivity of the stimulation. TRNS also provides a qualitatively new way of producing and interfering with brain plasticity, although, further research is required to optimise stimulation parameters and efficacy. © 2009 Springer-Verlag.","author":[{"dropping-particle":"","family":"Chaieb","given":"Leila","non-dropping-particle":"","parse-names":false,"suffix":""},{"dropping-particle":"","family":"Kovacs","given":"Gyula","non-dropping-particle":"","parse-names":false,"suffix":""},{"dropping-particle":"","family":"Cziraki","given":"Csaba","non-dropping-particle":"","parse-names":false,"suffix":""},{"dropping-particle":"","family":"Greenlee","given":"Mark","non-dropping-particle":"","parse-names":false,"suffix":""},{"dropping-particle":"","family":"Paulus","given":"Walter","non-dropping-particle":"","parse-names":false,"suffix":""},{"dropping-particle":"","family":"Antal","given":"Andrea","non-dropping-particle":"","parse-names":false,"suffix":""}],"container-title":"Experimental Brain Research","id":"ITEM-1","issue":"4","issued":{"date-parts":[["2009"]]},"page":"439-444","title":"Short-duration transcranial random noise stimulation induces blood oxygenation level dependent response attenuation in the human motor cortex","type":"article-journal","volume":"198"},"uris":["http://www.mendeley.com/documents/?uuid=08341353-a808-43d4-abdf-377f5cdbc18b"]}],"mendeley":{"formattedCitation":"(Chaieb et al., 2009)","manualFormatting":"Chaieb et al., 2009","plainTextFormattedCitation":"(Chaieb et al., 2009)","previouslyFormattedCitation":"(Chaieb et al., 2009)"},"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Chaieb et al., 2009</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Measured BOLD fMRI to monitor modulations in human sensorimotor activity (activation maps for a right-hand index–thumb finger-tapping task) after the application of 4-min tRNS.</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9 healthy volunteers; 3F, 6M; age range: 21-32; all right-handed</w:t>
            </w:r>
          </w:p>
        </w:tc>
        <w:tc>
          <w:tcPr>
            <w:tcW w:w="1701" w:type="dxa"/>
            <w:tcBorders>
              <w:top w:val="single" w:sz="4" w:space="0" w:color="A5A5A5"/>
              <w:left w:val="single" w:sz="4" w:space="0" w:color="A5A5A5"/>
              <w:bottom w:val="single" w:sz="4" w:space="0" w:color="A5A5A5"/>
              <w:right w:val="single" w:sz="4" w:space="0" w:color="A5A5A5"/>
            </w:tcBorders>
          </w:tcPr>
          <w:p>
            <w:pPr>
              <w:pStyle w:val="NormalWeb"/>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4x4cm electrode over sensorimotor cortex, 6x14cm electrode over contralateral orbit</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mA tRNS (0.1-640Hz) with 0mA offset for 4 mi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sham*</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Short-duration application of tRNS can induce a transient decrease in BOLD activity in the human primary sensorimotor cortex, using a classical finger-tapping task.</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371/journal.pone.0059669","ISSN":"19326203","abstract":"Transcranial direct current stimulation (tDCS) and transcranial random noise stimulation (tRNS) consist in the application of electrical current of small intensity through the scalp, able to modulate perceptual and motor learning, probably by changing brain excitability. We investigated the effects of these transcranial electrical stimulation techniques in the early and later stages of visuomotor learning, as well as associated brain activity changes using functional magnetic resonance imaging (fMRI). We applied anodal and cathodal tDCS, low-frequency and high-frequency tRNS (lf-tRNS, 0.1-100 Hz; hf-tRNS 101-640 Hz, respectively) and sham stimulation over the primary motor cortex (M1) during the first 10 minutes of a visuomotor learning paradigm and measured performance changes for 20 minutes after stimulation ceased. Functional imaging scans were acquired throughout the whole experiment. Cathodal tDCS and hf-tRNS showed a tendency to improve and lf-tRNS to hinder early learning during stimulation, an effect that remained for 20 minutes after cessation of stimulation in the late learning phase. Motor learning-related activity decreased in several regions as reported previously, however, there was no significant modulation of brain activity by tDCS. In opposition to this, hf-tRNS was associated with reduced motor task-related-activity bilaterally in the frontal cortex and precuneous, probably due to interaction with ongoing neuronal oscillations. This result highlights the potential of lf-tRNS and hf-tRNS to differentially modulate visuomotor learning and advances our knowledge on neuroplasticity induction approaches combined with functional imaging methods. © 2013 Saiote et al.","author":[{"dropping-particle":"","family":"Saiote","given":"Catarina","non-dropping-particle":"","parse-names":false,"suffix":""},{"dropping-particle":"","family":"Polanía","given":"Rafael","non-dropping-particle":"","parse-names":false,"suffix":""},{"dropping-particle":"","family":"Rosenberger","given":"Konstantin","non-dropping-particle":"","parse-names":false,"suffix":""},{"dropping-particle":"","family":"Paulus","given":"Walter","non-dropping-particle":"","parse-names":false,"suffix":""},{"dropping-particle":"","family":"Antal","given":"Andrea","non-dropping-particle":"","parse-names":false,"suffix":""}],"container-title":"PLoS ONE","id":"ITEM-1","issue":"3","issued":{"date-parts":[["2013"]]},"page":"1-8","title":"High-Frequency TRNS Reduces BOLD Activity during Visuomotor Learning","type":"article-journal","volume":"8"},"uris":["http://www.mendeley.com/documents/?uuid=2f677fa6-26b9-44b2-ac92-2d0c3bca2b36"]}],"mendeley":{"formattedCitation":"(Saiote et al., 2013)","manualFormatting":"Saiote et al., 2013","plainTextFormattedCitation":"(Saiote et al., 2013)","previouslyFormattedCitation":"(Saiote et al., 2013)"},"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Saiote et al., 2013</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the effects of tDCS and tRNS in the early and later stages of visuomotor learning, as well as associated brain activity changes using fMRI (throughout the experiment).</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Measured motor task performance changes after the stimulation.</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52 healthy volunteers; 30F, 22M; 27±6; age range: 20-50; all right-handed</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5 groups of 10 people</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a-tDCS, c-tDCS, lf-tRNS, hf-tRNS, sham</w:t>
            </w:r>
          </w:p>
        </w:tc>
        <w:tc>
          <w:tcPr>
            <w:tcW w:w="1701" w:type="dxa"/>
            <w:tcBorders>
              <w:top w:val="single" w:sz="4" w:space="0" w:color="A5A5A5"/>
              <w:left w:val="single" w:sz="4" w:space="0" w:color="A5A5A5"/>
              <w:bottom w:val="single" w:sz="4" w:space="0" w:color="A5A5A5"/>
              <w:right w:val="single" w:sz="4" w:space="0" w:color="A5A5A5"/>
            </w:tcBorders>
          </w:tcPr>
          <w:p>
            <w:pPr>
              <w:pStyle w:val="NormalWeb"/>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5x7cm MRI compatible electrodes over left M1 and over contralateral right orbit </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mA a-tDCS, c-tDCS,</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lf-tRNS (0.1-100Hz) or hf-tRNS (101-640Hz)</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for 10 min of a task with 20s fade-in and 10s fade-out </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20s fade-in and 10s fade-out</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lf-tRNS and hf-tRNS differentially modulate visuomotor learning. Cathodal tDCS and hf-tRNS showed a tendency to improve and lf-tRNS to hinder early learning during stimulation, an effect that remained for 20 minutes after cessation of stimulation in the late learning phase. Motor learning-related activity decreased in several regions, however, there was no significant modulation of brain activity by tDCS. hf-tRNS was associated with reduced motor task-related-activity bilaterally in the frontal cortex and precuneous, probably due to interaction with ongoing neuronal oscillations. </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16/j.brs.2014.04.005","ISSN":"18764754","PMID":"24810956","abstract":"Background Noninvasive electrical brain stimulation (NEBS) with transcranial direct current (tDCS) or random noise stimulation (tRNS) applied to the primary motor cortex (M1) can augment motor learning. Objective We tested whether different types of stimulation alter particular aspects of learning a tracing task over three consecutive days, namely skill acquisition (online/within session effects) or consolidation (offline/between session effects). Methods Motor training on a tracing task over three consecutive days was combined with different types and montages of stimulation (tDCS, tRNS). Results Unilateral M1 stimulation using tRNS as well as unilateral and bilateral M1 tDCS all enhanced motor skill learning compared to sham stimulation. In all groups, this appeared to be driven by online effects without an additional offline effect. Unilateral tDCS resulted in large skill gains immediately following the onset of stimulation, while tRNS exerted more gradual effects. Control stimulation of the right temporal lobe did not enhance skill learning relative to sham. Conclusions The mechanisms of action of tDCS and tRNS are likely different. Hence, the time course of skill improvement within sessions could point to specific and temporally distinct interactions with the physiological process of motor skill learning. Exploring the parameters of NEBS on different tasks and in patients with brain injury will allow us to maximize the benefits of NEBS for neurorehabilitation. © 2014 Elsevier Inc. All rights reserved.","author":[{"dropping-particle":"","family":"Prichard","given":"George","non-dropping-particle":"","parse-names":false,"suffix":""},{"dropping-particle":"","family":"Weiller","given":"Cornelius","non-dropping-particle":"","parse-names":false,"suffix":""},{"dropping-particle":"","family":"Fritsch","given":"Brita","non-dropping-particle":"","parse-names":false,"suffix":""},{"dropping-particle":"","family":"Reis","given":"Janine","non-dropping-particle":"","parse-names":false,"suffix":""}],"container-title":"Brain Stimulation","id":"ITEM-1","issue":"4","issued":{"date-parts":[["2014"]]},"page":"532-540","publisher":"Elsevier Ltd","title":"Effects of different electrical brain stimulation protocols on subcomponents of motor skill learning","type":"article-journal","volume":"7"},"uris":["http://www.mendeley.com/documents/?uuid=43186b6f-c8c3-4032-9371-ed55cfda0c2e"]}],"mendeley":{"formattedCitation":"(Prichard et al., 2014)","manualFormatting":"Prichard et al., 2014","plainTextFormattedCitation":"(Prichard et al., 2014)","previouslyFormattedCitation":"(Prichard et al., 2014)"},"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Prichard et al., 2014</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whether tDCS and tRNS alter aspects of learning a tracing task: skill acquisition (online/within session effects) or consolidation (offline/between session effects).</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91 healthy volunteers; 52F, 39M; 25.7±4.6; all right-handed</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5 groups with 18 participants</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6cm</w:t>
            </w:r>
            <w:r>
              <w:rPr>
                <w:rFonts w:cs="Arial" w:ascii="Arial" w:hAnsi="Arial"/>
                <w:color w:val="000000"/>
                <w:sz w:val="16"/>
                <w:szCs w:val="16"/>
                <w:vertAlign w:val="superscript"/>
                <w:lang w:val="en-GB"/>
              </w:rPr>
              <w:t xml:space="preserve">2 </w:t>
            </w:r>
            <w:r>
              <w:rPr>
                <w:rFonts w:cs="Arial" w:ascii="Arial" w:hAnsi="Arial"/>
                <w:color w:val="000000"/>
                <w:sz w:val="16"/>
                <w:szCs w:val="16"/>
                <w:lang w:val="en-GB"/>
              </w:rPr>
              <w:t>electrodes over: tDCS and tRNS: M1 and contralateral supraorbital area; tDCS: left and right M1; tRNS: right T6 and contralateral supraorbital area (control)</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mA tDCS or hf-tRNS (100-640Hz)</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For 20 min with 15s fade-in/out; during the task</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 consecutive days</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0s tRNS or tDCS</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Unilateral M1 stimulation using tRNS as well as unilateral and bilateral M1 tDCS all enhanced motor skill learning compared to sham stimulation. In all groups, this appeared to be driven by online effects without an additional offline effect. Unilateral tDCS resulted in large skill gains immediately following the onset of stimulation, while tRNS exerted more gradual effects. Control stimulation of the right temporal lobe did not enhance skill learning relative to sham.</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16/j.neulet.2019.04.049","ISSN":"18727972","abstract":"Although transcranial random noise stimulation (tRNS) over the primary motor cortex (M1) region can be used to enhance cortical excitability, it remains unclear whether tRNS over the M1 region improves motor performance. The present study aims to clarify the effect of tRNS on both corticospinal excitability and motor performance. We applied tRNS at the frequency range of 0.1–640 Hz over the left M1 for 10 min to 16 healthy adults. All subjects were tested in the following two interventions: (1) tRNS condition and (2) sham condition. Motor evoked potential (MEP) amplitudes were recorded from the right first dorsal interosseous muscle by transcranial magnetic stimulation. The motor performance was evaluated using a visuomotor tracking task by isometric abduction motion of the right index finger. MEP amplitudes and motor performance were measured before intervention, immediately after and 10 min after the intervention. The two interventions (tRNS and sham) were randomly performed separated by a break of at least 1 week. In the tRNS condition, MEP amplitudes were significantly increased immediately and 10 min after the intervention, while the motor performance was significantly improved 10 min after the intervention. The present study revealed that tRNS over the M1 region is effective for cortical excitability as well as for motor performance.","author":[{"dropping-particle":"","family":"Abe","given":"Takafumi","non-dropping-particle":"","parse-names":false,"suffix":""},{"dropping-particle":"","family":"Miyaguchi","given":"Shota","non-dropping-particle":"","parse-names":false,"suffix":""},{"dropping-particle":"","family":"Otsuru","given":"Naofumi","non-dropping-particle":"","parse-names":false,"suffix":""},{"dropping-particle":"","family":"Onishi","given":"Hideaki","non-dropping-particle":"","parse-names":false,"suffix":""}],"container-title":"Neuroscience Letters","id":"ITEM-1","issue":"April","issued":{"date-parts":[["2019"]]},"page":"138-142","publisher":"Elsevier","title":"The effect of transcranial random noise stimulation on corticospinal excitability and motor performance","type":"article-journal","volume":"705"},"uris":["http://www.mendeley.com/documents/?uuid=a24b95c9-f233-4bcf-a25b-282e05b50152"]}],"mendeley":{"formattedCitation":"(Abe et al., 2019)","manualFormatting":"Abe et al., 2019","plainTextFormattedCitation":"(Abe et al., 2019)","previouslyFormattedCitation":"(Abe et al., 2019)"},"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Abe et al., 2019</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the effects of tRNS on both corticospinal excitability and motor performance.</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Measured single-pulse TMS-elicited MEPs with SI</w:t>
            </w:r>
            <w:r>
              <w:rPr>
                <w:rFonts w:cs="Arial" w:ascii="Arial" w:hAnsi="Arial"/>
                <w:color w:val="000000"/>
                <w:sz w:val="16"/>
                <w:szCs w:val="16"/>
                <w:vertAlign w:val="subscript"/>
                <w:lang w:val="en-GB"/>
              </w:rPr>
              <w:t>1mV</w:t>
            </w:r>
            <w:r>
              <w:rPr>
                <w:rFonts w:cs="Arial" w:ascii="Arial" w:hAnsi="Arial"/>
                <w:color w:val="000000"/>
                <w:sz w:val="16"/>
                <w:szCs w:val="16"/>
                <w:lang w:val="en-GB"/>
              </w:rPr>
              <w:t xml:space="preserve"> and performance of visuomotor tracking task by isometric abduction motion of the right index finger before and after intervention.</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6 healthy volunteers; 4F, 12M; 21±0.35; all right-handed</w:t>
            </w:r>
          </w:p>
        </w:tc>
        <w:tc>
          <w:tcPr>
            <w:tcW w:w="1701" w:type="dxa"/>
            <w:tcBorders>
              <w:top w:val="single" w:sz="4" w:space="0" w:color="A5A5A5"/>
              <w:left w:val="single" w:sz="4" w:space="0" w:color="A5A5A5"/>
              <w:bottom w:val="single" w:sz="4" w:space="0" w:color="A5A5A5"/>
              <w:right w:val="single" w:sz="4" w:space="0" w:color="A5A5A5"/>
            </w:tcBorders>
          </w:tcPr>
          <w:p>
            <w:pPr>
              <w:pStyle w:val="NormalWeb"/>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5x7cm electrodes over left M1, and over right front forehead area</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mA of tRNS (0.1-640Hz) for 10 min with 10s fade-in/out</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RNS vs sham separated by 1 week</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0s tRNS</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RNS over M1 is effective for enhancing cortical excitability as well as for motor performance. Significant increase in MEP amplitudes immediately and 10 min after tRNS, motor performance improved 10 min after tRNS.</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16/j.humov.2019.04.017","ISSN":"0167-9457","author":[{"dropping-particle":"","family":"Albuquerque","given":"Lidio Lima","non-dropping-particle":"De","parse-names":false,"suffix":""},{"dropping-particle":"","family":"Fischer","given":"Katherine M","non-dropping-particle":"","parse-names":false,"suffix":""},{"dropping-particle":"","family":"Pauls","given":"Aaron L","non-dropping-particle":"","parse-names":false,"suffix":""},{"dropping-particle":"","family":"Pantovic","given":"Milan","non-dropping-particle":"","parse-names":false,"suffix":""},{"dropping-particle":"","family":"Guadagnoli","given":"Mark A","non-dropping-particle":"","parse-names":false,"suffix":""},{"dropping-particle":"","family":"Riley","given":"Zachary A","non-dropping-particle":"","parse-names":false,"suffix":""},{"dropping-particle":"","family":"Poston","given":"Brach","non-dropping-particle":"","parse-names":false,"suffix":""}],"container-title":"Human Movement Science","id":"ITEM-1","issue":"May","issued":{"date-parts":[["2019"]]},"page":"241-248","publisher":"Elsevier","title":"Human Movement Science An acute application of transcranial random noise stimulation does not enhance motor skill acquisition or retention in a golf putting task","type":"article-journal","volume":"66"},"uris":["http://www.mendeley.com/documents/?uuid=3f14127c-2f56-4d1e-af93-371de27f23fb"]}],"mendeley":{"formattedCitation":"(De Albuquerque et al., 2019)","manualFormatting":"De Albuquerque et al., 2019","plainTextFormattedCitation":"(De Albuquerque et al., 2019)","previouslyFormattedCitation":"(De Albuquerque et al., 2019)"},"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De Albuquerque et al., 2019</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the influence of tRNS on motor skill acquisition and retention in a complex golf putting task.</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Measured task performance before, during and after intervention.</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4 healthy volunteers, 0F, 34M; 23.1 ± 2.8; age range: 18-30, all right-handed</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RNS vs</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sham group</w:t>
            </w:r>
          </w:p>
        </w:tc>
        <w:tc>
          <w:tcPr>
            <w:tcW w:w="1701" w:type="dxa"/>
            <w:tcBorders>
              <w:top w:val="single" w:sz="4" w:space="0" w:color="A5A5A5"/>
              <w:left w:val="single" w:sz="4" w:space="0" w:color="A5A5A5"/>
              <w:bottom w:val="single" w:sz="4" w:space="0" w:color="A5A5A5"/>
              <w:right w:val="single" w:sz="4" w:space="0" w:color="A5A5A5"/>
            </w:tcBorders>
          </w:tcPr>
          <w:p>
            <w:pPr>
              <w:pStyle w:val="NormalWeb"/>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7x5cm electrodes over M1 and over the contralateral supraorbital region</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2mA hf-tRNS for 20min during task performance</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0s tRNS with 10s fade-in/out</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Acute application of tRNS failed to enhance skill acquisition or retention in a golf putting task – no difference between tRNS and sham groups</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16/j.bbr.2021.113479","ISSN":"18727549","PMID":"34302882","abstract":"Although transcranial random noise stimulation (tRNS) to the primary motor cortex (M1) increases corticospinal excitability and improves motor function, the effects of tRNS timing have not been clarified when combined with motor training. The purpose of this study was to clarify the effects of different tRNS timing on corticospinal excitability and motor function. We applied tRNS to the left M1 using a frequency of 0.1–640 Hz for 10 min to 15 healthy subjects. Subjects performed visuomotor tracking tasks with right hand for 10 min and participated in the following four conditions based on the timing of tRNS: (1) “before” condition, tRNS was performed before motor training; (2) “during” condition, tRNS was performed during motor training; (3) “after” condition, tRNS was performed after motor training; and (4) sham condition, the control group. Motor evoked potential (MEP) amplitudes were recorded from the right first dorsal interosseous muscle using transcranial magnetic stimulation. MEP amplitudes were assessed by baseline followed by three sessions at 10 min intervals. The motor function was assessed before and after tRNS and motor training. The MEP amplitude increased after tRNS in the before and during conditions but not in the after condition. Motor function after motor training improved in all conditions, but there were no significant differences between these conditions. The present study revealed that the timing of tRNS affects corticospinal excitability but not motor learning.","author":[{"dropping-particle":"","family":"Hoshi","given":"Haruki","non-dropping-particle":"","parse-names":false,"suffix":""},{"dropping-particle":"","family":"Kojima","given":"Sho","non-dropping-particle":"","parse-names":false,"suffix":""},{"dropping-particle":"","family":"Otsuru","given":"Naofumi","non-dropping-particle":"","parse-names":false,"suffix":""},{"dropping-particle":"","family":"Onishi","given":"Hideaki","non-dropping-particle":"","parse-names":false,"suffix":""}],"container-title":"Behavioural Brain Research","id":"ITEM-1","issue":"July","issued":{"date-parts":[["2021"]]},"page":"113479","publisher":"Elsevier B.V.","title":"Effects of transcranial random noise stimulation timing on corticospinal excitability and motor function","type":"article-journal","volume":"414"},"uris":["http://www.mendeley.com/documents/?uuid=796fc5f4-4071-44d4-b294-872eaf3067db"]}],"mendeley":{"formattedCitation":"(Hoshi et al., 2021)","manualFormatting":"Hoshi et al., 2021","plainTextFormattedCitation":"(Hoshi et al., 2021)","previouslyFormattedCitation":"(Hoshi et al., 2021)"},"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Hoshi et al., 2021</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Investigated the effects of tRNS timing on corticospinal excitability and motor function when combined with motor training. </w:t>
              <w:br/>
              <w:t>Measured single-pulse TMS-elicited MEPs with SI</w:t>
            </w:r>
            <w:r>
              <w:rPr>
                <w:rFonts w:cs="Arial" w:ascii="Arial" w:hAnsi="Arial"/>
                <w:color w:val="000000"/>
                <w:sz w:val="16"/>
                <w:szCs w:val="16"/>
                <w:vertAlign w:val="subscript"/>
                <w:lang w:val="en-GB"/>
              </w:rPr>
              <w:t>1mV</w:t>
            </w:r>
            <w:r>
              <w:rPr>
                <w:rFonts w:cs="Arial" w:ascii="Arial" w:hAnsi="Arial"/>
                <w:color w:val="000000"/>
                <w:sz w:val="16"/>
                <w:szCs w:val="16"/>
                <w:lang w:val="en-GB"/>
              </w:rPr>
              <w:t xml:space="preserve"> and visuomotor tracking task performance before and after tRNS and motor training.</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5 healthy volunteers; 0F, 15M; 21.32 ± 0.58; all right-handed</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5x7cm electrodes over left M1, and over contralateral orbital area</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mA tRNS (0.1–640 Hz) for 10 min, with 10s fade-in/out, before, during or after motor training.</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Crossover design with 4 conditions randomly performed with a break of at least one week between each condition.</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0s tRNS</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he timing of tRNS affects corticospinal excitability but not motor learning.</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The corticospinal excitability increased after tRNS in the before and during conditions but not in the after condition. Motor function after motor training improved in all conditions, but there were no significant differences between these conditions. </w:t>
            </w:r>
          </w:p>
        </w:tc>
      </w:tr>
      <w:tr>
        <w:trPr/>
        <w:tc>
          <w:tcPr>
            <w:tcW w:w="16160" w:type="dxa"/>
            <w:gridSpan w:val="7"/>
            <w:tcBorders>
              <w:top w:val="single" w:sz="4" w:space="0" w:color="A5A5A5"/>
              <w:left w:val="single" w:sz="4" w:space="0" w:color="A5A5A5"/>
              <w:bottom w:val="single" w:sz="4" w:space="0" w:color="A5A5A5"/>
              <w:right w:val="single" w:sz="4" w:space="0" w:color="A5A5A5"/>
            </w:tcBorders>
            <w:shd w:fill="F2F2F2" w:val="clear"/>
          </w:tcPr>
          <w:p>
            <w:pPr>
              <w:pStyle w:val="Normal"/>
              <w:spacing w:lineRule="auto" w:line="240" w:before="80" w:after="80"/>
              <w:jc w:val="center"/>
              <w:rPr>
                <w:rFonts w:ascii="Arial" w:hAnsi="Arial" w:cs="Arial"/>
                <w:b/>
                <w:b/>
                <w:bCs/>
                <w:color w:val="000000"/>
                <w:sz w:val="18"/>
                <w:szCs w:val="18"/>
                <w:lang w:val="en-GB"/>
              </w:rPr>
            </w:pPr>
            <w:r>
              <w:rPr>
                <w:rFonts w:cs="Arial" w:ascii="Arial" w:hAnsi="Arial"/>
                <w:b/>
                <w:bCs/>
                <w:color w:val="000000"/>
                <w:sz w:val="18"/>
                <w:szCs w:val="18"/>
                <w:lang w:val="en-GB"/>
              </w:rPr>
              <w:t>2.1.4 Clinical: visual perception</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3389/fpsyg.2014.01234","author":[{"dropping-particle":"","family":"Camilleri","given":"Rebecca","non-dropping-particle":"","parse-names":false,"suffix":""},{"dropping-particle":"","family":"Pavan","given":"Andrea","non-dropping-particle":"","parse-names":false,"suffix":""},{"dropping-particle":"","family":"Ghin","given":"Filippo","non-dropping-particle":"","parse-names":false,"suffix":""},{"dropping-particle":"","family":"Battaglini","given":"Luca","non-dropping-particle":"","parse-names":false,"suffix":""},{"dropping-particle":"","family":"Campana","given":"Gianluca","non-dropping-particle":"","parse-names":false,"suffix":""}],"id":"ITEM-1","issue":"October","issued":{"date-parts":[["2014"]]},"page":"1-6","title":"Improvement of uncorrected visual acuity and contrast sensitivity with perceptual learning and transcranial random noise stimulation in individuals with mild myopia","type":"article-journal","volume":"5"},"uris":["http://www.mendeley.com/documents/?uuid=99ee7514-806f-4451-aee5-09a906b3b931"]}],"mendeley":{"formattedCitation":"(Camilleri et al., 2014)","manualFormatting":"Camilleri et al., 2014","plainTextFormattedCitation":"(Camilleri et al., 2014)","previouslyFormattedCitation":"(Camilleri et al., 2014)"},"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Camilleri et al., 2014</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whether a short behavioral training using a contrast detection task combined with online tRNS was as effective in improving visual functions in participants with mild myopia compared to a 2-month behavioral training without tRNS. Measured UCVA and UCCS before and after intervention using Landolt-C and Grating tests of the FrACT.</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6 volunteers with mild myopia, mean age 24.12, age range: 19 and 27</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2 groups of 8 people tRNS+training vs training only </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6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 over occipital cortex, 3cm above the inion, 60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 over upper right arm</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5mA hf-tRNS (100-640Hz) with 0mA offset for 5min during 5 first training blocks (total 25min stimulatio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8 sessions</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raining without tRNS</w:t>
            </w:r>
          </w:p>
        </w:tc>
        <w:tc>
          <w:tcPr>
            <w:tcW w:w="4536" w:type="dxa"/>
            <w:tcBorders>
              <w:top w:val="single" w:sz="4" w:space="0" w:color="A5A5A5"/>
              <w:left w:val="single" w:sz="4" w:space="0" w:color="A5A5A5"/>
              <w:bottom w:val="single" w:sz="4" w:space="0" w:color="A5A5A5"/>
              <w:right w:val="single" w:sz="4" w:space="0" w:color="A5A5A5"/>
            </w:tcBorders>
          </w:tcPr>
          <w:p>
            <w:pPr>
              <w:pStyle w:val="NormalWeb"/>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he combination of behavioural training and tRNS can be fast and efficacious in improving sight in individuals with mild myopia. After 2 weeks of perceptual training in combination with tRNS, participants showed an improvement of 0.15 LogMAR in UCVA that was comparable with that obtained after 8 weeks of training with no tRNS, and an improvement in UCCS at various spatial frequencies (whereas no UCCS improvement was seen after 8 weeks of training with no tRNS). A control group that trained for 2 weeks without stimulation did not show any significant UCVA or UCCS improvement.</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3389/fpsyg.2014.01402","author":[{"dropping-particle":"","family":"Campana","given":"Gianluca","non-dropping-particle":"","parse-names":false,"suffix":""},{"dropping-particle":"","family":"Camilleri","given":"Rebecca","non-dropping-particle":"","parse-names":false,"suffix":""},{"dropping-particle":"","family":"Pavan","given":"Andrea","non-dropping-particle":"","parse-names":false,"suffix":""},{"dropping-particle":"","family":"Veronese","given":"Antonella","non-dropping-particle":"","parse-names":false,"suffix":""},{"dropping-particle":"Lo","family":"Giudice","given":"Giuseppe","non-dropping-particle":"","parse-names":false,"suffix":""}],"id":"ITEM-1","issue":"December","issued":{"date-parts":[["2014"]]},"page":"1-6","title":"Improving visual functions in adult amblyopia with combined perceptual training and transcranial random noise stimulation (tRNS): a pilot study","type":"article-journal","volume":"5"},"uris":["http://www.mendeley.com/documents/?uuid=72060e32-16f6-47eb-bd43-7f125f5e2ed1"]}],"mendeley":{"formattedCitation":"(Campana et al., 2014)","manualFormatting":"Campana et al., 2014","plainTextFormattedCitation":"(Campana et al., 2014)","previouslyFormattedCitation":"(Campana et al., 2014)"},"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Campana et al., 2014</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whether shorter perceptual training combined with hf-tRNS can improve visual functions in a group of adult participants with amblyopia.</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Measured VA and CS function using Landolt-C and Grating tests of Freiburg Visual Acuity Test and CRS Psycho 2.36 test.</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Pilot study.</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7 volunteers with anisometric amblyopia, mean age: 39.2, age range: 26-52</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6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 over occipital cortex, 3cm above the inion, 60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 over forehead</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5mA hf-tRNS (100-640Hz) with 0mA offset for 5min during 5 first training blocks (total 25min stimulatio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8 sessions</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none</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Eight sessions of training in contrast detection under lateral masking conditions combined with hf-tRNS, were able to substantially improve VA and CS function in adults with amblyopia.</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16/j.neuropsychologia.2016.06.024","ISSN":"0028-3932","author":[{"dropping-particle":"","family":"Camilleri","given":"Rebecca","non-dropping-particle":"","parse-names":false,"suffix":""},{"dropping-particle":"","family":"Pavan","given":"Andrea","non-dropping-particle":"","parse-names":false,"suffix":""},{"dropping-particle":"","family":"Campana","given":"Gianluca","non-dropping-particle":"","parse-names":false,"suffix":""}],"container-title":"Neuropsychologia","id":"ITEM-1","issued":{"date-parts":[["2016"]]},"page":"225-231","publisher":"Elsevier","title":"The application of online transcranial random noise stimulation and perceptual learning in the improvement of visual functions in mild myopia","type":"article-journal","volume":"89"},"uris":["http://www.mendeley.com/documents/?uuid=3247b01e-ee0f-4cfd-a76d-16792975e4db"]}],"mendeley":{"formattedCitation":"(Camilleri et al., 2016)","manualFormatting":"Camilleri et al., 2016","plainTextFormattedCitation":"(Camilleri et al., 2016)","previouslyFormattedCitation":"(Camilleri et al., 2016)"},"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Camilleri et al., 2016</w:t>
            </w:r>
            <w:r>
              <w:rPr>
                <w:rFonts w:cs="Arial" w:ascii="Arial" w:hAnsi="Arial"/>
                <w:color w:val="000000"/>
                <w:sz w:val="16"/>
                <w:szCs w:val="16"/>
                <w:lang w:val="en-GB" w:eastAsia="en-US"/>
              </w:rPr>
            </w:r>
            <w:r>
              <w:rPr>
                <w:sz w:val="16"/>
                <w:szCs w:val="16"/>
                <w:rFonts w:cs="Arial" w:ascii="Arial" w:hAnsi="Arial"/>
                <w:color w:val="000000"/>
                <w:lang w:val="en-GB" w:eastAsia="en-US"/>
              </w:rPr>
              <w:fldChar w:fldCharType="end"/>
            </w:r>
            <w:r>
              <w:rPr>
                <w:rFonts w:cs="Arial" w:ascii="Arial" w:hAnsi="Arial"/>
                <w:color w:val="000000"/>
                <w:sz w:val="16"/>
                <w:szCs w:val="16"/>
                <w:lang w:val="en-GB"/>
              </w:rPr>
              <w:t xml:space="preserve"> </w:t>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the efficacy of a short training (8 sessions) using a single Gabor contrast-detection task with concurrent hf-tRNS in comparison with the same training with sham stimulation or hf-tRNS with no concurrent training, in improving VA and CS of individuals with uncorrected mild myopia.</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Measured UCVA and UCCS using Landolt-C and Grating tests of FrACT before and after intervention</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0 volunteers with mild myopia, mean age 25.32, age range: 19 and 29</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3 groups of 10 people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RNS+training vs sham+training vs tRNS only</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6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 over occipital cortex, 3cm above the inion, 60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 over forehead</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5mA hf-tRNS (100-640Hz) with 0mA offset for 5min during 5 first training blocks (total 25min stimulatio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8 sessions</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20s tRNS at the beginning of each block</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Hf-tRNS coupled with a short training of contrast detection task is able to improve VA and CS, whereas no effect on VA and marginal effects on CS are seen with the sole administration of hf-tRNS.</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16/j.neuropsychologia.2018.04.017","ISSN":"0028-3932","author":[{"dropping-particle":"","family":"Moret","given":"Beatrice","non-dropping-particle":"","parse-names":false,"suffix":""},{"dropping-particle":"","family":"Camilleri","given":"Rebecca","non-dropping-particle":"","parse-names":false,"suffix":""},{"dropping-particle":"","family":"Pavan","given":"Andrea","non-dropping-particle":"","parse-names":false,"suffix":""},{"dropping-particle":"","family":"Lo","given":"Giuseppe","non-dropping-particle":"","parse-names":false,"suffix":""}],"container-title":"Neuropsychologia","id":"ITEM-1","issue":"December 2017","issued":{"date-parts":[["2018"]]},"page":"125-133","publisher":"Elsevier Ltd","title":"Differential effects of high-frequency transcranial random noise stimulation (hf-tRNS) on contrast sensitivity and visual acuity when combined with a short perceptual training in adults with amblyopia","type":"article-journal","volume":"114"},"uris":["http://www.mendeley.com/documents/?uuid=b28811fc-f6b0-4981-9494-f0dbc385d7eb"]}],"mendeley":{"formattedCitation":"(Moret et al., 2018)","manualFormatting":"Moret et al., 2018","plainTextFormattedCitation":"(Moret et al., 2018)","previouslyFormattedCitation":"(Moret et al., 2018)"},"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Moret et al., 2018</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Investigated the efficacy hf-tRNS combined with a short perceptual training (2IFC task contrast detection of a central Gabor patch flanked by two high-contrast collinear Gabors - lateral masking) in adults with amblyopia. </w:t>
              <w:br/>
              <w:t>Measured VA and CS before and after intervention.</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20 volunteers with amblyopia, 12F, 8M, mean age 44, age range: 27 and 58</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2 groups of 10 people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RNS+ training vs sham+ training</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6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 over occipital cortex, 3cm above the inion, 60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 over forehead</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5mA hf-tRNS (100-640Hz) with 0mA offset for 5min with 30s fade-in during 5 first training blocks (total 25min stimulatio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8 sessions</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30s fade-in/out 1.5mA tRNS </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Significant and similar improvement of CS for both groups, suggesting that hf-tRNS is not crucial for the improvement of CS. However, for VA, a significant improvement was only observed in the hf-tRNS group with a mean VA improvement of 0.19 LogMAR in the amblyopic eye after 8 sessions.</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38/s41598-020-80843-8","abstract":"Purpose We tested the hypothesis that five daily sessions of visual cortex transcranial random noise stimulation would improve contrast sensitivity, crowded and uncrowded visual acuity in adults with amblyopia. Methods Nineteen adults with amblyopia (44.2 ± 14.9yrs, 10 female) were randomly allocated to active or sham tRNS of the visual cortex (active, n = 9; sham, n = 10). tRNS was delivered for 25 minutes across five consecutive days. Monocular contrast sensitivity, uncrowded and crowded visual acuity were measured before, during, 5 minutes and 30 minutes post stimulation on each day. Results Active tRNS significantly improved contrast sensitivity for both amblyopic and fellow eyes whereas sham stimulation had no effect. An analysis of the day by day effects revealed large within session improvements on day 1 for the active group that waned across subsequent days. No long-lasting changes in baseline contrast sensitivity were observed in the active group. The uncrowded visual acuity measurements followed the same trend, but differences in baseline uncrowded visual acuity between the two groups prevent definitive conclusions. No effect of tRNS was observed for crowded visual acuity. Conclusions In agreement with previous non-invasive brain stimulation studies using different techniques, tRNS induced short-term contrast sensitivity improvements in adult amblyopic eyes, and the effects may extend to uncrowded visual acuity. However, multiple sessions of tRNS did not lead to enhanced or long-lasting effects. Multi-modal approaches to adult amblyopia treatment that combine non-invasive brain stimulation with other interventions may be required to induce long lasting improvements in visual function.","author":[{"dropping-particle":"","family":"Donkor","given":"Richard","non-dropping-particle":"","parse-names":false,"suffix":""},{"dropping-particle":"","family":"Silva","given":"Andrew E.","non-dropping-particle":"","parse-names":false,"suffix":""},{"dropping-particle":"","family":"Teske","given":"Caroline","non-dropping-particle":"","parse-names":false,"suffix":""},{"dropping-particle":"","family":"Wallis-Duffy","given":"Margaret","non-dropping-particle":"","parse-names":false,"suffix":""},{"dropping-particle":"","family":"Johnson","given":"Aaron P.","non-dropping-particle":"","parse-names":false,"suffix":""},{"dropping-particle":"","family":"Thompson","given":"Benjamin","non-dropping-particle":"","parse-names":false,"suffix":""}],"container-title":"Scientific Reports","id":"ITEM-1","issue":"11","issued":{"date-parts":[["2021"]]},"page":"3029","title":"Repetitive visual cortex transcranial random noise stimulation in adults with amblyopia","type":"article-journal"},"uris":["http://www.mendeley.com/documents/?uuid=db56b539-486e-491a-a495-3bb522a77e48"]}],"mendeley":{"formattedCitation":"(Donkor et al., 2021)","manualFormatting":"Donkor et al., 2021","plainTextFormattedCitation":"(Donkor et al., 2021)","previouslyFormattedCitation":"(Donkor et al., 2021)"},"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Donkor et al., 2021</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whether five daily sessions of tRNS over V1 would improve perceptual learning measured with CS, crowded and uncrowded VA in adults with amblyopia measured during and after stimulation.</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9 volunteers with amblyopia, 9F, 10M, 44.2±14.9</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RNS: 9</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sham: 10</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5x5cm electrodes over Oz, and over Cz</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2mA tRNS (0.1-640Hz) for 25min with 30s fade in/out over 5 consecutive days</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0s fade-in/out 2mA tRNS</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RNS induced short-term contrast sensitivity improvements in adult amblyopic eyes, and the effects may extend to uncrowded visual acuity. However, multiple sessions of tRNS did not lead to enhanced or long-lasting effects.</w:t>
            </w:r>
          </w:p>
        </w:tc>
      </w:tr>
      <w:tr>
        <w:trPr/>
        <w:tc>
          <w:tcPr>
            <w:tcW w:w="16160" w:type="dxa"/>
            <w:gridSpan w:val="7"/>
            <w:tcBorders>
              <w:top w:val="single" w:sz="4" w:space="0" w:color="A5A5A5"/>
              <w:left w:val="single" w:sz="4" w:space="0" w:color="A5A5A5"/>
              <w:bottom w:val="single" w:sz="4" w:space="0" w:color="A5A5A5"/>
              <w:right w:val="single" w:sz="4" w:space="0" w:color="A5A5A5"/>
            </w:tcBorders>
            <w:shd w:fill="F2F2F2" w:val="clear"/>
          </w:tcPr>
          <w:p>
            <w:pPr>
              <w:pStyle w:val="Normal"/>
              <w:spacing w:lineRule="auto" w:line="240" w:before="80" w:after="80"/>
              <w:jc w:val="center"/>
              <w:rPr>
                <w:rFonts w:ascii="Arial" w:hAnsi="Arial" w:cs="Arial"/>
                <w:b/>
                <w:b/>
                <w:bCs/>
                <w:color w:val="000000"/>
                <w:sz w:val="18"/>
                <w:szCs w:val="18"/>
                <w:lang w:val="en-GB"/>
              </w:rPr>
            </w:pPr>
            <w:r>
              <w:rPr>
                <w:rFonts w:cs="Arial" w:ascii="Arial" w:hAnsi="Arial"/>
                <w:b/>
                <w:bCs/>
                <w:color w:val="000000"/>
                <w:sz w:val="18"/>
                <w:szCs w:val="18"/>
                <w:lang w:val="en-GB"/>
              </w:rPr>
              <w:t>2.1.5 Clinical: auditory perception</w:t>
            </w:r>
          </w:p>
        </w:tc>
      </w:tr>
      <w:tr>
        <w:trPr>
          <w:trHeight w:val="1887" w:hRule="atLeast"/>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3389/fpsyt.2013.00158","author":[{"dropping-particle":"","family":"Vanneste","given":"Sven","non-dropping-particle":"","parse-names":false,"suffix":""},{"dropping-particle":"","family":"Fregni","given":"Felipe","non-dropping-particle":"","parse-names":false,"suffix":""},{"dropping-particle":"De","family":"Ridder","given":"Dirk","non-dropping-particle":"","parse-names":false,"suffix":""}],"id":"ITEM-1","issue":"December","issued":{"date-parts":[["2013"]]},"page":"31-33","title":"Head-to-head comparison of transcranial random noise stimulation , transcranial AC stimulation , and transcranial DC stimulation for tinnitus","type":"article-journal","volume":"4"},"uris":["http://www.mendeley.com/documents/?uuid=1cfb5aff-d613-41bf-ad32-c01ce2d7708e"]}],"mendeley":{"formattedCitation":"(Vanneste et al., 2013)","manualFormatting":"Vanneste et al., 2013","plainTextFormattedCitation":"(Vanneste et al., 2013)","previouslyFormattedCitation":"(Vanneste et al., 2013)"},"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Vanneste et al., 2013</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the efficacy of three different tES techniques: tDCS, tACS, and tRNS applied to AC in tinnitus patients.</w:t>
              <w:br/>
              <w:t>Measured tinnitus loudness and distress before and after intervention.</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11 tinnitus patients 77F, 34M, 49.46±14.37</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innitus duration 4.18±4.05</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tDCS (reversed placement): 16 and 20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RNS: 38</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ACS: 37</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5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s over T3, and over T4 (AC bilaterally)</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5mA tDCS for 20min with 10s fade i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5mA tACS (at IAF peak within the range of 6–13 Hz) for 20min with 10s fade i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5mA lf-tRNS (0.1-100Hz) with 0mA offset for 20min with 10s fade in</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none</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Lf-tRNS induced the larger transient suppressive effect on tinnitus loudness and tinnitus related distress as compared to tDCS and tACS</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07/s00221-015-4217-9","author":[{"dropping-particle":"","family":"Joos","given":"Kathleen","non-dropping-particle":"","parse-names":false,"suffix":""},{"dropping-particle":"De","family":"Ridder","given":"Dirk","non-dropping-particle":"","parse-names":false,"suffix":""},{"dropping-particle":"","family":"Vanneste","given":"Sven","non-dropping-particle":"","parse-names":false,"suffix":""}],"id":"ITEM-1","issued":{"date-parts":[["2015"]]},"page":"1433-1440","title":"The differential effect of low ‑ versus high ‑ frequency random noise stimulation in the treatment of tinnitus","type":"article-journal"},"uris":["http://www.mendeley.com/documents/?uuid=8958633c-5fdf-468b-951d-491c3d212895"]}],"mendeley":{"formattedCitation":"(Joos et al., 2015)","manualFormatting":"Joos et al., 2015","plainTextFormattedCitation":"(Joos et al., 2015)","previouslyFormattedCitation":"(Joos et al., 2015)"},"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Joos et al., 2015</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Investigated the efficacy of lf-tRNS, hf-tRNS and tRNS on non-pulsatile tinnitus. </w:t>
              <w:br/>
              <w:t>Measured tinnitus loudness and distress before and after intervention.</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154 patients with non-pulsatile tinnitus, 30F, 124M; 53.28±12.11; tinnitus duration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6.92±6.64</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lf-tRNS: 119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hf-tRNS: 19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tRNS: 16 </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5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s over T3, and over T4  </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2mA lf-tRNS (0.1-100Hz), hf-tRNS (100-640Hz) and tRNS (0.1-640Hz) with 0mA offset for 20min with 10s fade i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none</w:t>
            </w:r>
          </w:p>
        </w:tc>
        <w:tc>
          <w:tcPr>
            <w:tcW w:w="4536" w:type="dxa"/>
            <w:tcBorders>
              <w:top w:val="single" w:sz="4" w:space="0" w:color="A5A5A5"/>
              <w:left w:val="single" w:sz="4" w:space="0" w:color="A5A5A5"/>
              <w:bottom w:val="single" w:sz="4" w:space="0" w:color="A5A5A5"/>
              <w:right w:val="single" w:sz="4" w:space="0" w:color="A5A5A5"/>
            </w:tcBorders>
          </w:tcPr>
          <w:p>
            <w:pPr>
              <w:pStyle w:val="NormalWeb"/>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Reduction in tinnitus loudness when lf-tRNS and hf-tRNS were applied as well as a reduction in tinnitus-related distress with lf-tRNS. Significantly more pronounced reduction in loudness and distress in pure tone tinnitus compared to narrow band noise tinnitus when hf-tRNS was applied, a difference that could not be obtained with lf-tRNS. </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07/s00702-016-1634-2","ISSN":"1435-1463","author":[{"dropping-particle":"","family":"To","given":"Wing Ting","non-dropping-particle":"","parse-names":false,"suffix":""},{"dropping-particle":"","family":"Ost","given":"Jan","non-dropping-particle":"","parse-names":false,"suffix":""},{"dropping-particle":"","family":"Hart","given":"John","non-dropping-particle":"","parse-names":false,"suffix":""},{"dropping-particle":"De","family":"Ridder","given":"Dirk","non-dropping-particle":"","parse-names":false,"suffix":""},{"dropping-particle":"","family":"Vanneste","given":"Sven","non-dropping-particle":"","parse-names":false,"suffix":""}],"container-title":"Journal of Neural Transmission","id":"ITEM-1","issue":"1","issued":{"date-parts":[["2017"]]},"page":"79-88","publisher":"Springer Vienna","title":"The added value of auditory cortex transcranial random noise stimulation ( tRNS ) after bifrontal transcranial direct current stimulation ( tDCS ) for tinnitus","type":"article-journal","volume":"124"},"uris":["http://www.mendeley.com/documents/?uuid=9e40e238-b6e9-46c0-9298-dc64934b4915"]}],"mendeley":{"formattedCitation":"(To et al., 2017)","manualFormatting":"To et al., 2017","plainTextFormattedCitation":"(To et al., 2017)","previouslyFormattedCitation":"(To et al., 2017)"},"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To et al., 2017</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Investigated the effects of treatment protocol using multisite tES over tinnitus network (combined bifrontal tDCS and bilateral tRNS) on tinnitus intensity and distress.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Measured tinnitus loudness and distress before and after interventio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40 patients with tinnitus 18F, 22M, 48.33±10.74; tinnitus duration 10.82±14.35</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 groups:</w:t>
              <w:br/>
              <w:t>tDCS: 12</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DCS+tRNS: 14</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waiting list: 14 </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5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 over left DLPFC (c-tDCS), and over right DLPFC (a-tDCS)</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5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 over T3 and T4 (tRNS)</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5mA tDCS for 20 min with 10s fade i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2mA lf-tRNS (0.1-100Hz) with 0mA offset for 20min with 10s fade i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8 sessions (2x per week for 4 weeks)</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Waiting list – no treatment</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no stimulation group</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Multisite treatment </w:t>
            </w:r>
            <w:bookmarkStart w:id="0" w:name="OLE_LINK2"/>
            <w:bookmarkStart w:id="1" w:name="OLE_LINK1"/>
            <w:r>
              <w:rPr>
                <w:rFonts w:cs="Arial" w:ascii="Arial" w:hAnsi="Arial"/>
                <w:color w:val="000000"/>
                <w:sz w:val="16"/>
                <w:szCs w:val="16"/>
                <w:lang w:val="en-GB"/>
              </w:rPr>
              <w:t xml:space="preserve">tES </w:t>
            </w:r>
            <w:bookmarkEnd w:id="0"/>
            <w:bookmarkEnd w:id="1"/>
            <w:r>
              <w:rPr>
                <w:rFonts w:cs="Arial" w:ascii="Arial" w:hAnsi="Arial"/>
                <w:color w:val="000000"/>
                <w:sz w:val="16"/>
                <w:szCs w:val="16"/>
                <w:lang w:val="en-GB"/>
              </w:rPr>
              <w:t>protocol resulted in more pronounced effects when compared with the bifrontal tDCS protocol or the waiting list group, suggesting an added value of auditory cortex tRNS to the bifrontal tDCS protocol for tinnitus patients.</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16/j.brs.2018.04.018","ISSN":"18764754","author":[{"dropping-particle":"","family":"Mohsen","given":"Samer","non-dropping-particle":"","parse-names":false,"suffix":""},{"dropping-particle":"","family":"Mahmoudian","given":"Saeid","non-dropping-particle":"","parse-names":false,"suffix":""},{"dropping-particle":"","family":"Talebian","given":"Saeed","non-dropping-particle":"","parse-names":false,"suffix":""},{"dropping-particle":"","family":"Pourbakht","given":"Akram","non-dropping-particle":"","parse-names":false,"suffix":""}],"container-title":"Brain Stimulation","id":"ITEM-1","issue":"5","issued":{"date-parts":[["2018"]]},"page":"1177-1179","publisher":"Elsevier Inc.","title":"Prefrontal and auditory tRNS in sequence for treating chronic tinnitus: a modified multisite protocol","type":"article-journal","volume":"11"},"uris":["http://www.mendeley.com/documents/?uuid=5acdb680-9569-4334-9158-dd179513c9f0"]}],"mendeley":{"formattedCitation":"(Mohsen et al., 2018)","manualFormatting":"Mohsen et al., 2018","plainTextFormattedCitation":"(Mohsen et al., 2018)","previouslyFormattedCitation":"(Mohsen et al., 2018)"},"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Mohsen et al., 2018</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the multisite protocol of tRNS by applying lf-tRNS over the AC preceded by hf-tRNS over the right DLPFC in a sham-controlled clinical trial and compare the results to the auditory lf-tRNS.</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Measured tinnitus loudness and annoyance before and after intervention.</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2 patients with tinnitus 9F, 23M, 42±10.96</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AC: 16</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DLPFC+AC: 16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Each group sham 30min break and real session</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5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s over F4 and FP1 (DLPFC)</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5cm</w:t>
            </w:r>
            <w:r>
              <w:rPr>
                <w:rFonts w:cs="Arial" w:ascii="Arial" w:hAnsi="Arial"/>
                <w:color w:val="000000"/>
                <w:sz w:val="16"/>
                <w:szCs w:val="16"/>
                <w:vertAlign w:val="superscript"/>
                <w:lang w:val="en-GB"/>
              </w:rPr>
              <w:t xml:space="preserve">2 </w:t>
            </w:r>
            <w:r>
              <w:rPr>
                <w:rFonts w:cs="Arial" w:ascii="Arial" w:hAnsi="Arial"/>
                <w:color w:val="000000"/>
                <w:sz w:val="16"/>
                <w:szCs w:val="16"/>
                <w:lang w:val="en-GB"/>
              </w:rPr>
              <w:t>electrodes over T3 and T4 (AC)</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de-CH"/>
              </w:rPr>
            </w:pPr>
            <w:r>
              <w:rPr>
                <w:rFonts w:cs="Arial" w:ascii="Arial" w:hAnsi="Arial"/>
                <w:color w:val="000000"/>
                <w:sz w:val="16"/>
                <w:szCs w:val="16"/>
                <w:lang w:val="de-CH"/>
              </w:rPr>
              <w:t xml:space="preserve">2mA lf-tRNS (0.1-100Hz) for 20min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For multisite protocol 10 min over PFC followed by 10 min over AC</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sham*</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he multisite tES protocol was more effective in reducing the loudness and annoyance of tinnitus in comparison with auditory cortex tRNS, while the sham stimulation session had no effect.</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16/j.bjorl.2018.05.010","ISSN":"1808-8694","author":[{"dropping-particle":"","family":"Mohsen","given":"Samer","non-dropping-particle":"","parse-names":false,"suffix":""},{"dropping-particle":"","family":"Pourbakht","given":"Akram","non-dropping-particle":"","parse-names":false,"suffix":""},{"dropping-particle":"","family":"Farhadi","given":"Mohammad","non-dropping-particle":"","parse-names":false,"suffix":""},{"dropping-particle":"","family":"Mahmoudian","given":"Saeid","non-dropping-particle":"","parse-names":false,"suffix":""}],"container-title":"Brazilian Journal of Otorhinolaryngology","id":"ITEM-1","issue":"5","issued":{"date-parts":[["2019"]]},"page":"628-635","publisher":"Associação Brasileira de Otorrinolaringologia e Cirurgia Cérvico-Facial","title":"The efficacy and safety of multiple sessions of multisite transcranial random noise stimulation in treating chronic tinnitus","type":"article-journal","volume":"85"},"uris":["http://www.mendeley.com/documents/?uuid=bee969f9-46f0-4344-ba34-98b6daaf4a9a"]}],"mendeley":{"formattedCitation":"(Mohsen et al., 2019b)","manualFormatting":"Mohsen et al., 2019b","plainTextFormattedCitation":"(Mohsen et al., 2019b)","previouslyFormattedCitation":"(Mohsen et al., 2019b)"},"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Mohsen et al., 2019b</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the role of applying eight sessions of multisite tRNS in decreasing tinnitus loudness and annoyance without exerting additional adverse effects.</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Measured tinnitus loudness and annoyance before and after intervention.</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29 patients with tinnitus 8F, 21M, 45.34±9.57</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 session: 17</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8 sessions: 12</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5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s over F4 and FP1 (DLPFC)</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5cm</w:t>
            </w:r>
            <w:r>
              <w:rPr>
                <w:rFonts w:cs="Arial" w:ascii="Arial" w:hAnsi="Arial"/>
                <w:color w:val="000000"/>
                <w:sz w:val="16"/>
                <w:szCs w:val="16"/>
                <w:vertAlign w:val="superscript"/>
                <w:lang w:val="en-GB"/>
              </w:rPr>
              <w:t xml:space="preserve">2 </w:t>
            </w:r>
            <w:r>
              <w:rPr>
                <w:rFonts w:cs="Arial" w:ascii="Arial" w:hAnsi="Arial"/>
                <w:color w:val="000000"/>
                <w:sz w:val="16"/>
                <w:szCs w:val="16"/>
                <w:lang w:val="en-GB"/>
              </w:rPr>
              <w:t>electrodes over T3 and T4 (AC)</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2mA lf-tRNS (0.1-100Hz) over AC and hf-tRNS (100-640Hz) over DLPFC with 0mA offset for 10 min over PFC followed by 10 min over AC with 30s fade-in/out</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none</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Statistically and clinically significant reduction in tinnitus loudness and annoyance in both groups, while the amount of annoyance suppression in the multiple-sessions group was significantly greater than the single-session group. The patients of the multiple session tRNS group reported an improvement in their sleep and lower tinnitus handicap inventory scores without experiencing any additional adverse effects of the intervention.</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16/j.jocn.2019.06.033","ISSN":"0967-5868","author":[{"dropping-particle":"","family":"Mohsen","given":"Samer","non-dropping-particle":"","parse-names":false,"suffix":""},{"dropping-particle":"","family":"Mahmoudian","given":"Saeid","non-dropping-particle":"","parse-names":false,"suffix":""},{"dropping-particle":"","family":"Talebian","given":"Saeed","non-dropping-particle":"","parse-names":false,"suffix":""},{"dropping-particle":"","family":"Pourbakht","given":"Akram","non-dropping-particle":"","parse-names":false,"suffix":""}],"container-title":"Journal of Clinical Neuroscience","id":"ITEM-1","issued":{"date-parts":[["2019"]]},"page":"178-184","publisher":"Elsevier Ltd","title":"Multisite transcranial Random Noise Stimulation ( tRNS ) modulates the distress network activity and oscillatory powers in subjects with chronic tinnitus","type":"article-journal","volume":"67"},"uris":["http://www.mendeley.com/documents/?uuid=0c10e397-91c1-4196-bf9f-6b419ac10e20"]}],"mendeley":{"formattedCitation":"(Mohsen et al., 2019a)","manualFormatting":"Mohsen et al., 2019a","plainTextFormattedCitation":"(Mohsen et al., 2019a)","previouslyFormattedCitation":"(Mohsen et al., 2019a)"},"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Mohsen et al., 2019a</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the modulatory effects of multisite tRNS on the tinnitus network. EEG recorded before and after the session.</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2 patients with tinnitus 9F, 23M, 42±10.96</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AC: 16</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DLPFC+AC: 16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Each group sham 30min break and real session</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5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s over F4 and FP1 (DLPFC)</w:t>
              <w:b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5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s over T3 and T4 (AC)</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de-CH"/>
              </w:rPr>
            </w:pPr>
            <w:r>
              <w:rPr>
                <w:rFonts w:cs="Arial" w:ascii="Arial" w:hAnsi="Arial"/>
                <w:color w:val="000000"/>
                <w:sz w:val="16"/>
                <w:szCs w:val="16"/>
                <w:lang w:val="de-CH"/>
              </w:rPr>
              <w:t xml:space="preserve">2mA lf-tRNS (0.1-100Hz) for 20min </w:t>
            </w:r>
          </w:p>
          <w:p>
            <w:pPr>
              <w:pStyle w:val="Normal"/>
              <w:spacing w:lineRule="auto" w:line="240" w:before="0" w:after="0"/>
              <w:jc w:val="left"/>
              <w:rPr>
                <w:rFonts w:ascii="Arial" w:hAnsi="Arial" w:cs="Arial"/>
                <w:color w:val="000000"/>
                <w:sz w:val="16"/>
                <w:szCs w:val="16"/>
                <w:lang w:val="de-CH"/>
              </w:rPr>
            </w:pPr>
            <w:r>
              <w:rPr>
                <w:rFonts w:cs="Arial" w:ascii="Arial" w:hAnsi="Arial"/>
                <w:color w:val="000000"/>
                <w:sz w:val="16"/>
                <w:szCs w:val="16"/>
                <w:lang w:val="de-CH"/>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For multisite protocol 10 min over PFC followed by 10 min over AC</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0s tRNS</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creased power in the alpha-1 band at the AC and PFC accompanied by decreased power in the delta and beta-2 bands in the PFC after the multisite-tRNS real sessio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Standardized low-resolution brain electromagnetic tomography (sLORETA) showed a significant decrease in beta-2 activity in the PFC, ACC, and the paraHC and decreased alpha connectivity between the right PFC and the left AC. No significant effects were observed for the sham session.</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38/s41598-019-48686-0","author":[{"dropping-particle":"","family":"Kreuzer","given":"Peter M","non-dropping-particle":"","parse-names":false,"suffix":""},{"dropping-particle":"","family":"Poeppl","given":"Timm B","non-dropping-particle":"","parse-names":false,"suffix":""},{"dropping-particle":"","family":"Rupprecht","given":"Rainer","non-dropping-particle":"","parse-names":false,"suffix":""},{"dropping-particle":"","family":"Vielsm","given":"Veronika","non-dropping-particle":"","parse-names":false,"suffix":""},{"dropping-particle":"","family":"Lehner","given":"Astrid","non-dropping-particle":"","parse-names":false,"suffix":""},{"dropping-particle":"","family":"Langguth","given":"Berthold","non-dropping-particle":"","parse-names":false,"suffix":""},{"dropping-particle":"","family":"Schecklmann","given":"Martin","non-dropping-particle":"","parse-names":false,"suffix":""}],"id":"ITEM-1","issue":"July","issued":{"date-parts":[["2019"]]},"page":"1-6","title":"Daily high-frequency transcranial random noise stimulation of bilateral temporal cortex in chronic tinnitus – a pilot study","type":"article-journal"},"uris":["http://www.mendeley.com/documents/?uuid=7a30fec0-346b-4321-bd45-eccc261d940a"]}],"mendeley":{"formattedCitation":"(Kreuzer et al., 2019)","manualFormatting":"Kreuzer et al., 2019","plainTextFormattedCitation":"(Kreuzer et al., 2019)","previouslyFormattedCitation":"(Kreuzer et al., 2019)"},"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Kreuzer et al., 2019</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the use of hf-tRNS in a one-arm pilot study in patients with chronic tinnitus.</w:t>
              <w:br/>
              <w:t>Measured primary (treatment response - tinnitus questionnaire) and secondary outcomes (tinnitus numeric rating scales, depressivity, and quality of life) before and after interventio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Pilot study.</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0 patients with tinnitus 4F, 26M, 49.2±10.9</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innitus duration: 96.0±73.7 months</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who underwent rTMS treatment before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5x7cm electrodes over T7, and over T8</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2mA hf-tRNS (100-640Hz) with 0mA offset for 20 min with 10s fade-in/out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0 sessions (2 weeks Mon-Fri)</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none</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hf-tRNS is feasible for daily treatment in chronic tinnitus. However, summarizing low treatment response, increase of tinnitus loudness in 20% of patients and missing of any significant secondary outcome, the use of hf-tRNS as a general treatment for chronic tinnitus cannot be recommended at this stage. Differences in treatment responders between tRNS and rTMS highlight the need for individualized treatment procedures. </w:t>
            </w:r>
          </w:p>
        </w:tc>
      </w:tr>
      <w:tr>
        <w:trPr/>
        <w:tc>
          <w:tcPr>
            <w:tcW w:w="16160" w:type="dxa"/>
            <w:gridSpan w:val="7"/>
            <w:tcBorders>
              <w:top w:val="single" w:sz="4" w:space="0" w:color="A5A5A5"/>
              <w:left w:val="single" w:sz="4" w:space="0" w:color="A5A5A5"/>
              <w:bottom w:val="single" w:sz="4" w:space="0" w:color="A5A5A5"/>
              <w:right w:val="single" w:sz="4" w:space="0" w:color="A5A5A5"/>
            </w:tcBorders>
            <w:shd w:fill="F2F2F2" w:val="clear"/>
          </w:tcPr>
          <w:p>
            <w:pPr>
              <w:pStyle w:val="Normal"/>
              <w:spacing w:lineRule="auto" w:line="240" w:before="80" w:after="80"/>
              <w:jc w:val="center"/>
              <w:rPr>
                <w:rFonts w:ascii="Arial" w:hAnsi="Arial" w:cs="Arial"/>
                <w:b/>
                <w:b/>
                <w:bCs/>
                <w:color w:val="000000"/>
                <w:sz w:val="18"/>
                <w:szCs w:val="18"/>
                <w:lang w:val="en-GB"/>
              </w:rPr>
            </w:pPr>
            <w:r>
              <w:rPr>
                <w:rFonts w:cs="Arial" w:ascii="Arial" w:hAnsi="Arial"/>
                <w:b/>
                <w:bCs/>
                <w:color w:val="000000"/>
                <w:sz w:val="18"/>
                <w:szCs w:val="18"/>
                <w:lang w:val="en-GB"/>
              </w:rPr>
              <w:t>2.1.6 Clinical: pain and motor function</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16/j.parkreldis.2011.01.006","ISSN":"1353-8020","author":[{"dropping-particle":"","family":"Stephani","given":"Caspar","non-dropping-particle":"","parse-names":false,"suffix":""},{"dropping-particle":"","family":"Nitsche","given":"Michael A","non-dropping-particle":"","parse-names":false,"suffix":""},{"dropping-particle":"","family":"Sommer","given":"Martin","non-dropping-particle":"","parse-names":false,"suffix":""},{"dropping-particle":"","family":"Paulus","given":"Walter","non-dropping-particle":"","parse-names":false,"suffix":""}],"container-title":"Parkinsonism and Related Disorders","id":"ITEM-1","issue":"4","issued":{"date-parts":[["2011"]]},"page":"297-298","publisher":"Elsevier Ltd","title":"Parkinsonism and Related Disorders Impairment of motor cortex plasticity in Parkinson ’ s disease , as revealed by theta-burst-transcranial magnetic stimulation and transcranial random noise stimulation q , qq","type":"article-journal","volume":"17"},"uris":["http://www.mendeley.com/documents/?uuid=72490859-aa36-4ee7-aa5e-faa97d6d6296"]}],"mendeley":{"formattedCitation":"(Stephani et al., 2011)","manualFormatting":"Stephani et al., 2011","plainTextFormattedCitation":"(Stephani et al., 2011)","previouslyFormattedCitation":"(Stephani et al., 2011)"},"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Stephani et al., 2011</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stimulation-induced cortical plasticity of iTBS and tRNS in patients with Parkinson’s disease. Single-pulse TMS-elicited MEP with SI</w:t>
            </w:r>
            <w:r>
              <w:rPr>
                <w:rFonts w:cs="Arial" w:ascii="Arial" w:hAnsi="Arial"/>
                <w:color w:val="000000"/>
                <w:sz w:val="16"/>
                <w:szCs w:val="16"/>
                <w:vertAlign w:val="subscript"/>
                <w:lang w:val="en-GB"/>
              </w:rPr>
              <w:t>1mV</w:t>
            </w:r>
            <w:r>
              <w:rPr>
                <w:rFonts w:cs="Arial" w:ascii="Arial" w:hAnsi="Arial"/>
                <w:color w:val="000000"/>
                <w:sz w:val="16"/>
                <w:szCs w:val="16"/>
                <w:lang w:val="en-GB"/>
              </w:rPr>
              <w:t xml:space="preserve"> measured before and after intervention.</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8 non-tremor-dominant idiopathic Parkinson’s disease patients; 1F, 7M; 62.23±8.3</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6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 over abductor digiti minimi muscle hotspot and 35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 over contralateral orbital region</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TBS with 80% of RMT or 1mA (peak-to-peak) tRNS (0.1-640Hz) for 10 min</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sham iTBS with shielded figure-of-eight coil</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Decrease in MEP amplitude after tRNS. No statistical significance for the factor of time or interaction. Anti</w:t>
            </w:r>
            <w:ins w:id="0" w:author="Daniel Woolley" w:date="2021-10-29T16:20:00Z">
              <w:r>
                <w:rPr>
                  <w:rFonts w:cs="Arial" w:ascii="Arial" w:hAnsi="Arial"/>
                  <w:color w:val="000000"/>
                  <w:sz w:val="16"/>
                  <w:szCs w:val="16"/>
                  <w:lang w:val="en-GB"/>
                </w:rPr>
                <w:t>-</w:t>
              </w:r>
            </w:ins>
            <w:r>
              <w:rPr>
                <w:rFonts w:cs="Arial" w:ascii="Arial" w:hAnsi="Arial"/>
                <w:color w:val="000000"/>
                <w:sz w:val="16"/>
                <w:szCs w:val="16"/>
                <w:lang w:val="en-GB"/>
              </w:rPr>
              <w:t>parkinsonian drugs were not discontinued in the study and dopaminergic drugs may have contributed to the paradoxic effects of tRNS. No “off” medication control group.</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3233/RNN-150557","ISSN":"18783627","abstract":"Purpose: Pain and cognitive impairment are frequent symptoms in patients with multiple sclerosis (MS). Neglecting experimental pain and paying attention to demanding tasks is reported to decrease the pain intensity. Little is known about the interaction between chronic neuropathic pain and attention disorders in MS. Recently, transcranial direct current stimulation (tDCS) was used to modulate various cognitive and motor symptoms in MS. We aimed to study the effects of transcranial random noise stimulation (tRNS), a form of transcranial electric stimulation, over the left dorsolateral prefrontal cortex (DLPFC) on attention and neuropathic pain in MS patients. Methods: 16 MS patients were included in a randomized, sham-controlled, cross-over study. Each patient randomly received two tRNS blocks, separated by three weeks of washout interval. Each block consisted of three consecutive daily sessions of either active or sham tRNS. The patients were evaluated for pain, attention and mood and further underwent an electrophysiological evaluation. Results: Compared to sham, tRNS showed a trend to decrease the N2-P2 amplitudes of pain related evoked potentials and improve pain ratings. Attention performance and mood scales did not change after stimulations. Conclusions: This study suggests the role of tRNS in pain modulation, which could have been more evident with longer stimulation protocols.","author":[{"dropping-particle":"","family":"Palm","given":"Ulrich","non-dropping-particle":"","parse-names":false,"suffix":""},{"dropping-particle":"","family":"Chalah","given":"Moussa A.","non-dropping-particle":"","parse-names":false,"suffix":""},{"dropping-particle":"","family":"Padberg","given":"Frank","non-dropping-particle":"","parse-names":false,"suffix":""},{"dropping-particle":"","family":"Al-Ani","given":"Tarik","non-dropping-particle":"","parse-names":false,"suffix":""},{"dropping-particle":"","family":"Abdellaoui","given":"Mohamed","non-dropping-particle":"","parse-names":false,"suffix":""},{"dropping-particle":"","family":"Sorel","given":"Marc","non-dropping-particle":"","parse-names":false,"suffix":""},{"dropping-particle":"","family":"Dimitri","given":"Dalia","non-dropping-particle":"","parse-names":false,"suffix":""},{"dropping-particle":"","family":"Créange","given":"Alain","non-dropping-particle":"","parse-names":false,"suffix":""},{"dropping-particle":"","family":"Lefaucheur","given":"Jean Pascal","non-dropping-particle":"","parse-names":false,"suffix":""},{"dropping-particle":"","family":"Ayache","given":"Samar S.","non-dropping-particle":"","parse-names":false,"suffix":""}],"container-title":"Restorative Neurology and Neuroscience","id":"ITEM-1","issue":"2","issued":{"date-parts":[["2016"]]},"page":"189-199","title":"Effects of transcranial random noise stimulation (tRNS) on affect, pain and attention in multiple sclerosis","type":"article-journal","volume":"34"},"uris":["http://www.mendeley.com/documents/?uuid=3052866a-c8e8-4b27-b5b1-a9a63d9ad8c0"]}],"mendeley":{"formattedCitation":"(Palm et al., 2016)","manualFormatting":"Palm et al., 2016","plainTextFormattedCitation":"(Palm et al., 2016)","previouslyFormattedCitation":"(Palm et al., 2016)"},"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Palm et al., 2016</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the effects of tRNS over DLPFC on attention and neuropathic pain in Multiple Sclerosis patients.</w:t>
              <w:br/>
              <w:t>Measured pain, attention, mood and electrophysiological parameters (EEG).</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6 Multiple Sclerosis patients; age range: 18-70 years; right-handed</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25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s over F3, and over AF8</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2mA (peak-to-peak) tRNS (0-500Hz) with 1mA DC offset</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wo blocks (3 consecutive daily sessions) tRNS/sham separated by 3-week wash-out interval</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5s fade-in tRNS</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Compared to sham, tRNS showed a trend to decrease the N2-P2 amplitudes of pain related evoked potentials and improve pain ratings. Attention performance and mood scales did not change after stimulations.</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07/s00702-019-02006-y","ISBN":"0123456789","ISSN":"14351463","abstract":"We evaluated the effects of transcranial random noise stimulation (tRNS) on fatigue in 17 subjects with relapsing–remitting multiple sclerosis with low physical disability. Two different patient groups underwent real or sham stimulation for 10 days, targeting the primary motor cortex of the dominant side or contralateral to the most compromised limb. In the ‘real group’, beneficial effects were observed using the Modified Fatigue Impact Scale (p = 0.04; physical subscale: p = 0.03), the subscales ‘change in health’ (p = 0.006) and ‘role limitations due to physical problems’ (p = 0.001) of the Multiple Sclerosis Quality of Life-54, and by assessing the patient impression of perceived fatigue (p = 0.005).","author":[{"dropping-particle":"","family":"Salemi","given":"Giuseppe","non-dropping-particle":"","parse-names":false,"suffix":""},{"dropping-particle":"","family":"Vazzoler","given":"Giulia","non-dropping-particle":"","parse-names":false,"suffix":""},{"dropping-particle":"","family":"Ragonese","given":"Paolo","non-dropping-particle":"","parse-names":false,"suffix":""},{"dropping-particle":"","family":"Bianchi","given":"Alessia","non-dropping-particle":"","parse-names":false,"suffix":""},{"dropping-particle":"","family":"Cosentino","given":"Giuseppe","non-dropping-particle":"","parse-names":false,"suffix":""},{"dropping-particle":"","family":"Croce","given":"Giuseppe","non-dropping-particle":"","parse-names":false,"suffix":""},{"dropping-particle":"","family":"Gangitano","given":"Massimo","non-dropping-particle":"","parse-names":false,"suffix":""},{"dropping-particle":"","family":"Portera","given":"Erika","non-dropping-particle":"","parse-names":false,"suffix":""},{"dropping-particle":"","family":"Realmuto","given":"Sabrina","non-dropping-particle":"","parse-names":false,"suffix":""},{"dropping-particle":"","family":"Fierro","given":"Brigida","non-dropping-particle":"","parse-names":false,"suffix":""},{"dropping-particle":"","family":"Brighina","given":"Filippo","non-dropping-particle":"","parse-names":false,"suffix":""}],"container-title":"Journal of Neural Transmission","id":"ITEM-1","issue":"6","issued":{"date-parts":[["2019"]]},"page":"795-799","publisher":"Springer Vienna","title":"Application of tRNS to improve multiple sclerosis fatigue: a pilot, single-blind, sham-controlled study","type":"article-journal","volume":"126"},"uris":["http://www.mendeley.com/documents/?uuid=7c7df596-e1e4-4755-a16d-d6c879a62fea"]}],"mendeley":{"formattedCitation":"(Salemi et al., 2019)","manualFormatting":"Salemi et al., 2019","plainTextFormattedCitation":"(Salemi et al., 2019)","previouslyFormattedCitation":"(Salemi et al., 2019)"},"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Salemi et al., 2019</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the effects of tRNS on fatigue in subjects with relapsing–remitting Multiple Sclerosis with low physical disability.</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Pilot study</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17 Multiple Sclerosis patients; 9 received real tRNS, 6F, 2M,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8 received sham, 6F, 3M, </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5x5cm electrode over dominant M1 or contralateral to the most compromised limb; 5x5cm over C3 + FP2 or C4 + FP1</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5mA hf-tRNS (100-640Hz) with 0mA offset for 15 min over two consecutive weeks (for 10 days)</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0s tRNS</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 the tRNS group, beneficial effects were observed using the Modified Fatigue Impact Scale (physical subscale), the subscales ‘change in health’ and ‘role limitations due to physical problems’ of the Multiple Sclerosis Quality of Life-54, and by assessing the patient impression of perceived fatigue.</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07/s00702-019-02087-9","ISBN":"0123456789","ISSN":"1435-1463","author":[{"dropping-particle":"","family":"Arnao","given":"Valentina","non-dropping-particle":"","parse-names":false,"suffix":""},{"dropping-particle":"","family":"Riolo","given":"Marianna","non-dropping-particle":"","parse-names":false,"suffix":""},{"dropping-particle":"","family":"Carduccio","given":"Francesca","non-dropping-particle":"","parse-names":false,"suffix":""},{"dropping-particle":"","family":"Tuttolomondo","given":"Antonino","non-dropping-particle":"","parse-names":false,"suffix":""},{"dropping-particle":"","family":"Amelio","given":"Marco D","non-dropping-particle":"","parse-names":false,"suffix":""},{"dropping-particle":"","family":"Brighina","given":"Filippo","non-dropping-particle":"","parse-names":false,"suffix":""},{"dropping-particle":"","family":"Gangitano","given":"Massimo","non-dropping-particle":"","parse-names":false,"suffix":""},{"dropping-particle":"","family":"Salemi","given":"Giuseppe","non-dropping-particle":"","parse-names":false,"suffix":""},{"dropping-particle":"","family":"Ragonese","given":"Paolo","non-dropping-particle":"","parse-names":false,"suffix":""},{"dropping-particle":"","family":"Aridon","given":"Paolo","non-dropping-particle":"","parse-names":false,"suffix":""}],"container-title":"Journal of Neural Transmission","id":"ITEM-1","issue":"12","issued":{"date-parts":[["2019"]]},"page":"1701-1706","publisher":"Springer Vienna","title":"Effects of transcranial random noise stimulation combined with Graded Repetitive Arm Supplementary Program ( GRASP ) on motor rehabilitation of the upper limb in sub ‑ acute ischemic stroke patients : a randomized pilot study","type":"article-journal","volume":"126"},"uris":["http://www.mendeley.com/documents/?uuid=34bc0ed5-81a6-4efe-b032-a5f7c80ecaef"]}],"mendeley":{"formattedCitation":"(Arnao et al., 2019)","manualFormatting":"Arnao et al., 2019","plainTextFormattedCitation":"(Arnao et al., 2019)","previouslyFormattedCitation":"(Arnao et al., 2019)"},"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Arnao et al., 2019</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the combined use of tRNS with the Graded Repetitive Arm Supplementary Program in sub-acute ischemic stroke patients suffering from arm impairment.</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Measured upper limb impairment with Fugl-Meyer Assessment–Upper extremity before and after treatment.</w:t>
              <w:br/>
              <w:t>Pilot study.</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18 ischemic stroke patients with upper limb disability, evaluated by FMA–UE,1–6 weeks after stroke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9 in experimental group, 5F, 4M, 75.5±11.7; 9 in control group, 4F, 5M, 76.6±6.6</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One electrode was placed over M1 opposite the upper limb impairment, and the reference electrode was placed over the contralateral orbit</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1mA hf-tRNS (101-640Hz) for 20 min on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5 sessions </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0s tRNS</w:t>
            </w:r>
          </w:p>
        </w:tc>
        <w:tc>
          <w:tcPr>
            <w:tcW w:w="4536" w:type="dxa"/>
            <w:tcBorders>
              <w:top w:val="single" w:sz="4" w:space="0" w:color="A5A5A5"/>
              <w:left w:val="single" w:sz="4" w:space="0" w:color="A5A5A5"/>
              <w:bottom w:val="single" w:sz="4" w:space="0" w:color="A5A5A5"/>
              <w:right w:val="single" w:sz="4" w:space="0" w:color="A5A5A5"/>
            </w:tcBorders>
          </w:tcPr>
          <w:p>
            <w:pPr>
              <w:pStyle w:val="NormalWeb"/>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Proposed protocol might have a positive impact on clinical rehabilitation programs, given it is effective, easy to carry out, well tolerated by the patient and can be initiated in the sub-acute phase bedside at a Stroke Unit. Beneficial effects in the tRNS group correlated with better Fugl-Meyer Assessment–Upper extremity score than sham stimulation group and these results did not correlate to stroke severity.</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ascii="Calibri" w:hAnsi="Calibri" w:cs="Calibri"/>
                <w:color w:val="000000"/>
                <w:sz w:val="16"/>
                <w:sz w:val="16"/>
                <w:szCs w:val="16"/>
                <w:lang w:val="en-GB"/>
              </w:rPr>
              <w:t>﻿</w:t>
            </w:r>
            <w:r>
              <w:fldChar w:fldCharType="begin"/>
            </w:r>
            <w:r>
              <w:rPr>
                <w:sz w:val="16"/>
                <w:sz w:val="16"/>
                <w:szCs w:val="16"/>
                <w:rFonts w:ascii="Arial" w:hAnsi="Arial" w:cs="Arial"/>
                <w:color w:val="000000"/>
                <w:lang w:val="en-GB" w:eastAsia="en-US"/>
              </w:rPr>
              <w:instrText xml:space="preserve">ADDIN CSL_CITATION {"citationItems":[{"id":"ITEM-1","itemData":{"DOI":"10.1007/s00702-020-02255-2","ISBN":"0123456789","ISSN":"14351463","PMID":"32965593","abstract":"Mild cognitive impairment (MCI) is a very common non-motor feature of Parkinson’s disease (PD) and the non-amnestic single-domain is the most frequent subtype. Transcranial random noise stimulation (tRNS) is a non-invasive technique, which is capable of enhancing cortical excitability. As the main contributor to voluntary movement control, the primary motor cortex (M1) has been recently reported to be involved in higher cognitive functioning. The aim of this study is to evaluate the effects of tRNS applied over M1 in PD-MCI patients in cognitive and motor tasks. Ten PD-MCI patients, diagnosed according to the Movement Disorder Society, Level II criteria for MCI, underwent active (real) and placebo (sham) tRNS single sessions, at least 1 week apart. Patients underwent cognitive (Digit Span Forward and Backward, Digit Symbol, Visual Search, Letter Fluency, Stroop Test) and motor assessments (Unified Parkinson’s Disease Rating Scale [UPDRS-ME], specific timed trials for bradykinesia, 10-m walk and Timed up and go tests) before and after each session. A significant improvement in motor ability (UPDRS-ME and lateralized scores, ps from 0.049 to 0.003) was observed after real versus sham tRNS. On the contrary, no significant differences were found in other motor tasks and cognitive assessment both after real and sham stimulations. These results confirm that tRNS is a safe and effective tool for improving motor functioning in PD-MCI. Future studies using a multisession tRNS applied over multitargeted brain areas (i.e., dorsolateral prefrontal cortex and M1) are required to clarify the role of tRNS regarding rehabilitative intervention in PD.","author":[{"dropping-particle":"","family":"Monastero","given":"Roberto","non-dropping-particle":"","parse-names":false,"suffix":""},{"dropping-particle":"","family":"Baschi","given":"Roberta","non-dropping-particle":"","parse-names":false,"suffix":""},{"dropping-particle":"","family":"Nicoletti","given":"Alessandra","non-dropping-particle":"","parse-names":false,"suffix":""},{"dropping-particle":"","family":"Pilati","given":"Laura","non-dropping-particle":"","parse-names":false,"suffix":""},{"dropping-particle":"","family":"Pagano","given":"Lorenzo","non-dropping-particle":"","parse-names":false,"suffix":""},{"dropping-particle":"","family":"Cicero","given":"Calogero Edoardo","non-dropping-particle":"","parse-names":false,"suffix":""},{"dropping-particle":"","family":"Zappia","given":"Mario","non-dropping-particle":"","parse-names":false,"suffix":""},{"dropping-particle":"","family":"Brighina","given":"Filippo","non-dropping-particle":"","parse-names":false,"suffix":""}],"container-title":"Journal of Neural Transmission","id":"ITEM-1","issue":"12","issued":{"date-parts":[["2020"]]},"page":"1589-1597","publisher":"Springer Vienna","title":"Transcranial random noise stimulation over the primary motor cortex in PD-MCI patients: a crossover, randomized, sham-controlled study","type":"article-journal","volume":"127"},"uris":["http://www.mendeley.com/documents/?uuid=da5a1762-978c-4caa-8e27-de775b1efa10"]}],"mendeley":{"formattedCitation":"(Monastero et al., 2020)","manualFormatting":"Monastero et al., 2020","plainTextFormattedCitation":"(Monastero et al., 2020)","previouslyFormattedCitation":"(Monastero et al., 2020)"},"properties":{"noteIndex":0},"schema":"https://github.com/citation-style-language/schema/raw/master/csl-citation.json"}</w:instrText>
            </w:r>
            <w:r>
              <w:rPr>
                <w:rFonts w:cs="Arial" w:ascii="Arial" w:hAnsi="Arial"/>
                <w:color w:val="000000"/>
                <w:sz w:val="16"/>
                <w:szCs w:val="16"/>
                <w:lang w:val="en-GB" w:eastAsia="en-US"/>
              </w:rPr>
            </w:r>
            <w:r>
              <w:rPr>
                <w:sz w:val="16"/>
                <w:sz w:val="16"/>
                <w:szCs w:val="16"/>
                <w:rFonts w:ascii="Arial" w:hAnsi="Arial" w:cs="Arial"/>
                <w:color w:val="000000"/>
                <w:lang w:val="en-GB" w:eastAsia="en-US"/>
              </w:rPr>
              <w:fldChar w:fldCharType="separate"/>
            </w:r>
            <w:r>
              <w:rPr>
                <w:rFonts w:cs="Arial" w:ascii="Arial" w:hAnsi="Arial"/>
                <w:color w:val="000000"/>
                <w:sz w:val="16"/>
                <w:szCs w:val="16"/>
                <w:lang w:val="en-GB" w:eastAsia="en-US"/>
              </w:rPr>
              <w:t>Monastero et al., 2020</w:t>
            </w:r>
            <w:r/>
            <w:r>
              <w:rPr>
                <w:sz w:val="16"/>
                <w:sz w:val="16"/>
                <w:szCs w:val="16"/>
                <w:rFonts w:ascii="Arial" w:hAnsi="Arial" w:cs="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the effects of tRNS applied over M1 in Parkinson’s disease patients with mild cognitive impairment in cognitive and motor tasks.</w:t>
              <w:br/>
              <w:t>Measured cognitive and motor function before and after each session.</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0 Parkinson’s disease patients with mild cognitive impairment; 0F, 10M; 70.2±8.7; age range: 59-80</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4.5x4.5cm electrodes over the left M1 and the contralateral shoulder</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1.5mA hf-tRNS (100-600Hz) for 15 min with 10s fade-in/out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Double-blind</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30s 1.5mA tRNS with 10s fade-in/out </w:t>
            </w:r>
          </w:p>
        </w:tc>
        <w:tc>
          <w:tcPr>
            <w:tcW w:w="4536" w:type="dxa"/>
            <w:tcBorders>
              <w:top w:val="single" w:sz="4" w:space="0" w:color="A5A5A5"/>
              <w:left w:val="single" w:sz="4" w:space="0" w:color="A5A5A5"/>
              <w:bottom w:val="single" w:sz="4" w:space="0" w:color="A5A5A5"/>
              <w:right w:val="single" w:sz="4" w:space="0" w:color="A5A5A5"/>
            </w:tcBorders>
          </w:tcPr>
          <w:p>
            <w:pPr>
              <w:pStyle w:val="NormalWeb"/>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RNS improved the motor ability (measured with Unified Parkinson’s Disease Rating Scale) in comparison to sham control condition.</w:t>
              <w:br/>
              <w:t>No other significant differences were found in other motor tasks and cognitive assessment both after real and sham stimulations.</w:t>
            </w:r>
          </w:p>
          <w:p>
            <w:pPr>
              <w:pStyle w:val="NormalWeb"/>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r>
      <w:tr>
        <w:trPr/>
        <w:tc>
          <w:tcPr>
            <w:tcW w:w="16160" w:type="dxa"/>
            <w:gridSpan w:val="7"/>
            <w:tcBorders>
              <w:top w:val="single" w:sz="4" w:space="0" w:color="A5A5A5"/>
              <w:left w:val="single" w:sz="4" w:space="0" w:color="A5A5A5"/>
              <w:bottom w:val="single" w:sz="4" w:space="0" w:color="A5A5A5"/>
              <w:right w:val="single" w:sz="4" w:space="0" w:color="A5A5A5"/>
            </w:tcBorders>
            <w:shd w:fill="F2F2F2" w:val="clear"/>
          </w:tcPr>
          <w:p>
            <w:pPr>
              <w:pStyle w:val="Normal"/>
              <w:spacing w:lineRule="auto" w:line="240" w:before="80" w:after="80"/>
              <w:jc w:val="center"/>
              <w:rPr>
                <w:rFonts w:ascii="Arial" w:hAnsi="Arial" w:cs="Arial"/>
                <w:b/>
                <w:b/>
                <w:bCs/>
                <w:color w:val="000000"/>
                <w:sz w:val="18"/>
                <w:szCs w:val="18"/>
                <w:lang w:val="en-GB"/>
              </w:rPr>
            </w:pPr>
            <w:r>
              <w:rPr>
                <w:rFonts w:cs="Arial" w:ascii="Arial" w:hAnsi="Arial"/>
                <w:b/>
                <w:bCs/>
                <w:color w:val="000000"/>
                <w:sz w:val="18"/>
                <w:szCs w:val="18"/>
                <w:lang w:val="en-GB"/>
              </w:rPr>
              <w:t>2.2 Acute online effects during tRNS</w:t>
            </w:r>
          </w:p>
        </w:tc>
      </w:tr>
      <w:tr>
        <w:trPr/>
        <w:tc>
          <w:tcPr>
            <w:tcW w:w="16160" w:type="dxa"/>
            <w:gridSpan w:val="7"/>
            <w:tcBorders>
              <w:top w:val="single" w:sz="4" w:space="0" w:color="A5A5A5"/>
              <w:left w:val="single" w:sz="4" w:space="0" w:color="A5A5A5"/>
              <w:bottom w:val="single" w:sz="4" w:space="0" w:color="A5A5A5"/>
              <w:right w:val="single" w:sz="4" w:space="0" w:color="A5A5A5"/>
            </w:tcBorders>
            <w:shd w:fill="F2F2F2" w:val="clear"/>
          </w:tcPr>
          <w:p>
            <w:pPr>
              <w:pStyle w:val="Normal"/>
              <w:spacing w:lineRule="auto" w:line="240" w:before="80" w:after="80"/>
              <w:jc w:val="center"/>
              <w:rPr>
                <w:rFonts w:ascii="Arial" w:hAnsi="Arial" w:cs="Arial"/>
                <w:b/>
                <w:b/>
                <w:bCs/>
                <w:color w:val="000000"/>
                <w:sz w:val="18"/>
                <w:szCs w:val="18"/>
                <w:lang w:val="en-GB"/>
              </w:rPr>
            </w:pPr>
            <w:r>
              <w:rPr>
                <w:rFonts w:cs="Arial" w:ascii="Arial" w:hAnsi="Arial"/>
                <w:b/>
                <w:bCs/>
                <w:color w:val="000000"/>
                <w:sz w:val="18"/>
                <w:szCs w:val="18"/>
              </w:rPr>
              <w:t xml:space="preserve">2.2.1 </w:t>
            </w:r>
            <w:r>
              <w:rPr>
                <w:rFonts w:cs="Arial" w:ascii="Arial" w:hAnsi="Arial"/>
                <w:b/>
                <w:bCs/>
                <w:color w:val="000000"/>
                <w:sz w:val="18"/>
                <w:szCs w:val="18"/>
                <w:lang w:val="en-GB"/>
              </w:rPr>
              <w:t>Visual perception</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38/srep38919","author":[{"dropping-particle":"","family":"Campana","given":"Gianluca","non-dropping-particle":"","parse-names":false,"suffix":""},{"dropping-particle":"","family":"Camilleri","given":"Rebecca","non-dropping-particle":"","parse-names":false,"suffix":""},{"dropping-particle":"","family":"Moret","given":"Beatrice","non-dropping-particle":"","parse-names":false,"suffix":""},{"dropping-particle":"","family":"Ghin","given":"Filippo","non-dropping-particle":"","parse-names":false,"suffix":""},{"dropping-particle":"","family":"Pavan","given":"Andrea","non-dropping-particle":"","parse-names":false,"suffix":""}],"container-title":"Nature Publishing Group","id":"ITEM-1","issue":"December","issued":{"date-parts":[["2016"]]},"page":"1-7","publisher":"Nature Publishing Group","title":"Opposite effects of high- and low- frequency transcranial random noise stimulation probed with visual motion adaptation","type":"article-journal"},"uris":["http://www.mendeley.com/documents/?uuid=c0ddc895-ec61-458d-b683-1fbc971bec40"]}],"mendeley":{"formattedCitation":"(Campana et al., 2016)","manualFormatting":"Campana et al., 2016","plainTextFormattedCitation":"(Campana et al., 2016)","previouslyFormattedCitation":"(Campana et al., 2016)"},"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Campana et al., 2016</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the effects of hf- vs lf-tRNS on motion adaptation and recovery employing motion after-effect phenomeno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Measured the estimated motion after-effect duration during tRNS stimulation.</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6 healthy volunteers; normal or corrected-to-normal visio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Exp.1</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hf-tRNS: 12 </w:t>
              <w:br/>
              <w:t xml:space="preserve">lf-tRNS: 12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control: 12</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25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s placed bilaterally over a site located ~3 cm above the inion and ~5 cm anteriorly on the left and on the right (hMT</w:t>
            </w:r>
            <w:r>
              <w:rPr>
                <w:rFonts w:cs="Arial" w:ascii="Arial" w:hAnsi="Arial"/>
                <w:color w:val="000000"/>
                <w:sz w:val="16"/>
                <w:szCs w:val="16"/>
                <w:vertAlign w:val="superscript"/>
                <w:lang w:val="en-GB"/>
              </w:rPr>
              <w:t>+</w:t>
            </w:r>
            <w:r>
              <w:rPr>
                <w:rFonts w:cs="Arial" w:ascii="Arial" w:hAnsi="Arial"/>
                <w:color w:val="000000"/>
                <w:sz w:val="16"/>
                <w:szCs w:val="16"/>
                <w:lang w:val="en-GB"/>
              </w:rPr>
              <w:t xml:space="preserve">) or over frontal areas </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5mA lf-tRNS (0.1-100Hz), hf-tRNS (100-640Hz) with 0mA offset for 17-18 min with 30s fade-i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sham on the same session</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30s fade in/out 1.5mA tRNS,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Active control condition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Hf- and lf-tRNS have opposite effects on the adaptation-dependent imbalance between neurons tuned to opposite motion directions.</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When applied to the bilateral hMT+, hf-tRNS caused a significant decrease in motion after-effect duration whereas lf-tRNS caused a significant corresponding increase in motion after-effect duration.</w:t>
              <w:br/>
              <w:t>No effects on motion after-effect duration were induced by stimulating frontal areas.</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523/jneurosci.4519-15.2016","ISBN":"1743-1816\\r1743-1824","ISSN":"0270-6474","PMID":"27170126","abstract":"Random noise enhances the detectability of weak signals in nonlinear systems, a phenomenon known as stochastic resonance (SR). Though counterintuitive at first, SR has been demonstrated in a variety of naturally occurring processes, including human perception, where it has been shown that adding noise directly to weak visual, tactile, or auditory stimuli enhances detection performance. These results indicate that random noise can push subthreshold receptor potentials across the transfer threshold, causing action potentials in an otherwise silent afference. Despite the wealth of evidence demonstrating SR for noise added to a stimulus, relatively few studies have explored whether or not noise added directly to cortical networks enhances sensory detection. Here we administered transcranial random noise stimulation (tRNS; 100-640 Hz zero-mean Gaussian white noise) to the occipital region of human participants. For increasing tRNS intensities (ranging from 0 to 1.5 mA), the detection accuracy of a visual stimuli changed according to an inverted-U-shaped function, typical of the SR phenomenon. When the optimal level of noise was added to visual cortex, detection performance improved significantly relative to a zero noise condition (9.7 ± 4.6%) and to a similar extent as optimal noise added to the visual stimuli (11.2 ± 4.7%). Our results demonstrate that adding noise to cortical networks can improve human behavior and that tRNS is an appropriate tool to exploit this mechanism.","author":[{"dropping-particle":"","family":"Groen","given":"Onno","non-dropping-particle":"van der","parse-names":false,"suffix":""},{"dropping-particle":"","family":"Wenderoth","given":"Nicole","non-dropping-particle":"","parse-names":false,"suffix":""}],"container-title":"The Journal of Neuroscience","id":"ITEM-1","issue":"19","issued":{"date-parts":[["2016"]]},"page":"5289-5298","title":"Transcranial Random Noise Stimulation of Visual Cortex: Stochastic Resonance Enhances Central Mechanisms of Perception","type":"article-journal","volume":"36"},"uris":["http://www.mendeley.com/documents/?uuid=f68cd30b-79ff-4f44-848a-d83fef764990"]}],"mendeley":{"formattedCitation":"(van der Groen and Wenderoth, 2016)","manualFormatting":"van der Groen and Wenderoth, 2016","plainTextFormattedCitation":"(van der Groen and Wenderoth, 2016)","previouslyFormattedCitation":"(van der Groen and Wenderoth, 2016)"},"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van der Groen and Wenderoth, 2016</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Investigated whether noise added directly to cortical networks acutely enhances sensory detection. Tested the hypothesis that SR phenomenon underlies the tRNS mechanism of action. </w:t>
              <w:br/>
              <w:t>Measured visual contrast detection 2AFC task performance during tRNS.</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52 healthy volunteers; 26F, 26M; mean age 24; age range: 18-30 all right-handed; normal or corrected to normal visio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Exp.1: 31 (14F, 17M; 24; age range: 19 –30)</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Exp.2: 38 (21F, 17M; 25; age range: 19 –30)</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Exp.3: 20 (9F, 11M; 25; age range: 21–30)</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2 groups in each</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5x7cm electrodes over Oz, and over Cz in Exp.2</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5x7cm electrodes over forehead (Fpz), and over Cz in Exp.3</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0.5, 0.75, 1 or 1.5mA (peak-to-baseline) hf-tRNS (100-640Hz) with 0mA offset for 2.04 s twice per trial, randomized order</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no tRNS or active control condition</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When the optimal level of noise was added to V1, detection performance improved significantly relative to a zero-noise condition and to a similar extent as optimal noise added to the visual stimuli. Results demonstrate that adding noise to cortical networks can improve human behaviour and that tRNS is an appropriate tool to exploit the mechanism of SR.</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38/s41598-017-15604-1","ISSN":"2045-2322","author":[{"dropping-particle":"","family":"Mcintosh","given":"James Robert","non-dropping-particle":"","parse-names":false,"suffix":""},{"dropping-particle":"","family":"Mehring","given":"Carsten","non-dropping-particle":"","parse-names":false,"suffix":""}],"container-title":"Scientific Reports","id":"ITEM-1","issued":{"date-parts":[["2017"]]},"page":"1-16","publisher":"Springer US","title":"Modifying response times in the Simon task with transcranial random noise stimulation","type":"article-journal"},"uris":["http://www.mendeley.com/documents/?uuid=7716a87f-408b-4a37-b662-2c236ee02a7c"]}],"mendeley":{"formattedCitation":"(Mcintosh and Mehring, 2017)","manualFormatting":"Mcintosh and Mehring, 2017","plainTextFormattedCitation":"(Mcintosh and Mehring, 2017)","previouslyFormattedCitation":"(Mcintosh and Mehring, 2017)"},"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Mcintosh and Mehring, 2017</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Investigated modulation of perceptual decisions with conflicting biases by applying tRNS.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Measured performance of a Simon task, a paradigm where irrelevant spatial cues influence the response times of subjects to relevant colour cues, measured during tRNS. Utilized DDM framework to analyse the data.</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24 healthy volunteers; 7F, 16M; age range: 20-40; all right-handed</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7x5cm electrodes over FT7 and FT8</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mA (peak-to-peak) tRNS (0.1-640Hz) for 18 first trial within each block (alternating with sham) first and last trial to ramp up and dow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8 trials tRNS + 18 trials sham) x 6 blocks x 4 sessions</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sham*</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Non-specific to the Simon task tRNS-induced reduction in the response time of subjects independent of the congruence between spatial and colour cues, but dependent on the baseline response time (tRNS reduces response time particularly when baseline response times are long). Different baseline responses resulted from interaction of noise with models of evidence accumulation.</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16/j.brs.2018.07.048","ISSN":"1935-861X","author":[{"dropping-particle":"","family":"Ghin","given":"Filippo","non-dropping-particle":"","parse-names":false,"suffix":""},{"dropping-particle":"","family":"Pavan","given":"Andrea","non-dropping-particle":"","parse-names":false,"suffix":""},{"dropping-particle":"","family":"Contillo","given":"Adriano","non-dropping-particle":"","parse-names":false,"suffix":""},{"dropping-particle":"","family":"Mather","given":"George","non-dropping-particle":"","parse-names":false,"suffix":""}],"container-title":"Brain Stimulation","id":"ITEM-1","issue":"6","issued":{"date-parts":[["2018"]]},"page":"1263-1275","publisher":"Elsevier Ltd","title":"The effects of high-frequency transcranial random noise stimulation ( hf-tRNS ) on global motion processing : An equivalent noise approach","type":"article-journal","volume":"11"},"uris":["http://www.mendeley.com/documents/?uuid=de5ca919-aa5f-417b-966f-fbfe322e2ea2"]}],"mendeley":{"formattedCitation":"(Ghin et al., 2018)","manualFormatting":"Ghin et al., 2018","plainTextFormattedCitation":"(Ghin et al., 2018)","previouslyFormattedCitation":"(Ghin et al., 2018)"},"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Ghin et al., 2018</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the effects of hf-tRNS to those of a-tDCS and c-tDCS in a global motion direction discrimination task. An equivalent noise paradigm was used to assess how hf-tRNS modulates the mechanisms underlying local and global motion processing.</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Measured motion coherence threshold and slope of the psychometric function using an 8AFC task in which observers had to discriminate the motion direction of a random dot kinematogram presented either in the left or right visual hemi-field.</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53 healthy volunteers; all right-handed; normal or corrected to normal visio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Exp.1: 16, </w:t>
              <w:br/>
              <w:t xml:space="preserve">Exp.2: 24  </w:t>
              <w:br/>
              <w:t xml:space="preserve">Exp.3: 13  </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vertAlign w:val="superscript"/>
                <w:lang w:val="en-GB"/>
              </w:rPr>
            </w:pPr>
            <w:r>
              <w:rPr>
                <w:rFonts w:cs="Arial" w:ascii="Arial" w:hAnsi="Arial"/>
                <w:color w:val="000000"/>
                <w:sz w:val="16"/>
                <w:szCs w:val="16"/>
                <w:lang w:val="en-GB"/>
              </w:rPr>
              <w:t>Exp.1 and 3</w:t>
              <w:br/>
              <w:t>16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 over left hMT</w:t>
            </w:r>
            <w:r>
              <w:rPr>
                <w:rFonts w:cs="Arial" w:ascii="Arial" w:hAnsi="Arial"/>
                <w:color w:val="000000"/>
                <w:sz w:val="16"/>
                <w:szCs w:val="16"/>
                <w:vertAlign w:val="superscript"/>
                <w:lang w:val="en-GB"/>
              </w:rPr>
              <w:t>+</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 cm dorsal to inion and 5 cm leftward) 60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 over Cz</w:t>
            </w:r>
          </w:p>
          <w:p>
            <w:pPr>
              <w:pStyle w:val="Normal"/>
              <w:spacing w:lineRule="auto" w:line="240" w:before="0" w:after="0"/>
              <w:jc w:val="left"/>
              <w:rPr>
                <w:rFonts w:ascii="Arial" w:hAnsi="Arial" w:cs="Arial"/>
                <w:color w:val="000000"/>
                <w:sz w:val="16"/>
                <w:szCs w:val="16"/>
                <w:vertAlign w:val="superscript"/>
                <w:lang w:val="en-GB"/>
              </w:rPr>
            </w:pPr>
            <w:r>
              <w:rPr>
                <w:rFonts w:cs="Arial" w:ascii="Arial" w:hAnsi="Arial"/>
                <w:color w:val="000000"/>
                <w:sz w:val="16"/>
                <w:szCs w:val="16"/>
                <w:lang w:val="en-GB"/>
              </w:rPr>
              <w:t>Exp.2a: 16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 over Cz 60cm</w:t>
            </w:r>
            <w:r>
              <w:rPr>
                <w:rFonts w:cs="Arial" w:ascii="Arial" w:hAnsi="Arial"/>
                <w:color w:val="000000"/>
                <w:sz w:val="16"/>
                <w:szCs w:val="16"/>
                <w:vertAlign w:val="superscript"/>
                <w:lang w:val="en-GB"/>
              </w:rPr>
              <w:t xml:space="preserve">2 </w:t>
            </w:r>
            <w:r>
              <w:rPr>
                <w:rFonts w:cs="Arial" w:ascii="Arial" w:hAnsi="Arial"/>
                <w:color w:val="000000"/>
                <w:sz w:val="16"/>
                <w:szCs w:val="16"/>
                <w:lang w:val="en-GB"/>
              </w:rPr>
              <w:t>electrode over the left forehead</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Exp.2b: 16cm</w:t>
            </w:r>
            <w:r>
              <w:rPr>
                <w:rFonts w:cs="Arial" w:ascii="Arial" w:hAnsi="Arial"/>
                <w:color w:val="000000"/>
                <w:sz w:val="16"/>
                <w:szCs w:val="16"/>
                <w:vertAlign w:val="superscript"/>
                <w:lang w:val="en-GB"/>
              </w:rPr>
              <w:t xml:space="preserve">2 </w:t>
            </w:r>
            <w:r>
              <w:rPr>
                <w:rFonts w:cs="Arial" w:ascii="Arial" w:hAnsi="Arial"/>
                <w:color w:val="000000"/>
                <w:sz w:val="16"/>
                <w:szCs w:val="16"/>
                <w:lang w:val="en-GB"/>
              </w:rPr>
              <w:t>electrode over Cz</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60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 over the left V1 (i.e., 3 cm dorsal to the inion and 1 cm leftward)</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5mA (peak-to-peak) hf-tRNS (100-600Hz) with 0mA offset</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5mA a-tDCS and c-tDCS for 18 min</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0s stimulation</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hf-tRNS interacts with the output neurons tuned to directions near to the directional signal, incrementing the signal-to-noise ratio and the pooling of local motion cues and thus increasing the sensitivity for global moving stimuli. hf-tRNS reduced the motion coherence threshold but did not affect the slope of the psychometric function, suggesting no modulation of stimulus discriminability. Anodal and cathodal tDCS did not produce any modulatory effects. Equivalent noise analysis in the last experiment found that hf-tRNS modulates sampling but not internal noise, suggesting that hf-tRNS modulates the integration of local motion cues.</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de-CH"/>
              </w:rPr>
            </w:pPr>
            <w:r>
              <w:fldChar w:fldCharType="begin"/>
            </w:r>
            <w:r>
              <w:rPr>
                <w:sz w:val="16"/>
                <w:szCs w:val="16"/>
                <w:rFonts w:cs="Arial" w:ascii="Arial" w:hAnsi="Arial"/>
                <w:color w:val="000000"/>
                <w:lang w:val="de-CH" w:eastAsia="en-US"/>
              </w:rPr>
              <w:instrText xml:space="preserve">ADDIN CSL_CITATION {"citationItems":[{"id":"ITEM-1","itemData":{"DOI":"10.1371/journal.pcbi.1006301","ISBN":"1111111111","ISSN":"15537358","abstract":"Perceptual decision-making relies on the gradual accumulation of noisy sensory evidence. It is often assumed that such decisions are degraded by adding noise to a stimulus, or to the neural systems involved in the decision making process itself. But it has been suggested that adding an optimal amount of noise can, under appropriate conditions, enhance the quality of subthreshold signals in nonlinear systems, a phenomenon known as stochastic resonance. Here we asked whether perceptual decisions made by human observers obey these stochastic resonance principles, by adding noise directly to the visual cortex using transcranial random noise stimulation (tRNS) while participants judged the direction of coherent motion in random-dot kinematograms presented at the fovea. We found that adding tRNS bilaterally to visual cortex enhanced decision-making when stimuli were just below perceptual threshold, but not when they were well below or above threshold. We modelled the data under a drift diffusion framework, and showed that bilateral tRNS selectively increased the drift rate parameter, which indexes the rate of evidence accumulation. Our study is the first to provide causal evidence that perceptual decision-making is susceptible to a stochastic resonance effect induced by tRNS, and to show that this effect arises from selective enhancement of the rate of evidence accumulation for sub-threshold sensory events.","author":[{"dropping-particle":"","family":"Groen","given":"Onno","non-dropping-particle":"van der","parse-names":false,"suffix":""},{"dropping-particle":"","family":"Tang","given":"Matthew F.","non-dropping-particle":"","parse-names":false,"suffix":""},{"dropping-particle":"","family":"Wenderoth","given":"Nicole","non-dropping-particle":"","parse-names":false,"suffix":""},{"dropping-particle":"","family":"Mattingley","given":"Jason B.","non-dropping-particle":"","parse-names":false,"suffix":""}],"container-title":"PLoS Computational Biology","id":"ITEM-1","issue":"7","issued":{"date-parts":[["2018"]]},"page":"1-17","title":"Stochastic resonance enhances the rate of evidence accumulation during combined brain stimulation and perceptual decision-making","type":"article-journal","volume":"14"},"uris":["http://www.mendeley.com/documents/?uuid=e9a7c8b7-06bd-428b-8ff3-28dd4b948c60"]}],"mendeley":{"formattedCitation":"(van der Groen et al., 2018)","manualFormatting":"van der Groen et al., 2018","plainTextFormattedCitation":"(van der Groen et al., 2018)","previouslyFormattedCitation":"(van der Groen et al., 2018)"},"properties":{"noteIndex":0},"schema":"https://github.com/citation-style-language/schema/raw/master/csl-citation.json"}</w:instrText>
            </w:r>
            <w:r>
              <w:rPr>
                <w:rFonts w:cs="Arial" w:ascii="Arial" w:hAnsi="Arial"/>
                <w:color w:val="000000"/>
                <w:sz w:val="16"/>
                <w:szCs w:val="16"/>
                <w:lang w:val="de-CH" w:eastAsia="en-US"/>
              </w:rPr>
            </w:r>
            <w:r>
              <w:rPr>
                <w:sz w:val="16"/>
                <w:szCs w:val="16"/>
                <w:rFonts w:cs="Arial" w:ascii="Arial" w:hAnsi="Arial"/>
                <w:color w:val="000000"/>
                <w:lang w:val="de-CH" w:eastAsia="en-US"/>
              </w:rPr>
              <w:fldChar w:fldCharType="separate"/>
            </w:r>
            <w:r>
              <w:rPr>
                <w:rFonts w:cs="Arial" w:ascii="Arial" w:hAnsi="Arial"/>
                <w:color w:val="000000"/>
                <w:sz w:val="16"/>
                <w:szCs w:val="16"/>
                <w:lang w:val="de-CH" w:eastAsia="en-US"/>
              </w:rPr>
              <w:t>van der Groen et al., 2018</w:t>
            </w:r>
            <w:r/>
            <w:r>
              <w:rPr>
                <w:sz w:val="16"/>
                <w:szCs w:val="16"/>
                <w:rFonts w:cs="Arial" w:ascii="Arial" w:hAnsi="Arial"/>
                <w:color w:val="000000"/>
                <w:lang w:val="de-CH" w:eastAsia="en-US"/>
              </w:rPr>
              <w:fldChar w:fldCharType="end"/>
            </w:r>
            <w:r>
              <w:rPr>
                <w:rFonts w:cs="Arial" w:ascii="Arial" w:hAnsi="Arial"/>
                <w:color w:val="000000"/>
                <w:sz w:val="16"/>
                <w:szCs w:val="16"/>
                <w:lang w:val="de-CH"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Investigated whether perceptual decisions made by human observers obey the SR principles, by adding noise directly to the visual cortex using tRNS while participants judged the direction of coherent motion in random dot kinematograms presented at the fovea. </w:t>
              <w:br/>
              <w:t>Measured random dot motion task performance during tRNS. Utilized DDM to analyse the data.</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45 healthy volunteers; 17F, 28M; mean age 22.5; age range: 18-27 all with normal or corrected to normal visio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5 per group (bilateral, unilateral left and right)</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Exp.1 bilateral: 4x4cm electrodes placed 3.5 cm above the inion and 6.5 cm left and right of the midline in the sagittal plane</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Exp.2 unilateral left:</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4x4cm electrodes placed over left V1 (as in Exp.1) and Cz</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Exp.3 unilateral right:</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4x4cm electrodes placed over right V1 (as in Exp.1) and Cz</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0.25, 0.375, 0.5 and 0.75mA hf-tRNS (100-640 Hz) with 0mA offset during 20 trials followed by 20 no stimulation trials within each block of 6min randomized order</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no tRNS; 3 electrodes montages</w:t>
            </w:r>
          </w:p>
        </w:tc>
        <w:tc>
          <w:tcPr>
            <w:tcW w:w="4536" w:type="dxa"/>
            <w:tcBorders>
              <w:top w:val="single" w:sz="4" w:space="0" w:color="A5A5A5"/>
              <w:left w:val="single" w:sz="4" w:space="0" w:color="A5A5A5"/>
              <w:bottom w:val="single" w:sz="4" w:space="0" w:color="A5A5A5"/>
              <w:right w:val="single" w:sz="4" w:space="0" w:color="A5A5A5"/>
            </w:tcBorders>
          </w:tcPr>
          <w:p>
            <w:pPr>
              <w:pStyle w:val="NormalWeb"/>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Found that adding tRNS bilaterally to visual cortex enhanced decision-making when stimuli were just below perceptual threshold, but not when they were well below or above threshold. Bilateral tRNS selectively increased the drift rate parameter, which indexes the rate of evidence accumulatio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38/s41598-019-55602-z","ISSN":"20452322","abstract":"Contrast sensitivity for a Gabor signal is affected by collinear high-contrast Gabor flankers. The flankers reduce (inhibitory effect) or increase (facilitatory effect) sensitivity, at short (2λ) and intermediate (6λ) target-to-flanker separation respectively. We investigated whether these inhibitory/facilitatory sensitivity effects are modulated by transcranial random noise stimulation (tRNS) applied to the occipital and frontal cortex of human observers during task performance. Signal detection theory was used to measure sensitivity (d’) and the Criterion (C) in a contrast detection task, performed with sham or tRNS applied over the occipital or the frontal cortex. After occipital stimulation results show a tRNS-dependent increased sensitivity for the single Gabor signal of low but not high contrast. Moreover, results suggest a dissociation of the tRNS effect when the Gabor signal is presented with the flankers, consisting in a general increased sensitivity at 2λ where the flankers had an inhibitory effect (reduction of inhibition) and a decreased sensitivity at 6λ where the flankers had a facilitatory effect on the Gabor signal (reduction of facilitation). After a frontal stimulation, no specific effect of the tRNS was found. We account for these complex interactions between tRNS and flankers by assuming that tRNS not only enhances feedforward input from the Gabor signal to the cortex, but also enhances the excitatory or inhibitory lateral intracortical input from the flankers. The boosted lateral input depends on the excitation-inhibition (E/I) ratio, namely when the lateral input is weak, it is boosted by tRNS with consequent modification of the contrast-dependent E/I ratio.","author":[{"dropping-particle":"","family":"Battaglini","given":"L.","non-dropping-particle":"","parse-names":false,"suffix":""},{"dropping-particle":"","family":"Contemori","given":"G.","non-dropping-particle":"","parse-names":false,"suffix":""},{"dropping-particle":"","family":"Fertonani","given":"A.","non-dropping-particle":"","parse-names":false,"suffix":""},{"dropping-particle":"","family":"Miniussi","given":"C.","non-dropping-particle":"","parse-names":false,"suffix":""},{"dropping-particle":"","family":"Coccaro","given":"A.","non-dropping-particle":"","parse-names":false,"suffix":""},{"dropping-particle":"","family":"Casco","given":"C.","non-dropping-particle":"","parse-names":false,"suffix":""}],"container-title":"Scientific Reports","id":"ITEM-1","issue":"1","issued":{"date-parts":[["2019"]]},"page":"1-10","title":"Excitatory and inhibitory lateral interactions effects on contrast detection are modulated by tRNS","type":"article-journal","volume":"9"},"uris":["http://www.mendeley.com/documents/?uuid=8d6a2079-9e1a-4f0e-971c-887ab7dfe2a8"]}],"mendeley":{"formattedCitation":"(Battaglini et al., 2019)","manualFormatting":"Battaglini et al., 2019","plainTextFormattedCitation":"(Battaglini et al., 2019)","previouslyFormattedCitation":"(Battaglini et al., 2019)"},"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Battaglini et al., 2019</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Investigated whether inhibitory/facilitatory contrast sensitivity effects related to lateral masking are modulated by tRNS.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Measured contrast detection task performance.</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Signal detection theory was used to measure sensitivity (d’) and the criterion in a detection task.</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68 healthy volunteers, 46F, 24M; 24 ± 3; with normal or corrected to normal visio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Exp.1: 19</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Exp.2: 19</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Exp.3: 30</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Exp.4: 15</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5x7cm electrodes over Oz and Cz (Exp.1 and 2) or over the forehead (between Fpz and nasion) and Cz (Exp.3 and 4)</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1.5mA hf-tRNS (100-600Hz) with 0mA offset for 12 min with 15s fade-in/out </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0s tRNS with 15s fade-in/out</w:t>
            </w:r>
          </w:p>
        </w:tc>
        <w:tc>
          <w:tcPr>
            <w:tcW w:w="4536" w:type="dxa"/>
            <w:tcBorders>
              <w:top w:val="single" w:sz="4" w:space="0" w:color="A5A5A5"/>
              <w:left w:val="single" w:sz="4" w:space="0" w:color="A5A5A5"/>
              <w:bottom w:val="single" w:sz="4" w:space="0" w:color="A5A5A5"/>
              <w:right w:val="single" w:sz="4" w:space="0" w:color="A5A5A5"/>
            </w:tcBorders>
          </w:tcPr>
          <w:p>
            <w:pPr>
              <w:pStyle w:val="NormalWeb"/>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Occipital stimulation results in a tRNS-dependent increased sensitivity for the single Gabor signal of low but not high contrast. Dissociation of the tRNS effects when the Gabor signal is presented with the flankers, consisting in a general increased sensitivity at 2λ where the flankers had an inhibitory effect (reduction of inhibition) and a decreased sensitivity at 6λ where the flankers had a facilitatory effect on the Gabor signal (reduction of facilitation). After a frontal stimulation, no specific effect of tRNS was found.</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16/j.brs.2019.02.018","ISSN":"1935-861X","author":[{"dropping-particle":"","family":"Pavan","given":"Andrea","non-dropping-particle":"","parse-names":false,"suffix":""},{"dropping-particle":"","family":"Ghin","given":"Filippo","non-dropping-particle":"","parse-names":false,"suffix":""},{"dropping-particle":"","family":"Contillo","given":"Adriano","non-dropping-particle":"","parse-names":false,"suffix":""},{"dropping-particle":"","family":"Milesi","given":"Chiara","non-dropping-particle":"","parse-names":false,"suffix":""},{"dropping-particle":"","family":"Campana","given":"Gianluca","non-dropping-particle":"","parse-names":false,"suffix":""},{"dropping-particle":"","family":"Mather","given":"George","non-dropping-particle":"","parse-names":false,"suffix":""}],"container-title":"Brain Stimulation","id":"ITEM-1","issue":"4","issued":{"date-parts":[["2019"]]},"page":"967-977","publisher":"Elsevier Ltd","title":"Modulatory mechanisms underlying high-frequency transcranial random noise stimulation ( hf-tRNS ): A combined stochastic resonance and equivalent noise approach","type":"article-journal","volume":"12"},"uris":["http://www.mendeley.com/documents/?uuid=08315a9a-0707-4294-aa27-b16d7f579db3"]}],"mendeley":{"formattedCitation":"(Pavan et al., 2019)","manualFormatting":"Pavan et al., 2019","plainTextFormattedCitation":"(Pavan et al., 2019)","previouslyFormattedCitation":"(Pavan et al., 2019)"},"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Pavan et al., 2019</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Investigated whether modulatory effects of hf-tRNS rely on the SR phenomenon, and what is the specific neural mechanism producing SR.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Measured performance of 2AFC motion direction discrimination task with a coherence near threshold measured during intervention.</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Exp.1: 24 healthy volunteers; 13F, 11M; age range: 18-40; all right-handed; with normal or corrected to normal visio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2 in Exp.1A and 12 in Exp.1B;</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Exp.2: 24 healthy volunteers; 15F, 9M; age range: 18-40; all right-handed; with normal or corrected to normal visio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2 in tRNS and 12 in sham</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Exp.3: 20 healthy volunteers; 10F, 10M; age range: 18-40</w:t>
            </w:r>
          </w:p>
          <w:p>
            <w:pPr>
              <w:pStyle w:val="Normal"/>
              <w:spacing w:lineRule="auto" w:line="240" w:before="0" w:after="0"/>
              <w:jc w:val="left"/>
              <w:rPr>
                <w:rFonts w:ascii="Arial" w:hAnsi="Arial" w:cs="Arial"/>
                <w:color w:val="000000"/>
                <w:sz w:val="16"/>
                <w:szCs w:val="16"/>
                <w:lang w:val="de-CH"/>
              </w:rPr>
            </w:pPr>
            <w:r>
              <w:rPr>
                <w:rFonts w:cs="Arial" w:ascii="Arial" w:hAnsi="Arial"/>
                <w:color w:val="000000"/>
                <w:sz w:val="16"/>
                <w:szCs w:val="16"/>
                <w:lang w:val="de-CH"/>
              </w:rPr>
              <w:t xml:space="preserve">4 </w:t>
            </w:r>
            <w:r>
              <w:rPr>
                <w:rFonts w:cs="Arial" w:ascii="Arial" w:hAnsi="Arial"/>
                <w:color w:val="000000"/>
                <w:sz w:val="16"/>
                <w:szCs w:val="16"/>
                <w:lang w:val="en-GB"/>
              </w:rPr>
              <w:t>groups of 5 participants</w:t>
            </w:r>
            <w:r>
              <w:rPr>
                <w:rFonts w:cs="Arial" w:ascii="Arial" w:hAnsi="Arial"/>
                <w:color w:val="000000"/>
                <w:sz w:val="16"/>
                <w:szCs w:val="16"/>
                <w:lang w:val="de-CH"/>
              </w:rPr>
              <w:t xml:space="preserve"> </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vertAlign w:val="superscript"/>
                <w:lang w:val="en-GB"/>
              </w:rPr>
            </w:pPr>
            <w:r>
              <w:rPr>
                <w:rFonts w:cs="Arial" w:ascii="Arial" w:hAnsi="Arial"/>
                <w:color w:val="000000"/>
                <w:sz w:val="16"/>
                <w:szCs w:val="16"/>
                <w:lang w:val="en-GB"/>
              </w:rPr>
              <w:t>16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electrodes over left and right hMT</w:t>
            </w:r>
            <w:r>
              <w:rPr>
                <w:rFonts w:cs="Arial" w:ascii="Arial" w:hAnsi="Arial"/>
                <w:color w:val="000000"/>
                <w:sz w:val="16"/>
                <w:szCs w:val="16"/>
                <w:vertAlign w:val="superscript"/>
                <w:lang w:val="en-GB"/>
              </w:rPr>
              <w:t>+</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 cm dorsal to inion and 5 cm leftward and rightward from there for the localization of the hMT</w:t>
            </w:r>
            <w:r>
              <w:rPr>
                <w:rFonts w:cs="Arial" w:ascii="Arial" w:hAnsi="Arial"/>
                <w:color w:val="000000"/>
                <w:sz w:val="16"/>
                <w:szCs w:val="16"/>
                <w:vertAlign w:val="superscript"/>
                <w:lang w:val="en-GB"/>
              </w:rPr>
              <w:t>+</w:t>
            </w:r>
            <w:r>
              <w:rPr>
                <w:rFonts w:cs="Arial" w:ascii="Arial" w:hAnsi="Arial"/>
                <w:color w:val="000000"/>
                <w:sz w:val="16"/>
                <w:szCs w:val="16"/>
                <w:lang w:val="en-GB"/>
              </w:rPr>
              <w:t>)</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0.5, 0.75, 1.0, 1.5, and 2.25mA hf-tRNS (100-600Hz) with 0mA offset, for 20 mi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sessions on different, non-consecutive days </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pl-PL"/>
              </w:rPr>
            </w:pPr>
            <w:r>
              <w:rPr>
                <w:rFonts w:cs="Arial" w:ascii="Arial" w:hAnsi="Arial"/>
                <w:color w:val="000000"/>
                <w:sz w:val="16"/>
                <w:szCs w:val="16"/>
                <w:lang w:val="pl-PL"/>
              </w:rPr>
              <w:t>30s 1.5mA tRNS; 30s 2.25mA tRNS;</w:t>
            </w:r>
          </w:p>
        </w:tc>
        <w:tc>
          <w:tcPr>
            <w:tcW w:w="4536" w:type="dxa"/>
            <w:tcBorders>
              <w:top w:val="single" w:sz="4" w:space="0" w:color="A5A5A5"/>
              <w:left w:val="single" w:sz="4" w:space="0" w:color="A5A5A5"/>
              <w:bottom w:val="single" w:sz="4" w:space="0" w:color="A5A5A5"/>
              <w:right w:val="single" w:sz="4" w:space="0" w:color="A5A5A5"/>
            </w:tcBorders>
          </w:tcPr>
          <w:p>
            <w:pPr>
              <w:pStyle w:val="NormalWeb"/>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he results showed a significant improvement in performance when hf-tRNS was applied at 1.5mA, representing the optimal level of external noise. However, stimulation intensity at 2.25mA significantly impaired direction discrimination performance. An equivalent noise analysis, used to assess how hf-tRNS modulates the mechanisms underlying global motion processing, showed an increment in motion signal integration (increase in sampling level) with the optimal current intensity, but reduced motion signal integration at 2.25 mA.</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de-CH"/>
              </w:rPr>
            </w:pPr>
            <w:r>
              <w:fldChar w:fldCharType="begin"/>
            </w:r>
            <w:r>
              <w:rPr>
                <w:sz w:val="16"/>
                <w:szCs w:val="16"/>
                <w:rFonts w:cs="Arial" w:ascii="Arial" w:hAnsi="Arial"/>
                <w:color w:val="000000"/>
                <w:lang w:val="de-CH" w:eastAsia="en-US"/>
              </w:rPr>
              <w:instrText xml:space="preserve">ADDIN CSL_CITATION {"citationItems":[{"id":"ITEM-1","itemData":{"DOI":"10.1038/s41598-019-40335-w","ISSN":"20452322","abstract":"Random noise can enhance the detectability of weak signals in nonlinear systems, a phenomenon known as stochastic resonance (SR). This concept is not only applicable to single threshold systems but can also be applied to dynamical systems with multiple attractor states, such as observed during the phenomenon of binocular rivalry. Binocular rivalry can be characterized by marginally stable attractor states between which the brain switches in a spontaneous, stochastic manner. Here we used a computational model to predict the effect of noise on perceptual dominance durations. Subsequently we compared the model prediction to a series of experiments where we measured binocular rivalry dynamics when noise (zero-mean Gaussian random noise) was added either to the visual stimulus (Exp. 1) or directly to the visual cortex (Exp. 2) by applying transcranial Random Noise Stimulation (tRNS 1 mA, 100–640 Hz zero -mean Gaussian random noise). We found that adding noise significantly reduced the mixed percept duration (Exp. 1 and Exp. 2). Our results are the first to demonstrate that both central and peripheral noise can influence state-switching dynamics of binocular rivalry under specific conditions (e.g. low visual contrast stimuli), in line with a SR-mechanism.","author":[{"dropping-particle":"","family":"Groen","given":"Onno","non-dropping-particle":"van der","parse-names":false,"suffix":""},{"dropping-particle":"","family":"Mattingley","given":"Jason B.","non-dropping-particle":"","parse-names":false,"suffix":""},{"dropping-particle":"","family":"Wenderoth","given":"Nicole","non-dropping-particle":"","parse-names":false,"suffix":""}],"container-title":"Scientific Reports","id":"ITEM-1","issue":"1","issued":{"date-parts":[["2019"]]},"page":"1-8","title":"Altering brain dynamics with transcranial random noise stimulation","type":"article-journal","volume":"9"},"uris":["http://www.mendeley.com/documents/?uuid=b5b2b8c3-72a0-40b9-b828-b8db95054b65"]}],"mendeley":{"formattedCitation":"(van der Groen et al., 2019)","manualFormatting":"van der Groen et al., 2019","plainTextFormattedCitation":"(van der Groen et al., 2019)","previouslyFormattedCitation":"(van der Groen et al., 2019)"},"properties":{"noteIndex":0},"schema":"https://github.com/citation-style-language/schema/raw/master/csl-citation.json"}</w:instrText>
            </w:r>
            <w:r>
              <w:rPr>
                <w:rFonts w:cs="Arial" w:ascii="Arial" w:hAnsi="Arial"/>
                <w:color w:val="000000"/>
                <w:sz w:val="16"/>
                <w:szCs w:val="16"/>
                <w:lang w:val="de-CH" w:eastAsia="en-US"/>
              </w:rPr>
            </w:r>
            <w:r>
              <w:rPr>
                <w:sz w:val="16"/>
                <w:szCs w:val="16"/>
                <w:rFonts w:cs="Arial" w:ascii="Arial" w:hAnsi="Arial"/>
                <w:color w:val="000000"/>
                <w:lang w:val="de-CH" w:eastAsia="en-US"/>
              </w:rPr>
              <w:fldChar w:fldCharType="separate"/>
            </w:r>
            <w:r>
              <w:rPr>
                <w:rFonts w:cs="Arial" w:ascii="Arial" w:hAnsi="Arial"/>
                <w:color w:val="000000"/>
                <w:sz w:val="16"/>
                <w:szCs w:val="16"/>
                <w:lang w:val="de-CH" w:eastAsia="en-US"/>
              </w:rPr>
              <w:t>van der Groen et al., 2019</w:t>
            </w:r>
            <w:r/>
            <w:r>
              <w:rPr>
                <w:sz w:val="16"/>
                <w:szCs w:val="16"/>
                <w:rFonts w:cs="Arial" w:ascii="Arial" w:hAnsi="Arial"/>
                <w:color w:val="000000"/>
                <w:lang w:val="de-CH" w:eastAsia="en-US"/>
              </w:rPr>
              <w:fldChar w:fldCharType="end"/>
            </w:r>
            <w:r>
              <w:rPr>
                <w:rFonts w:cs="Arial" w:ascii="Arial" w:hAnsi="Arial"/>
                <w:color w:val="000000"/>
                <w:sz w:val="16"/>
                <w:szCs w:val="16"/>
                <w:lang w:val="de-CH"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Investigated the effect of noise on perceptual dominance durations. </w:t>
              <w:br/>
              <w:t>Used a computational model and compared the model prediction to measured binocular rivalry dynamics when noise was added either to the visual stimulus or directly to V1 by tRNS.</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50 healthy volunteers; mean age 23.5 with normal or corrected to normal visio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Exp.1 peripheral noise: low contrast: 10, high contrast: 10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Exp.2 tRNS: low contrast: 15, high contrast: 15 </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5x7cm electrodes over Oz, and over Cz</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mA hf-tRNS (100-640Hz) with 0mA offset for 5 s per trial tRNS/no tRNS randomized (total 6 min stimulatio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no tRNS</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Adding noise significantly reduced</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dominance duration of the mixed percept for low contrast visual stimuli for noise delivered both to the stimuli and to the cortex. Both central and peripheral noise can influence state-switching dynamics of binocular rivalry under specific conditions (e.g., low visual contrast stimuli), in line with a SR-mechanism.</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16/j.neulet.2019.134696","ISSN":"18727972","abstract":"In recent years, transcranial electrical stimulation (tES) has been used to improve cognitive and perceptual abilities and to boost learning. In the visual domain, transcranial random noise stimulation (tRNS), a type of tES in which electric current is randomly alternating in between two electrodes at high frequency, has shown potential in inducing long lasting perceptual improvements when coupled with tasks such as contrast detection. However, its cortical mechanisms and online effects have not been fully understood yet, and it is still unclear whether these long-term improvements are due to early-stage perceptual enhancements of contrast sensitivity or later stage mechanisms such as learning consolidation. Here we tested tRNS effects on multiple spatial frequencies and orientation, showing that tRNS enhances detection of a low contrast Gabor, but only for oblique orientation and high spatial frequency (12 cycles per degree of visual angle). No improvement was observed for low contrast and vertical stimuli. These results indicate that tRNS can enhance contrast sensitivity already after one training session, however this early onset is dependent on characteristics of the stimulus such as spatial frequency and orientation. In particular, the shallow depth of tRNS is likely to affect superficial layers of the visual cortex where neurons have higher preferred spatial frequencies than cells in further layers, while the lack of effect on vertical stimuli might reflect the optimization of the visual system to see cardinally oriented low contrast stimuli, leaving little room for short-term improvement. Taken together, these results suggest that online tRNS effects on visual perception are the result of a complex interaction between stimulus intensity and cortical anatomy, consistent with previous literature on brain stimulation.","author":[{"dropping-particle":"","family":"Battaglini","given":"Luca","non-dropping-particle":"","parse-names":false,"suffix":""},{"dropping-particle":"","family":"Contemori","given":"Giulio","non-dropping-particle":"","parse-names":false,"suffix":""},{"dropping-particle":"","family":"Penzo","given":"Sofia","non-dropping-particle":"","parse-names":false,"suffix":""},{"dropping-particle":"","family":"Maniglia","given":"Marcello","non-dropping-particle":"","parse-names":false,"suffix":""}],"container-title":"Neuroscience Letters","id":"ITEM-1","issue":"December 2019","issued":{"date-parts":[["2020"]]},"title":"tRNS effects on visual contrast detection","type":"article-journal","volume":"717"},"uris":["http://www.mendeley.com/documents/?uuid=a15ba578-82f4-4279-a583-9aa2d3e39718"]}],"mendeley":{"formattedCitation":"(Battaglini et al., 2020)","manualFormatting":"Battaglini et al., 2020","plainTextFormattedCitation":"(Battaglini et al., 2020)","previouslyFormattedCitation":"(Battaglini et al., 2020)"},"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Battaglini et al., 2020</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Investigated tRNS effects on multiple spatial frequencies and orientation to unravel whether the long-term perceptual improvements are due to early-stage perceptual enhancements of contrast sensitivity or later stage mechanisms such as learning consolidation. </w:t>
              <w:br/>
              <w:t>Measured visual contrast detection task performance.</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20 healthy volunteers, 13F, 7M; 25 ± 3.4; age range: 21-31; with normal or corrected to normal visio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7.2x6cm electrode over Oz, 11.5x9.5cm electrode over Cz</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1.5mA hf-tRNS (100-600Hz) with 0mA offset for 15 min with 15s fade-in/out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4 session each participant (tRNS vs. Sham) × Gabor patch orientations (vertical vs. diagonal) in 2 days; 30min break between sessions</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0s tRNS with 15s fade-in/out</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Online tRNS effects on visual perception are the result of a complex interaction between stimulus intensity and cortical anatomy. tRNS enhances detection of a low contrast Gabor, but only for oblique orientation and high spatial frequency. No improvement was observed for low contrast and vertical stimuli.</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101/2020.06.22.165969","ISSN":"26928205","abstract":"Transcranial random noise stimulation (tRNS), a relatively recent addition to the field of noninvasive, electrical brain stimulation, has been shown to improve perceptual and cognitive functions across a wide variety of tasks. However, the underlying mechanisms of visual improvements caused by tRNS remain unclear. To study this question, we employed a well-established, equivalent-noise approach, which measures perceptual performance at various levels of external noise and is formalized by the Perceptual Template Model (PTM). This approach has been used extensively to infer the underlying mechanisms behind changes in visual processing, including those from perceptual training, adaptation and attention. Here, we used tRNS during an orientation discrimination task in the presence of increasing quantities of external visual white noise and fit the PTM to gain insights into the effects of tRNS on visual processing. Our results show that tRNS improves visual processing when stimulation is applied during task performance, but only at high levels of external visual white noise—a signature of improved external noise filtering. There were no significant effects of tRNS on task performance after the stimulation period. Of interest, the reported effects of tRNS on visual processing mimic those previously reported for endogenous spatial attention, offering a potential area of investigation for future work.","author":[{"dropping-particle":"","family":"Melnick","given":"Michael D.","non-dropping-particle":"","parse-names":false,"suffix":""},{"dropping-particle":"","family":"Park","given":"Woon Ju","non-dropping-particle":"","parse-names":false,"suffix":""},{"dropping-particle":"","family":"Croom","given":"Sholei","non-dropping-particle":"","parse-names":false,"suffix":""},{"dropping-particle":"","family":"Chen","given":"Shuyi","non-dropping-particle":"","parse-names":false,"suffix":""},{"dropping-particle":"","family":"Batelli","given":"Lorella","non-dropping-particle":"","parse-names":false,"suffix":""},{"dropping-particle":"","family":"Busza","given":"Ania","non-dropping-particle":"","parse-names":false,"suffix":""},{"dropping-particle":"","family":"Huxlin","given":"Krystel R.","non-dropping-particle":"","parse-names":false,"suffix":""},{"dropping-particle":"","family":"Tadin","given":"Duje","non-dropping-particle":"","parse-names":false,"suffix":""}],"container-title":"bioRxiv","id":"ITEM-1","issued":{"date-parts":[["2020"]]},"title":"Online Transcranial Random Noise stimulation improves perception at high levels of visual white noise","type":"article-journal"},"uris":["http://www.mendeley.com/documents/?uuid=ef23035e-2d60-4af4-92ed-7ee62e913038"]}],"mendeley":{"formattedCitation":"(Melnick et al., 2020)","manualFormatting":"Melnick et al., 2020","plainTextFormattedCitation":"(Melnick et al., 2020)","previouslyFormattedCitation":"(Melnick et al., 2020)"},"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Melnick et al., 2020</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underlying mechanisms of visual improvements caused</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by tRNS using equivalent noise approach.</w:t>
              <w:br/>
              <w:t>Measured visual orientation discrimination task performance during and after intervention.</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0 healthy volunteers, 7F, 3M; age range: 18-32; with normal or corrected to normal vision; 1 excluded</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5x7cm electrodes bilaterally over occipital cortex at O1 and O2 </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2mA hf-tRNS (100-600Hz) during 400 trials of the task for ~ 20 mi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 sessions: baseline, tRNS and sham (the last 2 counterbalanced)</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no tRNS</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rPr>
                <w:rFonts w:ascii="Arial" w:hAnsi="Arial" w:cs="Arial"/>
                <w:color w:val="000000"/>
                <w:sz w:val="16"/>
                <w:szCs w:val="16"/>
                <w:lang w:val="en-GB"/>
              </w:rPr>
            </w:pPr>
            <w:r>
              <w:rPr>
                <w:rFonts w:cs="Arial" w:ascii="Arial" w:hAnsi="Arial"/>
                <w:color w:val="000000"/>
                <w:sz w:val="16"/>
                <w:szCs w:val="16"/>
                <w:lang w:val="en-GB"/>
              </w:rPr>
              <w:t>tRNS improves visual processing when stimulation is applied during task performance, but only at high levels of external visual white noise - a signature of improved external noise filtering. There were no significant effects of tRNS on task performance after the stimulation period.</w:t>
            </w:r>
          </w:p>
        </w:tc>
      </w:tr>
      <w:tr>
        <w:trPr/>
        <w:tc>
          <w:tcPr>
            <w:tcW w:w="16160" w:type="dxa"/>
            <w:gridSpan w:val="7"/>
            <w:tcBorders>
              <w:top w:val="single" w:sz="4" w:space="0" w:color="A5A5A5"/>
              <w:left w:val="single" w:sz="4" w:space="0" w:color="A5A5A5"/>
              <w:bottom w:val="single" w:sz="4" w:space="0" w:color="A5A5A5"/>
              <w:right w:val="single" w:sz="4" w:space="0" w:color="A5A5A5"/>
            </w:tcBorders>
            <w:shd w:fill="F2F2F2" w:val="clear"/>
          </w:tcPr>
          <w:p>
            <w:pPr>
              <w:pStyle w:val="Normal"/>
              <w:spacing w:lineRule="auto" w:line="240" w:before="80" w:after="80"/>
              <w:jc w:val="center"/>
              <w:rPr>
                <w:rFonts w:ascii="Arial" w:hAnsi="Arial" w:cs="Arial"/>
                <w:b/>
                <w:b/>
                <w:bCs/>
                <w:color w:val="000000"/>
                <w:sz w:val="18"/>
                <w:szCs w:val="18"/>
                <w:lang w:val="en-GB"/>
              </w:rPr>
            </w:pPr>
            <w:r>
              <w:rPr>
                <w:rFonts w:cs="Arial" w:ascii="Arial" w:hAnsi="Arial"/>
                <w:b/>
                <w:bCs/>
                <w:color w:val="000000"/>
                <w:sz w:val="18"/>
                <w:szCs w:val="18"/>
                <w:lang w:val="en-GB"/>
              </w:rPr>
              <w:t xml:space="preserve">2.2.2 Auditory perception </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3389/fnins.2017.00351","author":[{"dropping-particle":"","family":"Prete","given":"Giulia","non-dropping-particle":"","parse-names":false,"suffix":""},{"dropping-particle":"","family":"Anselmo","given":"Anita D","non-dropping-particle":"","parse-names":false,"suffix":""},{"dropping-particle":"","family":"Tommasi","given":"Luca","non-dropping-particle":"","parse-names":false,"suffix":""},{"dropping-particle":"","family":"Brancucci","given":"Alfredo","non-dropping-particle":"","parse-names":false,"suffix":""}],"id":"ITEM-1","issue":"June","issued":{"date-parts":[["2017"]]},"page":"1-10","title":"Modulation of Illusory Auditory Perception by Transcranial Electrical Stimulation","type":"article-journal","volume":"11"},"uris":["http://www.mendeley.com/documents/?uuid=ddbdb984-6e4d-4126-95c6-56401ff0ee19"]}],"mendeley":{"formattedCitation":"(Prete et al., 2017)","manualFormatting":"Prete et al., 2017","plainTextFormattedCitation":"(Prete et al., 2017)","previouslyFormattedCitation":"(Prete et al., 2017)"},"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Prete et al., 2017</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whether tES can modulate illusory perception in the auditory domain. Hypothesized that the hyperactivity of the temporal cortex induced by tES could interfere with auditory processing, making the emergence of illusory percepts more difficult.</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Exp.1 tDCS 60 healthy volunteers; c-tDCS: 30, 15F, 15M; 21.67±0.65; a-tDCS: 30, 15F, 15M; 20.33±0.19; 6 left-handed</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Exp.2 tRNS 45 healthy volunteers; 28F, 17M; 22.67±0.42; all right-handed; no auditory impairments and no different hearing thresholds (±5 dBA) between left and right ears</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DCS:</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5x7cm electrode over AC, between C3/4 and T3/4 sites (specifically C5 and C6 sites)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5x7cm electrode over contralateral shoulder</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RNS:</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5x9.5cm electrode and</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5x5cm electrode between C3/T3 and C4/T4 (specifically centered on C5 and C6 sites), AC</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2mA a-tDCS, c-tDCS for 20 min with 60s fade in/out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 sessions: left AC, right AC, sham</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1.5mA hf-tRNS (100-640Hz) with 0mA offset, for 20 min with 15s fade-in/out </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5s tDCS</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5s tRNS</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Hf-tRNS can modulate auditory perception more efficiently than tDCS.</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Hf-tRNS applied bilaterally on the temporal cortex reduced the number of times the sequence of sounds was perceived as the Deutsch’s illusion with respect to the sham control conditio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Neither anodal nor cathodal tDCS applied over the left/right temporal cortex modulated the perception of the illusion.</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3389/fncel.2017.00162","abstract":"© 2017 Rufener, Ruhnau, Heinze and Zaehle. Neural oscillations in the gamma range are the dominant rhythmic activation pattern in the human auditory cortex. These gamma oscillations are functionally relevant for the processing of rapidly changing acoustic information in both speech and non-speech sounds. Accordingly, there is a tight link between the temporal resolution ability of the auditory system and inherent neural gamma oscill ations. Transcranial random noise stimulation (tRNS) has been demonstrated to specifically increase gamma oscillation in the human auditory cortex. However, neither the physiological mechanisms of tRNS nor the behavioral consequences of this intervention are completely understood. In the present study we stimulated the human auditory cortex bilaterally with tRNS while EEG was continuously measured. Modulations in the participants’ temporal and spectral resolution ability were investigated by means of a gap detection task and a pitch discrimination task. Compared to sham, auditory tRNS increased the detection rate for near-threshold stimuli in the temporal domain only, while no such effect was present for the discrimination of spectral features. Behavioral findings were paralleled by reduced peak latencies of the P50 and N1 component of the auditory event-related potentials (ERP) indicating an impact on early sensory processing. The facilitating effect of tRNS was limited to the processing of near-threshold stimuli while stimuli clearly below and above the individual perception threshold were not affected by tRNS. This non-linear relationship between the signal-to-noise level of the presented stimuli and the effect of stimulation further qualifies stochastic resonance (SR) as the underlying mechanism of tRNS on auditory processing. Our results demonstrate a tRNS related improvement in acoustic perception of time critical auditory information and, thus, provide further indices that auditory tRNS can amplify the resonance frequency of the auditory system.","author":[{"dropping-particle":"","family":"Rufener","given":"Katharina S.","non-dropping-particle":"","parse-names":false,"suffix":""},{"dropping-particle":"","family":"Ruhnau","given":"Philipp","non-dropping-particle":"","parse-names":false,"suffix":""},{"dropping-particle":"","family":"Heinze","given":"Hans-Jochen","non-dropping-particle":"","parse-names":false,"suffix":""},{"dropping-particle":"","family":"Zaehle","given":"Tino","non-dropping-particle":"","parse-names":false,"suffix":""}],"container-title":"Frontiers in Cellular Neuroscience","id":"ITEM-1","issue":"June","issued":{"date-parts":[["2017"]]},"page":"1-11","title":"Transcranial Random Noise Stimulation (tRNS) Shapes the Processing of Rapidly Changing Auditory Information","type":"article-journal","volume":"11"},"uris":["http://www.mendeley.com/documents/?uuid=b0faa132-479e-4ee6-aeec-ad1774eb1b43"]}],"mendeley":{"formattedCitation":"(Rufener et al., 2017)","manualFormatting":"Rufener et al., 2017","plainTextFormattedCitation":"(Rufener et al., 2017)","previouslyFormattedCitation":"(Rufener et al., 2017)"},"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Rufener et al., 2017</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AC tRNS-induced modulations in the participants’ temporal and spectral auditory resolution ability.</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Measured gap detection task performance, pitch discrimination task performance and continuous EEG.</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20 healthy volunteers; 10F, 10M; age range: 20-35; all right-handed</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5x7cm electrodes horizontally over T7, and over T8</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1.5mA hf-tRNS (100-640Hz) with 0mA offset, for 20 min (threshold evaluation), 15 min break, and 20 min (EEG + task) with 10s fade-in/out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0s tRNS</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Auditory tRNS increased the detection rate for near-threshold stimuli in the temporal domain only, while no such effect was present for the discrimination of spectral features.</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Reduced peak latencies of the P50 and N1 component of the auditory event-related potentials indicating an impact on early sensory processing</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he facilitating effect of tRNS was limited to the processing of near-threshold stimuli while stimuli clearly below and above the individual perception threshold were not affected by tRNS.</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16/j.bandc.2018.03.003","ISSN":"0278-2626","author":[{"dropping-particle":"","family":"Prete","given":"Giulia","non-dropping-particle":"","parse-names":false,"suffix":""},{"dropping-particle":"","family":"Anselmo","given":"Anita D","non-dropping-particle":"","parse-names":false,"suffix":""},{"dropping-particle":"","family":"Tommasi","given":"Luca","non-dropping-particle":"","parse-names":false,"suffix":""},{"dropping-particle":"","family":"Brancucci","given":"Alfredo","non-dropping-particle":"","parse-names":false,"suffix":""}],"container-title":"Brain and Cognition","id":"ITEM-1","issue":"January","issued":{"date-parts":[["2018"]]},"page":"81-88","publisher":"Elsevier","title":"Modulation of the dichotic right ear advantage during bilateral but not unilateral transcranial random noise stimulation","type":"article-journal","volume":"123"},"uris":["http://www.mendeley.com/documents/?uuid=b00aa5a1-a44c-42d0-ab6d-d395fbe62e07"]}],"mendeley":{"formattedCitation":"(Prete et al., 2018)","manualFormatting":"Prete et al., 2018","plainTextFormattedCitation":"(Prete et al., 2018)","previouslyFormattedCitation":"(Prete et al., 2018)"},"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Prete et al., 2018</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Investigated the impact of hf-tRNS on auditory speech perception using the dichotic listening task.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Measured the right ear advantage effect, which in dichotic listening positively correlates with speech sound processing.</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Exp.1 Bilateral</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46 healthy volunteers; 31F, 15M; 22.79±0.41; all right-handed</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Exp.2 Unilateral</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24 healthy volunteers; 12F, 12M; 24.42±0.46; all right-handed; no auditory impairments and no different hearing thresholds (±5 dBA) between left and right ears</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Exp.1 Bilateral montage: 5x9.5cm electrode and</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5x5cm electrode over T3 and T4, AC</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Exp.2 Unilateral montage: 5x5cm electrode over T3 or T4, AC 5x9.5cm electrode over contralateral shoulder </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5mA hf-tRNS (100-640Hz) with 0mA offset, for 20min with 15s fade-in/out</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Exp.1 2 sessions separated at least 2h</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Exp.2 3 sessions on 3 different days</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5s tRNS</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Higher effectiveness of bilateral than unilateral hf-tRNS in modulating basic speech processing mechanisms.</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Significant enhancement of the right ear advantage was found during bilateral (but not unilateral) hf-tRNS with respect to sham.</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111/ejn.14128","author":[{"dropping-particle":"","family":"Rufener","given":"Katharina S","non-dropping-particle":"","parse-names":false,"suffix":""},{"dropping-particle":"","family":"Geyer","given":"Ulrike","non-dropping-particle":"","parse-names":false,"suffix":""},{"dropping-particle":"","family":"Janitzky","given":"Kathrin","non-dropping-particle":"","parse-names":false,"suffix":""},{"dropping-particle":"","family":"Heinze","given":"Hans Jochen","non-dropping-particle":"","parse-names":false,"suffix":""},{"dropping-particle":"","family":"Zaehle","given":"Tino","non-dropping-particle":"","parse-names":false,"suffix":""}],"id":"ITEM-1","issue":"June","issued":{"date-parts":[["2018"]]},"page":"2301-2309","title":"Modulating auditory selective attention by non- ­ invasive brain stimulation : Differential effects of transcutaneous vagal nerve stimulation and transcranial random noise stimulation","type":"article-journal"},"uris":["http://www.mendeley.com/documents/?uuid=0e9a7679-c8d6-4a3f-a380-517437aae7af"]}],"mendeley":{"formattedCitation":"(Rufener et al., 2018)","manualFormatting":"Rufener et al., 2018","plainTextFormattedCitation":"(Rufener et al., 2018)","previouslyFormattedCitation":"(Rufener et al., 2018)"},"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Rufener et al., 2018</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the involvement of the locus coeruleus-norepinergic system and a large-scale fronto-parietal cortical network in the regulation of auditory selective attention by applying tVNS and tRNS over the frontal cortex using auditory oddball paradigm and simultaneous EEG</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20 healthy volunteers; 10F, 10M; 24.85±2.62; age range: 21-30; normal hearing acuity</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RNS: 5x5cm electrodes over left DLPFC (F3), and over right shoulder</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5mA hf-tRNS (100-640Hz) with 0mA offset, for 30min (twice: first not part of this study, second oddball task), 10 min break, with 10s fade-in/out, started 5 min before the task</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VNS</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0.5mA stimulation via the concha cymbae of the left ear; 25 Hz, pulse width 250 μs; with alternating on/off phases of 30 s; 90 min prior to the oddball task and lasted until the end, 100.5 min total.</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 sessions with 3 days break</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0s tRNS</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0s tVNS</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RNS over the frontal cortex specifically modulates processes involved in stimulus evaluation and in the subjects’ behavioural response.</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Compared to sham, tVNS increased the P3 amplitude, while tRNS reduced the response time to target stimuli. Moreover, both techniques reduced the P3 latency.</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38/s41598-020-63332-w","ISSN":"20452322","PMID":"32286448","abstract":"It has been demonstrated that, while otherwise detrimental, noise can improve sensory perception under optimal conditions. The mechanism underlying this improvement is stochastic resonance. An inverted U-shaped relationship between noise level and task performance is considered as the signature of stochastic resonance. Previous studies have proposed the existence of stochastic resonance also in the human auditory system. However, the reported beneficial effects of noise are small, based on a small sample, and do not confirm the proposed inverted U-shaped function. Here, we investigated in two separate studies whether stochastic resonance may be present in the human auditory system by applying noise of different levels, either acoustically or electrically via transcranial random noise stimulation, while participants had to detect acoustic stimuli adjusted to their individual hearing threshold. We find no evidence for behaviorally relevant effects of stochastic resonance. Although detection rate for near-threshold acoustic stimuli appears to vary in an inverted U-shaped manner for some subjects, it varies in a U-shaped manner or in other manners for other subjects. Our results show that subjects do not benefit from noise, irrespective of its modality. In conclusion, our results question the existence of stochastic resonance in the human auditory system.","author":[{"dropping-particle":"","family":"Rufener","given":"Katharina S.","non-dropping-particle":"","parse-names":false,"suffix":""},{"dropping-particle":"","family":"Kauk","given":"Julian","non-dropping-particle":"","parse-names":false,"suffix":""},{"dropping-particle":"","family":"Ruhnau","given":"Philipp","non-dropping-particle":"","parse-names":false,"suffix":""},{"dropping-particle":"","family":"Repplinger","given":"Stefan","non-dropping-particle":"","parse-names":false,"suffix":""},{"dropping-particle":"","family":"Heil","given":"Peter","non-dropping-particle":"","parse-names":false,"suffix":""},{"dropping-particle":"","family":"Zaehle","given":"Tino","non-dropping-particle":"","parse-names":false,"suffix":""}],"container-title":"Scientific Reports","id":"ITEM-1","issue":"1","issued":{"date-parts":[["2020"]]},"page":"1-10","title":"Inconsistent effects of stochastic resonance on human auditory processing","type":"article-journal","volume":"10"},"uris":["http://www.mendeley.com/documents/?uuid=ba7445a5-a097-4deb-ab74-b4a749f29a1b"]}],"mendeley":{"formattedCitation":"(Rufener et al., 2020)","manualFormatting":"Rufener et al., 2020","plainTextFormattedCitation":"(Rufener et al., 2020)","previouslyFormattedCitation":"(Rufener et al., 2020)"},"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Rufener et al., 2020</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Investigated detection rate for near-threshold acoustic stimuli, with 3AFC task performance, during application of different levels of noise, either acoustically or electrically via tRNS. </w:t>
              <w:b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Study 1 (acoustic noise): 29 healthy volunteers; 18F, 11M; 23.7±3.6</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Study 2 (tRNS): 26 healthy volunteers; 16F, 10M; 24.5±3.9 </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5x7cm electrodes horizontally over T7, and over T8 over the left and right auditory cortex</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0.3, 0.6, 0.9, 1.2 and 1.5mA (amplitude) hf-tRNS (100-640Hz) delivered during task performance (6 blocks of different intensities; started 250 ms prior to the onset of the first observation interval and ended 250 ms after the offset of the last observation interval)</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no tRNS or acoustic noise</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Participants do not benefit from noise, irrespective of its modality (acoustic or tRNS). The results question the existence of SR in the human auditory system.</w:t>
            </w:r>
          </w:p>
        </w:tc>
      </w:tr>
      <w:tr>
        <w:trPr/>
        <w:tc>
          <w:tcPr>
            <w:tcW w:w="16160" w:type="dxa"/>
            <w:gridSpan w:val="7"/>
            <w:tcBorders>
              <w:top w:val="single" w:sz="4" w:space="0" w:color="A5A5A5"/>
              <w:left w:val="single" w:sz="4" w:space="0" w:color="A5A5A5"/>
              <w:bottom w:val="single" w:sz="4" w:space="0" w:color="A5A5A5"/>
              <w:right w:val="single" w:sz="4" w:space="0" w:color="A5A5A5"/>
            </w:tcBorders>
            <w:shd w:fill="F2F2F2" w:val="clear"/>
          </w:tcPr>
          <w:p>
            <w:pPr>
              <w:pStyle w:val="Normal"/>
              <w:spacing w:lineRule="auto" w:line="240" w:before="80" w:after="80"/>
              <w:jc w:val="center"/>
              <w:rPr>
                <w:rFonts w:ascii="Arial" w:hAnsi="Arial" w:cs="Arial"/>
                <w:b/>
                <w:b/>
                <w:bCs/>
                <w:color w:val="000000"/>
                <w:sz w:val="18"/>
                <w:szCs w:val="18"/>
                <w:lang w:val="en-GB"/>
              </w:rPr>
            </w:pPr>
            <w:r>
              <w:rPr>
                <w:rFonts w:cs="Arial" w:ascii="Arial" w:hAnsi="Arial"/>
                <w:b/>
                <w:bCs/>
                <w:color w:val="000000"/>
                <w:sz w:val="18"/>
                <w:szCs w:val="18"/>
                <w:lang w:val="en-GB"/>
              </w:rPr>
              <w:t>2.2.3 Somatosensory perception</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16/j.clinph.2010.04.020","ISSN":"1388-2457","author":[{"dropping-particle":"","family":"Ambrus","given":"Géza Gergely","non-dropping-particle":"","parse-names":false,"suffix":""},{"dropping-particle":"","family":"Paulus","given":"Walter","non-dropping-particle":"","parse-names":false,"suffix":""},{"dropping-particle":"","family":"Antal","given":"Andrea","non-dropping-particle":"","parse-names":false,"suffix":""}],"container-title":"Clinical Neurophysiology","id":"ITEM-1","issue":"11","issued":{"date-parts":[["2010"]]},"page":"1908-1914","publisher":"International Federation of Clinical Neurophysiology","title":"Clinical Neurophysiology Cutaneous perception thresholds of electrical stimulation methods : Comparison of tDCS and tRNS","type":"article-journal","volume":"121"},"uris":["http://www.mendeley.com/documents/?uuid=93fa1146-c7c6-4c80-a09f-5c54b0b59cbe"]}],"mendeley":{"formattedCitation":"(Ambrus et al., 2010)","manualFormatting":"Ambrus et al., 2010","plainTextFormattedCitation":"(Ambrus et al., 2010)","previouslyFormattedCitation":"(Ambrus et al., 2010)"},"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Ambrus et al., 2010</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the cutaneous perception thresholds of tDCS and tRNS for current intensities ranging from 0.2 to 2mA</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0 healthy volunteers; 15F, 15M; 25.9±3.6</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 groups: 10 naïve to tES methods, 4F, 6M, 24.3±3.1; 10 subjects with previous experience with tES, 6F, 4M, 26.2±3.9 and 10 investigators, who use tES in their research, 5F, 5M, 27.4±3.4</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x3.5cm electrode over left supraorbital area, and over contralaterally C3, M1</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0.2 – 2mA (with 0.1mA increments) tRNS (0.1-640Hz), a-tDCS, c-tDCS for 15 s with 8s fade-in/out per trial</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3 sessions with 24h break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9 trials verum stimulation, + 7 non-stimulation trials</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only fade-in/out of certain tES</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RNS as a possible alternative with a better blinding control. Higher cutaneous perception threshold for tRNS (1.2mA) than tDCS (0.4mA). Investigators better than naïve subjects in non-stimulation discrimination.</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16/j.clinph.2010.08.023","ISSN":"1388-2457","author":[{"dropping-particle":"","family":"Ambrus","given":"Géza Gergely","non-dropping-particle":"","parse-names":false,"suffix":""},{"dropping-particle":"","family":"Antal","given":"Andrea","non-dropping-particle":"","parse-names":false,"suffix":""},{"dropping-particle":"","family":"Paulus","given":"Walter","non-dropping-particle":"","parse-names":false,"suffix":""}],"container-title":"Clinical Neurophysiology","id":"ITEM-1","issue":"4","issued":{"date-parts":[["2011"]]},"page":"803-807","publisher":"International Federation of Clinical Neurophysiology","title":"Clinical Neurophysiology Comparing cutaneous perception induced by electrical stimulation using rectangular and round shaped electrodes","type":"article-journal","volume":"122"},"uris":["http://www.mendeley.com/documents/?uuid=bed77ed0-7b55-42a4-9e38-55862795193a"]}],"mendeley":{"formattedCitation":"(Ambrus et al., 2011)","manualFormatting":"Ambrus et al., 2011","plainTextFormattedCitation":"(Ambrus et al., 2011)","previouslyFormattedCitation":"(Ambrus et al., 2011)"},"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Ambrus et al., 2011</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Investigated the cutaneous perception differences for tDCS and tRNS between rectangle-shaped, and circle-shaped electrodes with the same surface area, and thus, same nominal current distribution. </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2 healthy volunteers; 6F, 6M; age range: 20-27</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6.7cm diameter circle-shaped, round sponge wrappers, and the standard 5x7cm electrode wrappers for comparison. Both with an area of 35cm</w:t>
            </w:r>
            <w:r>
              <w:rPr>
                <w:rFonts w:cs="Arial" w:ascii="Arial" w:hAnsi="Arial"/>
                <w:color w:val="000000"/>
                <w:sz w:val="16"/>
                <w:szCs w:val="16"/>
                <w:vertAlign w:val="superscript"/>
                <w:lang w:val="en-GB"/>
              </w:rPr>
              <w:t>2</w:t>
            </w:r>
            <w:r>
              <w:rPr>
                <w:rFonts w:cs="Arial" w:ascii="Arial" w:hAnsi="Arial"/>
                <w:color w:val="000000"/>
                <w:sz w:val="16"/>
                <w:szCs w:val="16"/>
                <w:lang w:val="en-GB"/>
              </w:rPr>
              <w:t>; over left supraorbital area and contralaterally C3, M1</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0.2 – 2mA (with 0.1mA increments) tRNS (0.1-640Hz), a-tDCS, c-tDCS for 15 s with 8s fade-in/out per trial</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6 sessions with 24h break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9 trials verum stimulation, + 7 non-stimulation trials</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only fade-in/out of certain tES</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No difference between the round and the rectangular electrode configurations regarding their blinding potentials.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No substantial differences between detection thresholds, detection rates, false positive rates or consistent alterations in the sites of perceived stimulation.</w:t>
            </w:r>
          </w:p>
        </w:tc>
      </w:tr>
      <w:tr>
        <w:trPr/>
        <w:tc>
          <w:tcPr>
            <w:tcW w:w="16160" w:type="dxa"/>
            <w:gridSpan w:val="7"/>
            <w:tcBorders>
              <w:top w:val="single" w:sz="4" w:space="0" w:color="A5A5A5"/>
              <w:left w:val="single" w:sz="4" w:space="0" w:color="A5A5A5"/>
              <w:bottom w:val="single" w:sz="4" w:space="0" w:color="A5A5A5"/>
              <w:right w:val="single" w:sz="4" w:space="0" w:color="A5A5A5"/>
            </w:tcBorders>
            <w:shd w:fill="F2F2F2" w:val="clear"/>
          </w:tcPr>
          <w:p>
            <w:pPr>
              <w:pStyle w:val="Normal"/>
              <w:spacing w:lineRule="auto" w:line="240" w:before="80" w:after="80"/>
              <w:jc w:val="center"/>
              <w:rPr>
                <w:rFonts w:ascii="Arial" w:hAnsi="Arial" w:cs="Arial"/>
                <w:b/>
                <w:b/>
                <w:bCs/>
                <w:color w:val="000000"/>
                <w:sz w:val="18"/>
                <w:szCs w:val="18"/>
                <w:lang w:val="en-GB"/>
              </w:rPr>
            </w:pPr>
            <w:r>
              <w:rPr>
                <w:rFonts w:cs="Arial" w:ascii="Arial" w:hAnsi="Arial"/>
                <w:b/>
                <w:bCs/>
                <w:color w:val="000000"/>
                <w:sz w:val="18"/>
                <w:szCs w:val="18"/>
                <w:lang w:val="en-GB"/>
              </w:rPr>
              <w:t>2.2.4 Motor function</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3389/fnins.2019.00161","author":[{"dropping-particle":"","family":"Jooss","given":"Andreas","non-dropping-particle":"","parse-names":false,"suffix":""},{"dropping-particle":"","family":"Haberbosch","given":"Linus","non-dropping-particle":"","parse-names":false,"suffix":""},{"dropping-particle":"","family":"Köhn","given":"Arvid","non-dropping-particle":"","parse-names":false,"suffix":""},{"dropping-particle":"","family":"Rönnefarth","given":"Maria","non-dropping-particle":"","parse-names":false,"suffix":""},{"dropping-particle":"","family":"Bathe-Peters","given":"Rouven","non-dropping-particle":"","parse-names":false,"suffix":""},{"dropping-particle":"","family":"Kozarzewski","given":"Leonard","non-dropping-particle":"","parse-names":false,"suffix":""},{"dropping-particle":"","family":"Fleischmann","given":"Robert","non-dropping-particle":"","parse-names":false,"suffix":""},{"dropping-particle":"","family":"Scholz","given":"Michael","non-dropping-particle":"","parse-names":false,"suffix":""},{"dropping-particle":"","family":"Schmidt","given":"Sein","non-dropping-particle":"","parse-names":false,"suffix":""},{"dropping-particle":"","family":"Brandt","given":"Stephan A.","non-dropping-particle":"","parse-names":false,"suffix":""}],"container-title":"Frontiers in Neuroscience","id":"ITEM-1","issue":"February","issued":{"date-parts":[["2019"]]},"page":"1-12","title":"Motor Task-Dependent Dissociated Effects of Transcranial Random Noise Stimulation in a Finger-Tapping Task Versus a Go / No-Go Task on Corticospinal Excitability and Task Performance","type":"article-journal","volume":"13"},"uris":["http://www.mendeley.com/documents/?uuid=dc769454-8225-4a83-bd55-f04af72afcfa"]}],"mendeley":{"formattedCitation":"(Jooss et al., 2019)","manualFormatting":"Jooss et al., 2019","plainTextFormattedCitation":"(Jooss et al., 2019)","previouslyFormattedCitation":"(Jooss et al., 2019)"},"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Jooss et al., 2019</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the task dependency of tRNS-induced neuromodulation in the motor system using a finger-tapping task versus a go/no-go task.</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Measured single-pulse TMS-elicited MEPs before and after tRNS, finger-tapping and go/no-go performance assessed during and after tRNS</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0 healthy volunteers; 4 F, 12 M; 21±0.35; all right-handed</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2.5cm</w:t>
            </w:r>
            <w:r>
              <w:rPr>
                <w:rFonts w:cs="Arial" w:ascii="Arial" w:hAnsi="Arial"/>
                <w:color w:val="000000"/>
                <w:sz w:val="16"/>
                <w:szCs w:val="16"/>
                <w:vertAlign w:val="superscript"/>
                <w:lang w:val="en-GB"/>
              </w:rPr>
              <w:t xml:space="preserve">2 </w:t>
            </w:r>
            <w:r>
              <w:rPr>
                <w:rFonts w:cs="Arial" w:ascii="Arial" w:hAnsi="Arial"/>
                <w:color w:val="000000"/>
                <w:sz w:val="16"/>
                <w:szCs w:val="16"/>
                <w:lang w:val="en-GB"/>
              </w:rPr>
              <w:t>circular electrode over left M1, 30cm</w:t>
            </w:r>
            <w:r>
              <w:rPr>
                <w:rFonts w:cs="Arial" w:ascii="Arial" w:hAnsi="Arial"/>
                <w:color w:val="000000"/>
                <w:sz w:val="16"/>
                <w:szCs w:val="16"/>
                <w:vertAlign w:val="superscript"/>
                <w:lang w:val="en-GB"/>
              </w:rPr>
              <w:t>2</w:t>
            </w:r>
            <w:r>
              <w:rPr>
                <w:rFonts w:cs="Arial" w:ascii="Arial" w:hAnsi="Arial"/>
                <w:color w:val="000000"/>
                <w:sz w:val="16"/>
                <w:szCs w:val="16"/>
                <w:lang w:val="en-GB"/>
              </w:rPr>
              <w:t xml:space="preserve"> rectangular electrode over the contralateral frontopolar cortex</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51mA peak-to-peak (0.8 mA effective current intensity) of hf-tRNS (100-640Hz), with 0mA offset for 10 mi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RNS vs sham separated by at least 7 days</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5s fade-in/out tRNS</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RNS-induced neuromodulatory effects are task-dependent and the resulting enhancements are specific to the underlying task-dependent brain state. tRNS enhances the endogenous task-dependent brain state of healthy subjects. In an ‘activating’ motor task, tRNS during finger-tapping significantly facilitated corticospinal excitability. There was no difference in finger-tapping task performance between tRNS and sham stimulation. In an ‘inhibitory’ motor task, tRNS during go/no-go left corticospinal excitability was unchanged while inhibitory control was enhanced as shown by slowed reaction times and enhanced task accuracy during and after stimulation.</w:t>
            </w:r>
          </w:p>
        </w:tc>
      </w:tr>
      <w:tr>
        <w:trPr/>
        <w:tc>
          <w:tcPr>
            <w:tcW w:w="16160" w:type="dxa"/>
            <w:gridSpan w:val="7"/>
            <w:tcBorders>
              <w:top w:val="single" w:sz="4" w:space="0" w:color="A5A5A5"/>
              <w:left w:val="single" w:sz="4" w:space="0" w:color="A5A5A5"/>
              <w:bottom w:val="single" w:sz="4" w:space="0" w:color="A5A5A5"/>
              <w:right w:val="single" w:sz="4" w:space="0" w:color="A5A5A5"/>
            </w:tcBorders>
            <w:shd w:fill="F2F2F2" w:val="clear"/>
          </w:tcPr>
          <w:p>
            <w:pPr>
              <w:pStyle w:val="Normal"/>
              <w:spacing w:lineRule="auto" w:line="240" w:before="80" w:after="80"/>
              <w:jc w:val="center"/>
              <w:rPr>
                <w:rFonts w:ascii="Arial" w:hAnsi="Arial" w:cs="Arial"/>
                <w:b/>
                <w:b/>
                <w:bCs/>
                <w:color w:val="000000"/>
                <w:sz w:val="18"/>
                <w:szCs w:val="18"/>
                <w:lang w:val="en-GB"/>
              </w:rPr>
            </w:pPr>
            <w:r>
              <w:rPr>
                <w:rFonts w:cs="Arial" w:ascii="Arial" w:hAnsi="Arial"/>
                <w:b/>
                <w:bCs/>
                <w:color w:val="000000"/>
                <w:sz w:val="18"/>
                <w:szCs w:val="18"/>
                <w:lang w:val="en-GB"/>
              </w:rPr>
              <w:t>2.2.5 Clinical: visual perception</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016/j.neuropsychologia.2021.107990","ISSN":"18733514","abstract":"Migraine is a common neurological disorder with strong links to vision. Interictal migraine is thought to be characterised by internal noise in the brain, possibly due to increased variability in neural firing, which can be estimated using equivalent noise tasks. High-frequency transcranial random noise stimulation (hf-tRNS) can be used to modulate levels of internal noise in the brain, and so presents a possible therapy to redress noise levels in the migraine brain. This is a case-control study using a 2-alternative forced choice (2AFC) design. Hf-tRNS and Sham control stimulation were used alongside a global motion direction discrimination task and visually based equivalent noise tasks. The migraine group demonstrated increased baseline internal noise levels compared to the control group. Internal noise levels, and sampling, were reduced using hf-tRNS but not Sham stimulation. However, there were no differences in terms of coherence thresholds, slopes, and lapse rate for global motion discrimination between the two groups. This is the first demonstration of the possibility of decreasing internal noise levels in migraine using hf-tRNS. Future work could explore the possibility of neurostimulation as a therapy for migraine.","author":[{"dropping-particle":"","family":"O'Hare","given":"Louise","non-dropping-particle":"","parse-names":false,"suffix":""},{"dropping-particle":"","family":"Goodwin","given":"Peter","non-dropping-particle":"","parse-names":false,"suffix":""},{"dropping-particle":"","family":"Sharp","given":"Alex","non-dropping-particle":"","parse-names":false,"suffix":""},{"dropping-particle":"","family":"Contillo","given":"Adriano","non-dropping-particle":"","parse-names":false,"suffix":""},{"dropping-particle":"","family":"Pavan","given":"Andrea","non-dropping-particle":"","parse-names":false,"suffix":""}],"container-title":"Neuropsychologia","id":"ITEM-1","issue":"December 2020","issued":{"date-parts":[["2021"]]},"page":"107990","publisher":"Elsevier Ltd","title":"Improvement in visual perception after high-frequency transcranial random noise stimulation (hf-tRNS) in those with migraine: An equivalent noise approach","type":"article-journal","volume":"161"},"uris":["http://www.mendeley.com/documents/?uuid=af5ee6c4-3872-41c4-81c0-5422b31b135c"]}],"mendeley":{"formattedCitation":"(O’Hare et al., 2021)","manualFormatting":"O’Hare et al., 2021","plainTextFormattedCitation":"(O’Hare et al., 2021)","previouslyFormattedCitation":"(O’Hare et al., 2021)"},"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O’Hare et al., 2021</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Investigated whether tRNS modulates levels of internal noise in the brain of migraine patients and healthy controls. </w:t>
              <w:br/>
              <w:t>Measured global motion direction discrimination task performance and visually based equivalent noise task performance.</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5 migraine patients, 11F, 4M; 30.93±10.85</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6 healthy volunteers, 12F, 4M; 31.7±11.35;</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vertAlign w:val="superscript"/>
                <w:lang w:val="en-GB"/>
              </w:rPr>
            </w:pPr>
            <w:r>
              <w:rPr>
                <w:rFonts w:cs="Arial" w:ascii="Arial" w:hAnsi="Arial"/>
                <w:color w:val="000000"/>
                <w:sz w:val="16"/>
                <w:szCs w:val="16"/>
                <w:lang w:val="en-GB"/>
              </w:rPr>
              <w:t>4x4cm electrodes over left and right hMT</w:t>
            </w:r>
            <w:r>
              <w:rPr>
                <w:rFonts w:cs="Arial" w:ascii="Arial" w:hAnsi="Arial"/>
                <w:color w:val="000000"/>
                <w:sz w:val="16"/>
                <w:szCs w:val="16"/>
                <w:vertAlign w:val="superscript"/>
                <w:lang w:val="en-GB"/>
              </w:rPr>
              <w:t xml:space="preserve">+ </w:t>
            </w:r>
            <w:r>
              <w:rPr>
                <w:rFonts w:cs="Arial" w:ascii="Arial" w:hAnsi="Arial"/>
                <w:color w:val="000000"/>
                <w:sz w:val="16"/>
                <w:szCs w:val="16"/>
                <w:lang w:val="en-GB"/>
              </w:rPr>
              <w:t>(3cm from the inion and 5cm to the right and left from this point)</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5mA hf-tRNS (100-600Hz) with 0mA offset for 20 min during task performance</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0s tRNS</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Hf-tRNS can decrease internal noise levels in migraine.</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The migraine group demonstrated increased baseline internal noise levels compared to the control group. Internal noise levels, and sampling, were reduced using hf-tRNS but not sham stimulation. There were no differences in terms of coherence thresholds, slopes, and lapse rate for global motion discrimination between the two groups. </w:t>
            </w:r>
          </w:p>
        </w:tc>
      </w:tr>
      <w:tr>
        <w:trPr/>
        <w:tc>
          <w:tcPr>
            <w:tcW w:w="16160" w:type="dxa"/>
            <w:gridSpan w:val="7"/>
            <w:tcBorders>
              <w:top w:val="single" w:sz="4" w:space="0" w:color="A5A5A5"/>
              <w:left w:val="single" w:sz="4" w:space="0" w:color="A5A5A5"/>
              <w:bottom w:val="single" w:sz="4" w:space="0" w:color="A5A5A5"/>
              <w:right w:val="single" w:sz="4" w:space="0" w:color="A5A5A5"/>
            </w:tcBorders>
            <w:shd w:fill="F2F2F2" w:val="clear"/>
          </w:tcPr>
          <w:p>
            <w:pPr>
              <w:pStyle w:val="Normal"/>
              <w:spacing w:lineRule="auto" w:line="240" w:before="80" w:after="80"/>
              <w:jc w:val="center"/>
              <w:rPr>
                <w:rFonts w:ascii="Arial" w:hAnsi="Arial" w:cs="Arial"/>
                <w:b/>
                <w:b/>
                <w:bCs/>
                <w:color w:val="000000"/>
                <w:sz w:val="18"/>
                <w:szCs w:val="18"/>
                <w:lang w:val="en-GB"/>
              </w:rPr>
            </w:pPr>
            <w:r>
              <w:rPr>
                <w:rFonts w:cs="Arial" w:ascii="Arial" w:hAnsi="Arial"/>
                <w:b/>
                <w:bCs/>
                <w:color w:val="000000"/>
                <w:sz w:val="18"/>
                <w:szCs w:val="18"/>
                <w:lang w:val="en-GB"/>
              </w:rPr>
              <w:t>2.2.6 Clinical: motor function</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186/s12984-017-0253-y","ISBN":"2014000263","author":[{"dropping-particle":"","family":"Hayward","given":"Kathryn S","non-dropping-particle":"","parse-names":false,"suffix":""},{"dropping-particle":"","family":"Brauer","given":"Sandra G","non-dropping-particle":"","parse-names":false,"suffix":""},{"dropping-particle":"","family":"Ruddy","given":"Kathy L","non-dropping-particle":"","parse-names":false,"suffix":""},{"dropping-particle":"","family":"Lloyd","given":"David","non-dropping-particle":"","parse-names":false,"suffix":""},{"dropping-particle":"","family":"Carson","given":"Richard G","non-dropping-particle":"","parse-names":false,"suffix":""}],"id":"ITEM-1","issued":{"date-parts":[["2017"]]},"page":"1-9","publisher":"Journal of NeuroEngineering and Rehabilitation","title":"Repetitive reaching training combined with transcranial Random Noise Stimulation in stroke survivors with chronic and severe arm paresis is feasible : a pilot , triple-blind , randomised case series","type":"article-journal"},"uris":["http://www.mendeley.com/documents/?uuid=0c3c6605-e176-44e1-8e6a-4d2282345560"]}],"mendeley":{"formattedCitation":"(Hayward et al., 2017)","manualFormatting":"Hayward et al., 2017","plainTextFormattedCitation":"(Hayward et al., 2017)","previouslyFormattedCitation":"(Hayward et al., 2017)"},"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Hayward et al., 2017</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the feasibility of tRNS, timed to coincide with the generation of voluntary motor commands, during reaching training.</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Measured the effects with adverse events, training outcomes, clinical outcomes, corticospinal tract structural integrity, and reflections on training through in-depth interviews from each individual case. </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4 stroke survivors with chronic (6-months to 5-years) and severe arm paresis; age range 49-73</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RNS: 2</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sham: 2</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Electrodes over the ipsilesional M1 C3/C4 and over contralateral supraorbital region</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2mA tRNS with 0mA offset triggered to coincide with a voluntary movement attempt, for 5 s with 0s fade-in/out. </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At this point, peripheral nerve stimulation enabled full range reaching.</w:t>
            </w:r>
          </w:p>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12 sessions of reaching training (45min each) over 4-weeks</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 xml:space="preserve">no tRNS </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There were no adverse events. All training sessions were completed, repetitive practice performed and clinically relevant improvements across motor outcomes demonstrated. The amount of improvement varied across individuals and appeared to be independent of group allocation and corticospinal tract integrity.</w:t>
            </w:r>
          </w:p>
        </w:tc>
      </w:tr>
      <w:tr>
        <w:trPr/>
        <w:tc>
          <w:tcPr>
            <w:tcW w:w="16160" w:type="dxa"/>
            <w:gridSpan w:val="7"/>
            <w:tcBorders>
              <w:top w:val="single" w:sz="4" w:space="0" w:color="A5A5A5"/>
              <w:left w:val="single" w:sz="4" w:space="0" w:color="A5A5A5"/>
              <w:bottom w:val="single" w:sz="4" w:space="0" w:color="A5A5A5"/>
              <w:right w:val="single" w:sz="4" w:space="0" w:color="A5A5A5"/>
            </w:tcBorders>
            <w:shd w:fill="D9D9D9" w:val="clear"/>
          </w:tcPr>
          <w:p>
            <w:pPr>
              <w:pStyle w:val="Normal"/>
              <w:spacing w:lineRule="auto" w:line="240" w:before="120" w:after="120"/>
              <w:jc w:val="center"/>
              <w:rPr>
                <w:rFonts w:ascii="Arial" w:hAnsi="Arial" w:cs="Arial"/>
                <w:b/>
                <w:b/>
                <w:bCs/>
                <w:color w:val="000000"/>
                <w:sz w:val="20"/>
                <w:szCs w:val="20"/>
                <w:lang w:val="en-GB"/>
              </w:rPr>
            </w:pPr>
            <w:r>
              <w:rPr>
                <w:rFonts w:cs="Arial" w:ascii="Arial" w:hAnsi="Arial"/>
                <w:b/>
                <w:bCs/>
                <w:color w:val="000000"/>
                <w:sz w:val="20"/>
                <w:szCs w:val="20"/>
                <w:lang w:val="en-GB"/>
              </w:rPr>
              <w:t>3. Potential cellular mechanisms of RNS</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fldChar w:fldCharType="begin"/>
            </w:r>
            <w:r>
              <w:rPr>
                <w:sz w:val="16"/>
                <w:szCs w:val="16"/>
                <w:rFonts w:cs="Arial" w:ascii="Arial" w:hAnsi="Arial"/>
                <w:color w:val="000000"/>
                <w:lang w:val="en-GB" w:eastAsia="en-US"/>
              </w:rPr>
              <w:instrText xml:space="preserve">ADDIN CSL_CITATION {"citationItems":[{"id":"ITEM-1","itemData":{"DOI":"10.1371/journal.pone.0160950","ISSN":"19326203","abstract":"Noise can enhance perception of tactile and proprioceptive stimuli by stochastic resonance processes. However, the mechanisms underlying this general phenomenon remain to be characterized. Here we studied how externally applied noise influences action potential firing in mouse primary sensory neurons of dorsal root ganglia, modelling a basic process in sensory perception. Since noisy mechanical stimuli may cause stochastic fluctuations in receptor potential, we examined the effects of sub-threshold depolarizing current steps with superimposed random fluctuations. We performed whole cell patch clamp recordings in cultured neurons of mouse dorsal root ganglia. Noise was added either before and during the step, or during the depolarizing step only, to focus onto the specific effects of external noise on action potential generation. In both cases, step + noise stimuli triggered significantly more action potentials than steps alone. The normalized power norm had a clear peak at intermediate noise levels, demonstrating that the phenomenon is driven by stochastic resonance. Spikes evoked in step + noise trials occur earlier and show faster rise time as compared to the occasional ones elicited by steps alone. These data suggest that external noise enhances, via stochastic resonance, the recruitment of transient voltage-gated Na channels, responsible for action potential firing in response to rapid step-wise depolarizing currents.","author":[{"dropping-particle":"","family":"Onorato","given":"Irene","non-dropping-particle":"","parse-names":false,"suffix":""},{"dropping-particle":"","family":"D'Alessandro","given":"Giuseppina","non-dropping-particle":"","parse-names":false,"suffix":""},{"dropping-particle":"","family":"Castro","given":"Maria Amalia","non-dropping-particle":"Di","parse-names":false,"suffix":""},{"dropping-particle":"","family":"Renzi","given":"Massimiliano","non-dropping-particle":"","parse-names":false,"suffix":""},{"dropping-particle":"","family":"Dobrowolny","given":"Gabriella","non-dropping-particle":"","parse-names":false,"suffix":""},{"dropping-particle":"","family":"Musarò","given":"Antonio","non-dropping-particle":"","parse-names":false,"suffix":""},{"dropping-particle":"","family":"Salvetti","given":"Marco","non-dropping-particle":"","parse-names":false,"suffix":""},{"dropping-particle":"","family":"Limatola","given":"Cristina","non-dropping-particle":"","parse-names":false,"suffix":""},{"dropping-particle":"","family":"Crisanti","given":"Andrea","non-dropping-particle":"","parse-names":false,"suffix":""},{"dropping-particle":"","family":"Grassi","given":"Francesca","non-dropping-particle":"","parse-names":false,"suffix":""}],"container-title":"PLoS ONE","id":"ITEM-1","issue":"8","issued":{"date-parts":[["2016"]]},"page":"1-12","title":"Noise enhances action potential generation in mouse sensory neurons via stochastic resonance","type":"article-journal","volume":"11"},"uris":["http://www.mendeley.com/documents/?uuid=77295ab6-0e5c-41c7-b98c-38d215b8d8f4"]}],"mendeley":{"formattedCitation":"(Onorato et al., 2016)","manualFormatting":"Onorato et al., 2016","plainTextFormattedCitation":"(Onorato et al., 2016)","previouslyFormattedCitation":"(Onorato et al., 2016)"},"properties":{"noteIndex":0},"schema":"https://github.com/citation-style-language/schema/raw/master/csl-citation.json"}</w:instrText>
            </w:r>
            <w:r>
              <w:rPr>
                <w:rFonts w:cs="Arial" w:ascii="Arial" w:hAnsi="Arial"/>
                <w:color w:val="000000"/>
                <w:sz w:val="16"/>
                <w:szCs w:val="16"/>
                <w:lang w:val="en-GB" w:eastAsia="en-US"/>
              </w:rPr>
            </w:r>
            <w:r>
              <w:rPr>
                <w:sz w:val="16"/>
                <w:szCs w:val="16"/>
                <w:rFonts w:cs="Arial" w:ascii="Arial" w:hAnsi="Arial"/>
                <w:color w:val="000000"/>
                <w:lang w:val="en-GB" w:eastAsia="en-US"/>
              </w:rPr>
              <w:fldChar w:fldCharType="separate"/>
            </w:r>
            <w:r>
              <w:rPr>
                <w:rFonts w:cs="Arial" w:ascii="Arial" w:hAnsi="Arial"/>
                <w:color w:val="000000"/>
                <w:sz w:val="16"/>
                <w:szCs w:val="16"/>
                <w:lang w:val="en-GB" w:eastAsia="en-US"/>
              </w:rPr>
              <w:t>Onorato et al., 2016</w:t>
            </w:r>
            <w:r/>
            <w:r>
              <w:rPr>
                <w:sz w:val="16"/>
                <w:szCs w:val="16"/>
                <w:rFonts w:cs="Arial" w:ascii="Arial" w:hAnsi="Arial"/>
                <w:color w:val="000000"/>
                <w:lang w:val="en-GB" w:eastAsia="en-US"/>
              </w:rPr>
              <w:fldChar w:fldCharType="end"/>
            </w:r>
            <w:r>
              <w:rPr>
                <w:rFonts w:cs="Arial" w:ascii="Arial" w:hAnsi="Arial"/>
                <w:color w:val="000000"/>
                <w:sz w:val="16"/>
                <w:szCs w:val="16"/>
                <w:lang w:val="en-GB"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tabs>
                <w:tab w:val="clear" w:pos="720"/>
                <w:tab w:val="left" w:pos="508" w:leader="none"/>
              </w:tabs>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how externally applied RNS influences action potential firing in mouse primary sensory neurons of dorsal root ganglia, modelling a basic process in sensory perception.</w:t>
              <w:br/>
              <w:t>Measured the effects of sub-threshold depolarizing current steps with superimposed random fluctuations.</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rPr>
            </w:pPr>
            <w:r>
              <w:rPr>
                <w:rFonts w:cs="Arial" w:ascii="Arial" w:hAnsi="Arial"/>
                <w:color w:val="000000"/>
                <w:sz w:val="16"/>
                <w:szCs w:val="16"/>
              </w:rPr>
              <w:t>20 to 30 cultured neurons of dorsal root ganglia isolated from the full length of the spine, derived from four months old FVB and C57J mice of both sexes</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rPr>
            </w:pPr>
            <w:r>
              <w:rPr>
                <w:rFonts w:cs="Arial" w:ascii="Arial" w:hAnsi="Arial"/>
                <w:color w:val="000000"/>
                <w:sz w:val="16"/>
                <w:szCs w:val="16"/>
              </w:rPr>
              <w:t>Patch pipettes made of borosilicate glass for patch-clamp whole-cell recordings</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rPr>
            </w:pPr>
            <w:r>
              <w:rPr>
                <w:rFonts w:cs="Arial" w:ascii="Arial" w:hAnsi="Arial"/>
                <w:color w:val="000000"/>
                <w:sz w:val="16"/>
                <w:szCs w:val="16"/>
              </w:rPr>
              <w:t>RNS (variance scaled together with step) either before and during, or only during the 5 current depolarizing steps (0.5nA - 3.5nA) applied in alternation, for 30 or 40ms, delivered at 1 Hz</w:t>
            </w:r>
          </w:p>
          <w:p>
            <w:pPr>
              <w:pStyle w:val="Normal"/>
              <w:spacing w:lineRule="auto" w:line="240" w:before="0" w:after="0"/>
              <w:jc w:val="left"/>
              <w:rPr>
                <w:rFonts w:ascii="Arial" w:hAnsi="Arial" w:cs="Arial"/>
                <w:color w:val="000000"/>
                <w:sz w:val="16"/>
                <w:szCs w:val="16"/>
              </w:rPr>
            </w:pPr>
            <w:r>
              <w:rPr>
                <w:rFonts w:cs="Arial" w:ascii="Arial" w:hAnsi="Arial"/>
                <w:color w:val="000000"/>
                <w:sz w:val="16"/>
                <w:szCs w:val="16"/>
              </w:rPr>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rPr>
            </w:pPr>
            <w:r>
              <w:rPr>
                <w:rFonts w:cs="Arial" w:ascii="Arial" w:hAnsi="Arial"/>
                <w:color w:val="000000"/>
                <w:sz w:val="16"/>
                <w:szCs w:val="16"/>
              </w:rPr>
              <w:t>no RNS</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rPr>
            </w:pPr>
            <w:r>
              <w:rPr>
                <w:rFonts w:cs="Arial" w:ascii="Arial" w:hAnsi="Arial"/>
                <w:color w:val="000000"/>
                <w:sz w:val="16"/>
                <w:szCs w:val="16"/>
              </w:rPr>
              <w:t>External RNS enhances, via SR, the recruitment of transient voltage-gated Na</w:t>
            </w:r>
            <w:r>
              <w:rPr>
                <w:rFonts w:cs="Arial" w:ascii="Arial" w:hAnsi="Arial"/>
                <w:color w:val="000000"/>
                <w:sz w:val="16"/>
                <w:szCs w:val="16"/>
                <w:vertAlign w:val="superscript"/>
              </w:rPr>
              <w:t>+</w:t>
            </w:r>
            <w:r>
              <w:rPr>
                <w:rFonts w:cs="Arial" w:ascii="Arial" w:hAnsi="Arial"/>
                <w:color w:val="000000"/>
                <w:sz w:val="16"/>
                <w:szCs w:val="16"/>
              </w:rPr>
              <w:t xml:space="preserve"> channels, responsible for action potential firing in response to rapid stepwise depolarizing currents.</w:t>
            </w:r>
          </w:p>
          <w:p>
            <w:pPr>
              <w:pStyle w:val="Normal"/>
              <w:spacing w:lineRule="auto" w:line="240" w:before="0" w:after="0"/>
              <w:jc w:val="left"/>
              <w:rPr>
                <w:rFonts w:ascii="Arial" w:hAnsi="Arial" w:cs="Arial"/>
                <w:color w:val="000000"/>
                <w:sz w:val="16"/>
                <w:szCs w:val="16"/>
              </w:rPr>
            </w:pPr>
            <w:r>
              <w:rPr>
                <w:rFonts w:cs="Arial" w:ascii="Arial" w:hAnsi="Arial"/>
                <w:color w:val="000000"/>
                <w:sz w:val="16"/>
                <w:szCs w:val="16"/>
              </w:rPr>
              <w:t>Stimuli of depolarizing step combined with RNS triggered significantly more action potentials than steps alone. The normalized power norm had a clear peak at intermediate noise levels, demonstrating that the phenomenon is driven by SR.</w:t>
            </w:r>
          </w:p>
        </w:tc>
      </w:tr>
      <w:tr>
        <w:trPr/>
        <w:tc>
          <w:tcPr>
            <w:tcW w:w="1134"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ADDIN CSL_CITATION {"citationItems":[{"id":"ITEM-1","itemData":{"DOI":"10.1016/j.neuroscience.2019.01.035","ISSN":"18737544","abstract":"Transcranial random noise electrical stimulation (tRNS) of the human brain is a non-invasive technique that can be employed to increase the excitability of the cerebral cortex; however, the physiological mechanisms remain unclear. Here we report for the first time the effects of short-term (250 ms) random noise electrical stimulation (RNS) on in-vitro acutely-isolated brain pyramidal neurons from the somatosensory and auditory cerebral cortex. We analyzed the correlation between the peak amplitude of the Na + current and its latency for different levels of RNS. We found three groups of neurons. The first group exhibited a positive correlation, the second, a negative correlation, and the third group of neurons did not exhibit correlation. In the first group, both the peak amplitude of a TTX-sensitive Na + current and its inverse of latency followed similar inverted U-like functions relative to the electrical RNS level. In this group, the RNS levels in which the maximal values of the inverted U-like functions occurred were the same. In the second group, the maximal values of the inverted U-like functions occurred at different levels. In the third group, only the peak amplitude of the Na + current exhibited a clear inverted U-like function, but the inverse of the latency versus the electrical RNS, did not exhibit a clear inverted U-like function. A Hodgkin–Huxley neuron model reproduces our experimental results and shows that the observed behavior in the Na + current could be due to the impact of RNS on the kinetics of activation and inactivation of the Na + channels.","author":[{"dropping-particle":"","family":"Remedios","given":"Leonardo","non-dropping-particle":"","parse-names":false,"suffix":""},{"dropping-particle":"","family":"Mabil","given":"Pedro","non-dropping-particle":"","parse-names":false,"suffix":""},{"dropping-particle":"","family":"Flores-Hernández","given":"Jorge","non-dropping-particle":"","parse-names":false,"suffix":""},{"dropping-particle":"","family":"Torres-Ramírez","given":"Oswaldo","non-dropping-particle":"","parse-names":false,"suffix":""},{"dropping-particle":"","family":"Huidobro","given":"Nayeli","non-dropping-particle":"","parse-names":false,"suffix":""},{"dropping-particle":"","family":"Castro","given":"Gerardo","non-dropping-particle":"","parse-names":false,"suffix":""},{"dropping-particle":"","family":"Cervantes","given":"Lucia","non-dropping-particle":"","parse-names":false,"suffix":""},{"dropping-particle":"","family":"Tapia","given":"Jesus A.","non-dropping-particle":"","parse-names":false,"suffix":""},{"dropping-particle":"","family":"la Torre Valdovinos","given":"Braniff","non-dropping-particle":"De","parse-names":false,"suffix":""},{"dropping-particle":"","family":"Manjarrez","given":"Elias","non-dropping-particle":"","parse-names":false,"suffix":""}],"container-title":"Neuroscience","id":"ITEM-1","issued":{"date-parts":[["2019"]]},"page":"371-386","title":"Effects of Short-Term Random Noise Electrical Stimulation on Dissociated Pyramidal Neurons from the Cerebral Cortex","type":"article-journal","volume":"404"},"uris":["http://www.mendeley.com/documents/?uuid=2139a3c9-51b4-4b7e-8c99-0d59aeb4f664"]}],"mendeley":{"formattedCitation":"(Remedios et al., 2019)","manualFormatting":"Remedios et al., 2019","plainTextFormattedCitation":"(Remedios et al., 2019)"},"properties":{"noteIndex":0},"schema":"https://github.com/citation-style-language/schema/raw/master/csl-citation.json"}</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Remedios et al., 2019</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c>
          <w:tcPr>
            <w:tcW w:w="312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Investigated the physiological mechanism underlying electrical RNS.</w:t>
              <w:br/>
            </w:r>
            <w:r>
              <w:rPr>
                <w:rFonts w:cs="Arial" w:ascii="Arial" w:hAnsi="Arial"/>
                <w:color w:val="000000"/>
                <w:sz w:val="16"/>
                <w:szCs w:val="16"/>
              </w:rPr>
              <w:t>Measured the effects of short-term electrical noise applied to the voltage-clamp ramps on the kinetics of the Na</w:t>
            </w:r>
            <w:r>
              <w:rPr>
                <w:rFonts w:cs="Arial" w:ascii="Arial" w:hAnsi="Arial"/>
                <w:color w:val="000000"/>
                <w:sz w:val="16"/>
                <w:szCs w:val="16"/>
                <w:vertAlign w:val="superscript"/>
              </w:rPr>
              <w:t>+</w:t>
            </w:r>
            <w:r>
              <w:rPr>
                <w:rFonts w:cs="Arial" w:ascii="Arial" w:hAnsi="Arial"/>
                <w:color w:val="000000"/>
                <w:sz w:val="16"/>
                <w:szCs w:val="16"/>
              </w:rPr>
              <w:t xml:space="preserve"> current. Assessed </w:t>
            </w:r>
            <w:r>
              <w:rPr>
                <w:rFonts w:cs="Arial" w:ascii="Arial" w:hAnsi="Arial"/>
                <w:color w:val="000000"/>
                <w:sz w:val="16"/>
                <w:szCs w:val="16"/>
                <w:lang w:val="en-GB"/>
              </w:rPr>
              <w:t xml:space="preserve">correlation between the peak amplitude of the </w:t>
            </w:r>
            <w:r>
              <w:rPr>
                <w:rFonts w:cs="Arial" w:ascii="Arial" w:hAnsi="Arial"/>
                <w:color w:val="000000"/>
                <w:sz w:val="16"/>
                <w:szCs w:val="16"/>
              </w:rPr>
              <w:t>Na</w:t>
            </w:r>
            <w:r>
              <w:rPr>
                <w:rFonts w:cs="Arial" w:ascii="Arial" w:hAnsi="Arial"/>
                <w:color w:val="000000"/>
                <w:sz w:val="16"/>
                <w:szCs w:val="16"/>
                <w:vertAlign w:val="superscript"/>
              </w:rPr>
              <w:t>+</w:t>
            </w:r>
            <w:r>
              <w:rPr>
                <w:rFonts w:cs="Arial" w:ascii="Arial" w:hAnsi="Arial"/>
                <w:color w:val="000000"/>
                <w:sz w:val="16"/>
                <w:szCs w:val="16"/>
              </w:rPr>
              <w:t xml:space="preserve"> </w:t>
            </w:r>
            <w:r>
              <w:rPr>
                <w:rFonts w:cs="Arial" w:ascii="Arial" w:hAnsi="Arial"/>
                <w:color w:val="000000"/>
                <w:sz w:val="16"/>
                <w:szCs w:val="16"/>
                <w:lang w:val="en-GB"/>
              </w:rPr>
              <w:t>current and its latency for different levels of RNS.</w:t>
            </w:r>
          </w:p>
        </w:tc>
        <w:tc>
          <w:tcPr>
            <w:tcW w:w="184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34 in-vitro, acutely-isolated brain pyramidal neurons from the somatosensory (N=16) and auditory (N=18) cerebral cortex of 7 Wistar rats (mean weight 100–150 g)</w:t>
            </w:r>
          </w:p>
        </w:tc>
        <w:tc>
          <w:tcPr>
            <w:tcW w:w="1701"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lang w:val="en-GB"/>
              </w:rPr>
              <w:t>Glass microelectrode for whole-cell voltage clamp recordings</w:t>
            </w:r>
          </w:p>
        </w:tc>
        <w:tc>
          <w:tcPr>
            <w:tcW w:w="2410"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rPr>
            </w:pPr>
            <w:r>
              <w:rPr>
                <w:rFonts w:cs="Arial" w:ascii="Arial" w:hAnsi="Arial"/>
                <w:color w:val="000000"/>
                <w:sz w:val="16"/>
                <w:szCs w:val="16"/>
              </w:rPr>
              <w:t xml:space="preserve">0.045mV, 0.080mV, 0.142mV, 0.250mV, 0.445mV electrical RNS </w:t>
            </w:r>
            <w:r>
              <w:rPr>
                <w:rFonts w:cs="Arial" w:ascii="Arial" w:hAnsi="Arial"/>
                <w:color w:val="000000"/>
                <w:sz w:val="16"/>
                <w:szCs w:val="16"/>
                <w:lang w:val="en-GB"/>
              </w:rPr>
              <w:t>(0-5000Hz)</w:t>
            </w:r>
            <w:r>
              <w:rPr>
                <w:rFonts w:cs="Arial" w:ascii="Arial" w:hAnsi="Arial"/>
                <w:color w:val="000000"/>
                <w:sz w:val="16"/>
                <w:szCs w:val="16"/>
              </w:rPr>
              <w:t xml:space="preserve"> for 250ms (short-term) delivered during Na</w:t>
            </w:r>
            <w:r>
              <w:rPr>
                <w:rFonts w:cs="Arial" w:ascii="Arial" w:hAnsi="Arial"/>
                <w:color w:val="000000"/>
                <w:sz w:val="16"/>
                <w:szCs w:val="16"/>
                <w:vertAlign w:val="superscript"/>
              </w:rPr>
              <w:t>+</w:t>
            </w:r>
            <w:r>
              <w:rPr>
                <w:rFonts w:cs="Arial" w:ascii="Arial" w:hAnsi="Arial"/>
                <w:color w:val="000000"/>
                <w:sz w:val="16"/>
                <w:szCs w:val="16"/>
              </w:rPr>
              <w:t xml:space="preserve"> currents eliciting six groups of 10 voltage-clamp-ramp protocol of 100ms, from −100 to +40 mV, with a holding potential of −80 mV</w:t>
            </w:r>
          </w:p>
        </w:tc>
        <w:tc>
          <w:tcPr>
            <w:tcW w:w="1413"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lang w:val="en-GB"/>
              </w:rPr>
            </w:pPr>
            <w:r>
              <w:rPr>
                <w:rFonts w:cs="Arial" w:ascii="Arial" w:hAnsi="Arial"/>
                <w:color w:val="000000"/>
                <w:sz w:val="16"/>
                <w:szCs w:val="16"/>
              </w:rPr>
              <w:t>no RNS</w:t>
            </w:r>
          </w:p>
        </w:tc>
        <w:tc>
          <w:tcPr>
            <w:tcW w:w="4536" w:type="dxa"/>
            <w:tcBorders>
              <w:top w:val="single" w:sz="4" w:space="0" w:color="A5A5A5"/>
              <w:left w:val="single" w:sz="4" w:space="0" w:color="A5A5A5"/>
              <w:bottom w:val="single" w:sz="4" w:space="0" w:color="A5A5A5"/>
              <w:right w:val="single" w:sz="4" w:space="0" w:color="A5A5A5"/>
            </w:tcBorders>
          </w:tcPr>
          <w:p>
            <w:pPr>
              <w:pStyle w:val="Normal"/>
              <w:spacing w:lineRule="auto" w:line="240" w:before="0" w:after="0"/>
              <w:jc w:val="left"/>
              <w:rPr>
                <w:rFonts w:ascii="Arial" w:hAnsi="Arial" w:cs="Arial"/>
                <w:color w:val="000000"/>
                <w:sz w:val="16"/>
                <w:szCs w:val="16"/>
              </w:rPr>
            </w:pPr>
            <w:r>
              <w:rPr>
                <w:rFonts w:cs="Arial" w:ascii="Arial" w:hAnsi="Arial"/>
                <w:color w:val="000000"/>
                <w:sz w:val="16"/>
                <w:szCs w:val="16"/>
              </w:rPr>
              <w:t>There is an intermediate level of RNS that enhances the activation or inactivation processes occurring in the Na</w:t>
            </w:r>
            <w:r>
              <w:rPr>
                <w:rFonts w:cs="Arial" w:ascii="Arial" w:hAnsi="Arial"/>
                <w:color w:val="000000"/>
                <w:sz w:val="16"/>
                <w:szCs w:val="16"/>
                <w:vertAlign w:val="superscript"/>
              </w:rPr>
              <w:t>+</w:t>
            </w:r>
            <w:r>
              <w:rPr>
                <w:rFonts w:cs="Arial" w:ascii="Arial" w:hAnsi="Arial"/>
                <w:color w:val="000000"/>
                <w:sz w:val="16"/>
                <w:szCs w:val="16"/>
              </w:rPr>
              <w:t xml:space="preserve"> channels of the pyramidal neurons. </w:t>
            </w:r>
          </w:p>
          <w:p>
            <w:pPr>
              <w:pStyle w:val="Normal"/>
              <w:spacing w:lineRule="auto" w:line="240" w:before="0" w:after="0"/>
              <w:jc w:val="left"/>
              <w:rPr>
                <w:rFonts w:ascii="Arial" w:hAnsi="Arial" w:cs="Arial"/>
                <w:color w:val="000000"/>
                <w:sz w:val="16"/>
                <w:szCs w:val="16"/>
              </w:rPr>
            </w:pPr>
            <w:r>
              <w:rPr>
                <w:rFonts w:cs="Arial" w:ascii="Arial" w:hAnsi="Arial"/>
                <w:color w:val="000000"/>
                <w:sz w:val="16"/>
                <w:szCs w:val="16"/>
              </w:rPr>
              <w:t>A Hodgkin–Huxley neuron model,</w:t>
            </w:r>
            <w:r>
              <w:rPr>
                <w:color w:val="000000"/>
              </w:rPr>
              <w:t xml:space="preserve"> </w:t>
            </w:r>
            <w:r>
              <w:rPr>
                <w:rFonts w:cs="Arial" w:ascii="Arial" w:hAnsi="Arial"/>
                <w:color w:val="000000"/>
                <w:sz w:val="16"/>
                <w:szCs w:val="16"/>
              </w:rPr>
              <w:t>involving the kinetics of activation and inactivation of the Na</w:t>
            </w:r>
            <w:r>
              <w:rPr>
                <w:rFonts w:cs="Arial" w:ascii="Arial" w:hAnsi="Arial"/>
                <w:color w:val="000000"/>
                <w:sz w:val="16"/>
                <w:szCs w:val="16"/>
                <w:vertAlign w:val="superscript"/>
              </w:rPr>
              <w:t>+</w:t>
            </w:r>
            <w:r>
              <w:rPr>
                <w:rFonts w:cs="Arial" w:ascii="Arial" w:hAnsi="Arial"/>
                <w:color w:val="000000"/>
                <w:sz w:val="16"/>
                <w:szCs w:val="16"/>
              </w:rPr>
              <w:t xml:space="preserve"> channels, explains differences in the impact of noise on three groups of pyramidal cells exhibiting a positive, negative or no correlation between peak amplitude of the Na</w:t>
            </w:r>
            <w:r>
              <w:rPr>
                <w:rFonts w:cs="Arial" w:ascii="Arial" w:hAnsi="Arial"/>
                <w:color w:val="000000"/>
                <w:sz w:val="16"/>
                <w:szCs w:val="16"/>
                <w:vertAlign w:val="superscript"/>
              </w:rPr>
              <w:t>+</w:t>
            </w:r>
            <w:r>
              <w:rPr>
                <w:rFonts w:cs="Arial" w:ascii="Arial" w:hAnsi="Arial"/>
                <w:color w:val="000000"/>
                <w:sz w:val="16"/>
                <w:szCs w:val="16"/>
              </w:rPr>
              <w:t xml:space="preserve"> current and its latency for different levels of RNS.</w:t>
            </w:r>
          </w:p>
        </w:tc>
      </w:tr>
      <w:tr>
        <w:trPr/>
        <w:tc>
          <w:tcPr>
            <w:tcW w:w="16160" w:type="dxa"/>
            <w:gridSpan w:val="7"/>
            <w:tcBorders>
              <w:top w:val="single" w:sz="4" w:space="0" w:color="A5A5A5"/>
              <w:left w:val="single" w:sz="4" w:space="0" w:color="A5A5A5"/>
              <w:bottom w:val="single" w:sz="4" w:space="0" w:color="A5A5A5"/>
              <w:right w:val="single" w:sz="4" w:space="0" w:color="A5A5A5"/>
            </w:tcBorders>
          </w:tcPr>
          <w:p>
            <w:pPr>
              <w:pStyle w:val="Normal"/>
              <w:spacing w:lineRule="auto" w:line="240" w:before="120" w:after="120"/>
              <w:rPr>
                <w:rFonts w:ascii="Arial" w:hAnsi="Arial" w:cs="Arial"/>
                <w:color w:val="000000"/>
                <w:sz w:val="16"/>
                <w:szCs w:val="16"/>
                <w:lang w:val="en-GB"/>
              </w:rPr>
            </w:pPr>
            <w:r>
              <w:rPr>
                <w:rFonts w:cs="Arial" w:ascii="Arial" w:hAnsi="Arial"/>
                <w:color w:val="000000"/>
                <w:sz w:val="16"/>
                <w:szCs w:val="16"/>
                <w:lang w:val="en-GB"/>
              </w:rPr>
              <w:t>*no further methodological details were specified; Abbreviations: AC – auditory cortex; AFC – alternative forced choice; AMT – active motor threshold; ASSRs - auditory steady state responses; a-tDCS – anodal transcranial direct current stimulation;</w:t>
            </w:r>
            <w:r>
              <w:rPr>
                <w:rFonts w:eastAsia="Calibri" w:cs="Arial" w:ascii="Arial" w:hAnsi="Arial"/>
                <w:color w:val="000000"/>
                <w:sz w:val="16"/>
                <w:szCs w:val="16"/>
                <w:lang w:val="en-GB"/>
              </w:rPr>
              <w:t xml:space="preserve"> a-tPCS – anodal transcranial pulsed current stimulation;</w:t>
            </w:r>
            <w:r>
              <w:rPr>
                <w:rFonts w:cs="Arial" w:ascii="Arial" w:hAnsi="Arial"/>
                <w:color w:val="000000"/>
                <w:sz w:val="16"/>
                <w:szCs w:val="16"/>
                <w:lang w:val="en-GB"/>
              </w:rPr>
              <w:t xml:space="preserve"> c-tDCS – cathodal transcranial direct current stimulation; CS - contrast sensitivity; DDM – drift-diffusion model; DLPFC - dorsolateral prefrontal cortex; EEG – Electroencephalography; ERSP - event-related spectral perturbation; fMRI – functional magnetic resonance imaging; hf-tRNS – high-frequency transcranial random noise stimulation; ICF – intracortical facilitation; IFC - interval forced choice; iTBS - intermittent theta- burst stimulation; lf-tRNS – low- frequency transcranial random noise stimulation; LICI - long-interval intracortical inhibition; M1 – primary motor cortex; MEP – motor evoked potential; MS – multiple sclerosis; PFC - prefrontal cortex; PSD - power spectral density; RMT – rest motor threshold; RNS – random noise stimulation; SEP-PPD - somatosensory evoked potential paired-pulse depression; SI</w:t>
            </w:r>
            <w:r>
              <w:rPr>
                <w:rFonts w:cs="Arial" w:ascii="Arial" w:hAnsi="Arial"/>
                <w:color w:val="000000"/>
                <w:sz w:val="16"/>
                <w:szCs w:val="16"/>
                <w:vertAlign w:val="subscript"/>
                <w:lang w:val="en-GB"/>
              </w:rPr>
              <w:t>1mV</w:t>
            </w:r>
            <w:r>
              <w:rPr>
                <w:rFonts w:cs="Arial" w:ascii="Arial" w:hAnsi="Arial"/>
                <w:color w:val="000000"/>
                <w:sz w:val="16"/>
                <w:szCs w:val="16"/>
                <w:lang w:val="en-GB"/>
              </w:rPr>
              <w:t xml:space="preserve"> – TMS intensity to evoke MEP of 1 mV peak-to-peak amplitude; SICI - short-interval intracortical inhibition; SR – Stochastic Resonance; tACS – transcranial alternating current stimulation; tDCS – transcranial direct current stimulation; TEP - transcranial magnetic stimulation evoked potentials; tRNS – transcranial random noise stimulation; TMS – transcranial magnetic stimulation; tVNS - transcutaneous vagal nerve stimulation; UCVA - uncorrected visual acuity; UCCS - uncorrected contrast sensitivity; V1 – primary visual cortex; VA – visual acuity; VEP - visual evoked potentials</w:t>
            </w:r>
          </w:p>
        </w:tc>
      </w:tr>
    </w:tbl>
    <w:p>
      <w:pPr>
        <w:pStyle w:val="Normal"/>
        <w:spacing w:lineRule="auto" w:line="480"/>
        <w:rPr>
          <w:color w:val="000000"/>
        </w:rPr>
      </w:pPr>
      <w:r>
        <w:rPr>
          <w:color w:val="000000"/>
        </w:rPr>
      </w:r>
    </w:p>
    <w:p>
      <w:pPr>
        <w:pStyle w:val="Normal"/>
        <w:rPr>
          <w:rFonts w:ascii="Arial" w:hAnsi="Arial" w:cs="Arial"/>
          <w:color w:val="000000"/>
          <w:sz w:val="18"/>
          <w:szCs w:val="18"/>
          <w:lang w:val="en-GB"/>
        </w:rPr>
      </w:pPr>
      <w:r>
        <w:rPr>
          <w:rFonts w:cs="Arial" w:ascii="Arial" w:hAnsi="Arial"/>
          <w:color w:val="000000"/>
          <w:sz w:val="18"/>
          <w:szCs w:val="18"/>
          <w:lang w:val="en-GB"/>
        </w:rPr>
      </w:r>
    </w:p>
    <w:p>
      <w:pPr>
        <w:pStyle w:val="Normal"/>
        <w:spacing w:lineRule="auto" w:line="480" w:before="0" w:after="200"/>
        <w:rPr>
          <w:rFonts w:ascii="Arial" w:hAnsi="Arial" w:cs="Arial"/>
          <w:color w:val="000000"/>
          <w:sz w:val="18"/>
          <w:szCs w:val="18"/>
          <w:lang w:val="en-GB"/>
        </w:rPr>
      </w:pPr>
      <w:r>
        <w:rPr>
          <w:rFonts w:cs="Arial" w:ascii="Arial" w:hAnsi="Arial"/>
          <w:color w:val="000000"/>
          <w:sz w:val="18"/>
          <w:szCs w:val="18"/>
          <w:lang w:val="en-GB"/>
        </w:rPr>
      </w:r>
    </w:p>
    <w:sectPr>
      <w:type w:val="nextPage"/>
      <w:pgSz w:orient="landscape" w:w="16838" w:h="11906"/>
      <w:pgMar w:left="1440" w:right="1440" w:gutter="0" w:header="0" w:top="340" w:footer="0" w:bottom="3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Helvetica" w:hAnsi="Helvetica" w:eastAsia="Times New Roman" w:cs="Helvetica"/>
      <w:color w:val="auto"/>
      <w:sz w:val="22"/>
      <w:szCs w:val="22"/>
      <w:lang w:val="en-US" w:bidi="ar-SA" w:eastAsia="zh-CN"/>
    </w:rPr>
  </w:style>
  <w:style w:type="paragraph" w:styleId="Heading1">
    <w:name w:val="Heading 1"/>
    <w:basedOn w:val="Normal"/>
    <w:next w:val="Normal"/>
    <w:qFormat/>
    <w:pPr>
      <w:numPr>
        <w:ilvl w:val="0"/>
        <w:numId w:val="1"/>
      </w:numPr>
      <w:spacing w:before="480" w:after="0"/>
      <w:contextualSpacing/>
      <w:outlineLvl w:val="0"/>
    </w:pPr>
    <w:rPr>
      <w:b/>
      <w:smallCaps/>
      <w:spacing w:val="5"/>
      <w:sz w:val="24"/>
      <w:szCs w:val="36"/>
    </w:rPr>
  </w:style>
  <w:style w:type="paragraph" w:styleId="Heading2">
    <w:name w:val="Heading 2"/>
    <w:basedOn w:val="Normal"/>
    <w:next w:val="Normal"/>
    <w:qFormat/>
    <w:pPr>
      <w:numPr>
        <w:ilvl w:val="1"/>
        <w:numId w:val="1"/>
      </w:numPr>
      <w:spacing w:lineRule="auto" w:line="268" w:before="200" w:after="120"/>
      <w:outlineLvl w:val="1"/>
    </w:pPr>
    <w:rPr>
      <w:b/>
      <w:i/>
      <w:smallCaps/>
      <w:sz w:val="24"/>
      <w:szCs w:val="28"/>
    </w:rPr>
  </w:style>
  <w:style w:type="paragraph" w:styleId="Heading3">
    <w:name w:val="Heading 3"/>
    <w:basedOn w:val="Normal"/>
    <w:next w:val="Normal"/>
    <w:qFormat/>
    <w:pPr>
      <w:numPr>
        <w:ilvl w:val="2"/>
        <w:numId w:val="1"/>
      </w:numPr>
      <w:spacing w:lineRule="auto" w:line="268" w:before="200" w:after="0"/>
      <w:outlineLvl w:val="2"/>
    </w:pPr>
    <w:rPr>
      <w:i/>
      <w:iCs/>
      <w:smallCaps/>
      <w:spacing w:val="5"/>
      <w:sz w:val="26"/>
      <w:szCs w:val="26"/>
    </w:rPr>
  </w:style>
  <w:style w:type="paragraph" w:styleId="Heading4">
    <w:name w:val="Heading 4"/>
    <w:basedOn w:val="Normal"/>
    <w:next w:val="Normal"/>
    <w:qFormat/>
    <w:pPr>
      <w:numPr>
        <w:ilvl w:val="3"/>
        <w:numId w:val="1"/>
      </w:numPr>
      <w:spacing w:lineRule="auto" w:line="268" w:before="0" w:after="0"/>
      <w:outlineLvl w:val="3"/>
    </w:pPr>
    <w:rPr>
      <w:b/>
      <w:bCs/>
      <w:spacing w:val="5"/>
      <w:sz w:val="24"/>
      <w:szCs w:val="24"/>
    </w:rPr>
  </w:style>
  <w:style w:type="paragraph" w:styleId="Heading5">
    <w:name w:val="Heading 5"/>
    <w:basedOn w:val="Normal"/>
    <w:next w:val="Normal"/>
    <w:qFormat/>
    <w:pPr>
      <w:numPr>
        <w:ilvl w:val="4"/>
        <w:numId w:val="1"/>
      </w:numPr>
      <w:spacing w:lineRule="auto" w:line="268" w:before="0" w:after="0"/>
      <w:outlineLvl w:val="4"/>
    </w:pPr>
    <w:rPr>
      <w:i/>
      <w:iCs/>
      <w:sz w:val="24"/>
      <w:szCs w:val="24"/>
    </w:rPr>
  </w:style>
  <w:style w:type="paragraph" w:styleId="Heading6">
    <w:name w:val="Heading 6"/>
    <w:basedOn w:val="Normal"/>
    <w:next w:val="Normal"/>
    <w:qFormat/>
    <w:pPr>
      <w:numPr>
        <w:ilvl w:val="5"/>
        <w:numId w:val="1"/>
      </w:numPr>
      <w:shd w:fill="FFFFFF" w:val="clear"/>
      <w:spacing w:lineRule="auto" w:line="268" w:before="0" w:after="0"/>
      <w:outlineLvl w:val="5"/>
    </w:pPr>
    <w:rPr>
      <w:b/>
      <w:bCs/>
      <w:color w:val="595959"/>
      <w:spacing w:val="5"/>
    </w:rPr>
  </w:style>
  <w:style w:type="paragraph" w:styleId="Heading7">
    <w:name w:val="Heading 7"/>
    <w:basedOn w:val="Normal"/>
    <w:next w:val="Normal"/>
    <w:qFormat/>
    <w:pPr>
      <w:numPr>
        <w:ilvl w:val="6"/>
        <w:numId w:val="1"/>
      </w:numPr>
      <w:spacing w:before="0" w:after="0"/>
      <w:outlineLvl w:val="6"/>
    </w:pPr>
    <w:rPr>
      <w:b/>
      <w:bCs/>
      <w:i/>
      <w:iCs/>
      <w:color w:val="5A5A5A"/>
      <w:sz w:val="20"/>
      <w:szCs w:val="20"/>
    </w:rPr>
  </w:style>
  <w:style w:type="paragraph" w:styleId="Heading8">
    <w:name w:val="Heading 8"/>
    <w:basedOn w:val="Normal"/>
    <w:next w:val="Normal"/>
    <w:qFormat/>
    <w:pPr>
      <w:numPr>
        <w:ilvl w:val="7"/>
        <w:numId w:val="1"/>
      </w:numPr>
      <w:spacing w:before="0" w:after="0"/>
      <w:outlineLvl w:val="7"/>
    </w:pPr>
    <w:rPr>
      <w:b/>
      <w:bCs/>
      <w:color w:val="7F7F7F"/>
      <w:sz w:val="20"/>
      <w:szCs w:val="20"/>
    </w:rPr>
  </w:style>
  <w:style w:type="paragraph" w:styleId="Heading9">
    <w:name w:val="Heading 9"/>
    <w:basedOn w:val="Normal"/>
    <w:next w:val="Normal"/>
    <w:qFormat/>
    <w:pPr>
      <w:numPr>
        <w:ilvl w:val="8"/>
        <w:numId w:val="1"/>
      </w:numPr>
      <w:spacing w:lineRule="auto" w:line="268" w:before="0" w:after="0"/>
      <w:outlineLvl w:val="8"/>
    </w:pPr>
    <w:rPr>
      <w:b/>
      <w:bCs/>
      <w:i/>
      <w:iCs/>
      <w:color w:val="7F7F7F"/>
      <w:sz w:val="18"/>
      <w:szCs w:val="18"/>
    </w:rPr>
  </w:style>
  <w:style w:type="character" w:styleId="DefaultParagraphFont">
    <w:name w:val="Default Paragraph Font"/>
    <w:qFormat/>
    <w:rPr/>
  </w:style>
  <w:style w:type="character" w:styleId="Heading1Char">
    <w:name w:val="Heading 1 Char"/>
    <w:qFormat/>
    <w:rPr>
      <w:rFonts w:ascii="Helvetica" w:hAnsi="Helvetica" w:eastAsia="Times New Roman" w:cs="Times New Roman"/>
      <w:b/>
      <w:smallCaps/>
      <w:spacing w:val="5"/>
      <w:szCs w:val="36"/>
      <w:lang w:val="en-US"/>
    </w:rPr>
  </w:style>
  <w:style w:type="character" w:styleId="Heading2Char">
    <w:name w:val="Heading 2 Char"/>
    <w:qFormat/>
    <w:rPr>
      <w:rFonts w:ascii="Helvetica" w:hAnsi="Helvetica" w:eastAsia="Times New Roman" w:cs="Times New Roman"/>
      <w:b/>
      <w:i/>
      <w:smallCaps/>
      <w:szCs w:val="28"/>
      <w:lang w:val="en-US"/>
    </w:rPr>
  </w:style>
  <w:style w:type="character" w:styleId="Heading3Char">
    <w:name w:val="Heading 3 Char"/>
    <w:qFormat/>
    <w:rPr>
      <w:rFonts w:ascii="Helvetica" w:hAnsi="Helvetica" w:eastAsia="Times New Roman" w:cs="Times New Roman"/>
      <w:i/>
      <w:iCs/>
      <w:smallCaps/>
      <w:spacing w:val="5"/>
      <w:sz w:val="26"/>
      <w:szCs w:val="26"/>
      <w:lang w:val="en-US"/>
    </w:rPr>
  </w:style>
  <w:style w:type="character" w:styleId="Heading4Char">
    <w:name w:val="Heading 4 Char"/>
    <w:qFormat/>
    <w:rPr>
      <w:rFonts w:ascii="Helvetica" w:hAnsi="Helvetica" w:eastAsia="Times New Roman" w:cs="Times New Roman"/>
      <w:b/>
      <w:bCs/>
      <w:spacing w:val="5"/>
      <w:lang w:val="en-US"/>
    </w:rPr>
  </w:style>
  <w:style w:type="character" w:styleId="Heading5Char">
    <w:name w:val="Heading 5 Char"/>
    <w:qFormat/>
    <w:rPr>
      <w:rFonts w:ascii="Helvetica" w:hAnsi="Helvetica" w:eastAsia="Times New Roman" w:cs="Times New Roman"/>
      <w:i/>
      <w:iCs/>
      <w:lang w:val="en-US"/>
    </w:rPr>
  </w:style>
  <w:style w:type="character" w:styleId="Heading6Char">
    <w:name w:val="Heading 6 Char"/>
    <w:qFormat/>
    <w:rPr>
      <w:rFonts w:ascii="Helvetica" w:hAnsi="Helvetica" w:eastAsia="Times New Roman" w:cs="Times New Roman"/>
      <w:b/>
      <w:bCs/>
      <w:color w:val="595959"/>
      <w:spacing w:val="5"/>
      <w:sz w:val="22"/>
      <w:szCs w:val="22"/>
      <w:shd w:fill="FFFFFF" w:val="clear"/>
      <w:lang w:val="en-US"/>
    </w:rPr>
  </w:style>
  <w:style w:type="character" w:styleId="Heading7Char">
    <w:name w:val="Heading 7 Char"/>
    <w:qFormat/>
    <w:rPr>
      <w:rFonts w:ascii="Helvetica" w:hAnsi="Helvetica" w:eastAsia="Times New Roman" w:cs="Times New Roman"/>
      <w:b/>
      <w:bCs/>
      <w:i/>
      <w:iCs/>
      <w:color w:val="5A5A5A"/>
      <w:sz w:val="20"/>
      <w:szCs w:val="20"/>
      <w:lang w:val="en-US"/>
    </w:rPr>
  </w:style>
  <w:style w:type="character" w:styleId="Heading8Char">
    <w:name w:val="Heading 8 Char"/>
    <w:qFormat/>
    <w:rPr>
      <w:rFonts w:ascii="Helvetica" w:hAnsi="Helvetica" w:eastAsia="Times New Roman" w:cs="Times New Roman"/>
      <w:b/>
      <w:bCs/>
      <w:color w:val="7F7F7F"/>
      <w:sz w:val="20"/>
      <w:szCs w:val="20"/>
      <w:lang w:val="en-US"/>
    </w:rPr>
  </w:style>
  <w:style w:type="character" w:styleId="Heading9Char">
    <w:name w:val="Heading 9 Char"/>
    <w:qFormat/>
    <w:rPr>
      <w:rFonts w:ascii="Helvetica" w:hAnsi="Helvetica" w:eastAsia="Times New Roman" w:cs="Times New Roman"/>
      <w:b/>
      <w:bCs/>
      <w:i/>
      <w:iCs/>
      <w:color w:val="7F7F7F"/>
      <w:sz w:val="18"/>
      <w:szCs w:val="18"/>
      <w:lang w:val="en-US"/>
    </w:rPr>
  </w:style>
  <w:style w:type="character" w:styleId="HeaderChar">
    <w:name w:val="Header Char"/>
    <w:qFormat/>
    <w:rPr>
      <w:rFonts w:ascii="Helvetica" w:hAnsi="Helvetica" w:eastAsia="Times New Roman" w:cs="Times New Roman"/>
      <w:sz w:val="22"/>
      <w:szCs w:val="22"/>
      <w:lang w:val="en-US"/>
    </w:rPr>
  </w:style>
  <w:style w:type="character" w:styleId="FooterChar">
    <w:name w:val="Footer Char"/>
    <w:qFormat/>
    <w:rPr>
      <w:rFonts w:ascii="Helvetica" w:hAnsi="Helvetica" w:eastAsia="Times New Roman" w:cs="Times New Roman"/>
      <w:sz w:val="22"/>
      <w:szCs w:val="22"/>
      <w:lang w:val="en-US"/>
    </w:rPr>
  </w:style>
  <w:style w:type="character" w:styleId="CommentReference">
    <w:name w:val="Comment Reference"/>
    <w:qFormat/>
    <w:rPr>
      <w:sz w:val="16"/>
      <w:szCs w:val="16"/>
    </w:rPr>
  </w:style>
  <w:style w:type="character" w:styleId="CommentTextChar">
    <w:name w:val="Comment Text Char"/>
    <w:qFormat/>
    <w:rPr>
      <w:rFonts w:ascii="Helvetica" w:hAnsi="Helvetica" w:eastAsia="Times New Roman" w:cs="Times New Roman"/>
      <w:sz w:val="20"/>
      <w:szCs w:val="20"/>
      <w:lang w:val="en-GB"/>
    </w:rPr>
  </w:style>
  <w:style w:type="character" w:styleId="BalloonTextChar">
    <w:name w:val="Balloon Text Char"/>
    <w:qFormat/>
    <w:rPr>
      <w:rFonts w:ascii="Times New Roman" w:hAnsi="Times New Roman" w:eastAsia="Times New Roman" w:cs="Times New Roman"/>
      <w:sz w:val="18"/>
      <w:szCs w:val="18"/>
      <w:lang w:val="en-US"/>
    </w:rPr>
  </w:style>
  <w:style w:type="character" w:styleId="PlaceholderText">
    <w:name w:val="Placeholder Text"/>
    <w:qFormat/>
    <w:rPr>
      <w:color w:val="808080"/>
    </w:rPr>
  </w:style>
  <w:style w:type="character" w:styleId="CommentSubjectChar">
    <w:name w:val="Comment Subject Char"/>
    <w:qFormat/>
    <w:rPr>
      <w:rFonts w:ascii="Helvetica" w:hAnsi="Helvetica" w:eastAsia="Times New Roman" w:cs="Times New Roman"/>
      <w:b/>
      <w:bCs/>
      <w:sz w:val="20"/>
      <w:szCs w:val="20"/>
      <w:lang w:val="en-US"/>
    </w:rPr>
  </w:style>
  <w:style w:type="character" w:styleId="TitleChar">
    <w:name w:val="Title Char"/>
    <w:qFormat/>
    <w:rPr>
      <w:rFonts w:ascii="Helvetica" w:hAnsi="Helvetica" w:eastAsia="Times New Roman" w:cs="Times New Roman"/>
      <w:smallCaps/>
      <w:sz w:val="52"/>
      <w:szCs w:val="52"/>
      <w:lang w:val="en-US"/>
    </w:rPr>
  </w:style>
  <w:style w:type="character" w:styleId="SubtitleChar">
    <w:name w:val="Subtitle Char"/>
    <w:qFormat/>
    <w:rPr>
      <w:rFonts w:ascii="Helvetica" w:hAnsi="Helvetica" w:eastAsia="Times New Roman" w:cs="Times New Roman"/>
      <w:i/>
      <w:iCs/>
      <w:smallCaps/>
      <w:spacing w:val="10"/>
      <w:sz w:val="28"/>
      <w:szCs w:val="28"/>
      <w:lang w:val="en-US"/>
    </w:rPr>
  </w:style>
  <w:style w:type="character" w:styleId="StrongEmphasis">
    <w:name w:val="Strong"/>
    <w:qFormat/>
    <w:rPr>
      <w:b/>
      <w:bCs/>
    </w:rPr>
  </w:style>
  <w:style w:type="character" w:styleId="Emphasis">
    <w:name w:val="Emphasis"/>
    <w:qFormat/>
    <w:rPr>
      <w:b/>
      <w:bCs/>
      <w:i/>
      <w:iCs/>
      <w:spacing w:val="10"/>
    </w:rPr>
  </w:style>
  <w:style w:type="character" w:styleId="QuoteChar">
    <w:name w:val="Quote Char"/>
    <w:qFormat/>
    <w:rPr>
      <w:rFonts w:ascii="Helvetica" w:hAnsi="Helvetica" w:eastAsia="Times New Roman" w:cs="Times New Roman"/>
      <w:i/>
      <w:iCs/>
      <w:sz w:val="22"/>
      <w:szCs w:val="22"/>
      <w:lang w:val="en-US"/>
    </w:rPr>
  </w:style>
  <w:style w:type="character" w:styleId="IntenseQuoteChar">
    <w:name w:val="Intense Quote Char"/>
    <w:qFormat/>
    <w:rPr>
      <w:rFonts w:ascii="Helvetica" w:hAnsi="Helvetica" w:eastAsia="Times New Roman" w:cs="Times New Roman"/>
      <w:i/>
      <w:iCs/>
      <w:sz w:val="22"/>
      <w:szCs w:val="22"/>
      <w:lang w:val="en-US"/>
    </w:rPr>
  </w:style>
  <w:style w:type="character" w:styleId="SubtleEmphasis">
    <w:name w:val="Subtle Emphasis"/>
    <w:qFormat/>
    <w:rPr>
      <w:i/>
      <w:iCs/>
    </w:rPr>
  </w:style>
  <w:style w:type="character" w:styleId="IntenseEmphasis">
    <w:name w:val="Intense Emphasis"/>
    <w:qFormat/>
    <w:rPr>
      <w:b/>
      <w:bCs/>
      <w:i/>
      <w:iCs/>
    </w:rPr>
  </w:style>
  <w:style w:type="character" w:styleId="SubtleReference">
    <w:name w:val="Subtle Reference"/>
    <w:qFormat/>
    <w:rPr>
      <w:smallCaps/>
    </w:rPr>
  </w:style>
  <w:style w:type="character" w:styleId="IntenseReference">
    <w:name w:val="Intense Reference"/>
    <w:qFormat/>
    <w:rPr>
      <w:b/>
      <w:bCs/>
      <w:smallCaps/>
    </w:rPr>
  </w:style>
  <w:style w:type="character" w:styleId="BookTitle">
    <w:name w:val="Book Title"/>
    <w:qFormat/>
    <w:rPr>
      <w:i/>
      <w:iCs/>
      <w:smallCaps/>
      <w:spacing w:val="5"/>
    </w:rPr>
  </w:style>
  <w:style w:type="character" w:styleId="LineNumbering">
    <w:name w:val="Line Number"/>
    <w:basedOn w:val="DefaultParagraphFont"/>
    <w:rPr/>
  </w:style>
  <w:style w:type="character" w:styleId="InternetLink">
    <w:name w:val="Hyperlink"/>
    <w:rPr>
      <w:color w:val="0563C1"/>
      <w:u w:val="single"/>
    </w:rPr>
  </w:style>
  <w:style w:type="character" w:styleId="UnresolvedMention1">
    <w:name w:val="Unresolved Mention1"/>
    <w:qFormat/>
    <w:rPr>
      <w:color w:val="605E5C"/>
      <w:shd w:fill="E1DFDD" w:val="clear"/>
    </w:rPr>
  </w:style>
  <w:style w:type="character" w:styleId="Appleconvertedspace">
    <w:name w:val="apple-converted-space"/>
    <w:basedOn w:val="DefaultParagraphFont"/>
    <w:qFormat/>
    <w:rPr/>
  </w:style>
  <w:style w:type="character" w:styleId="Currentselection">
    <w:name w:val="current-selection"/>
    <w:basedOn w:val="DefaultParagraphFont"/>
    <w:qFormat/>
    <w:rPr/>
  </w:style>
  <w:style w:type="character" w:styleId="Jrnl">
    <w:name w:val="jrnl"/>
    <w:basedOn w:val="DefaultParagraphFont"/>
    <w:qFormat/>
    <w:rPr/>
  </w:style>
  <w:style w:type="character" w:styleId="VisitedInternetLink">
    <w:name w:val="FollowedHyperlink"/>
    <w:rPr>
      <w:color w:val="954F72"/>
      <w:u w:val="single"/>
    </w:rPr>
  </w:style>
  <w:style w:type="character" w:styleId="FootnoteTextChar">
    <w:name w:val="Footnote Text Char"/>
    <w:qFormat/>
    <w:rPr>
      <w:rFonts w:ascii="Helvetica" w:hAnsi="Helvetica" w:eastAsia="Times New Roman" w:cs="Times New Roman"/>
      <w:sz w:val="20"/>
      <w:szCs w:val="20"/>
      <w:lang w:val="en-US"/>
    </w:rPr>
  </w:style>
  <w:style w:type="character" w:styleId="FootnoteCharacters">
    <w:name w:val="Footnote Characters"/>
    <w:qFormat/>
    <w:rPr>
      <w:vertAlign w:val="superscript"/>
    </w:rPr>
  </w:style>
  <w:style w:type="character" w:styleId="HTMLPreformattedChar">
    <w:name w:val="HTML Preformatted Char"/>
    <w:qFormat/>
    <w:rPr>
      <w:rFonts w:ascii="Courier New" w:hAnsi="Courier New" w:eastAsia="Times New Roman" w:cs="Courier New"/>
      <w:sz w:val="20"/>
      <w:szCs w:val="20"/>
      <w:lang w:val="en-US"/>
    </w:rPr>
  </w:style>
  <w:style w:type="character" w:styleId="Selectable">
    <w:name w:val="selectable"/>
    <w:basedOn w:val="DefaultParagraphFont"/>
    <w:qFormat/>
    <w:rPr/>
  </w:style>
  <w:style w:type="character" w:styleId="UnresolvedMention">
    <w:name w:val="Unresolved Mention"/>
    <w:qFormat/>
    <w:rPr>
      <w:color w:val="605E5C"/>
      <w:shd w:fill="E1DFDD" w:val="clear"/>
    </w:rPr>
  </w:style>
  <w:style w:type="character" w:styleId="Smallcaps">
    <w:name w:val="small-caps"/>
    <w:basedOn w:val="DefaultParagraphFont"/>
    <w:qFormat/>
    <w:rPr/>
  </w:style>
  <w:style w:type="character" w:styleId="Topichighlight">
    <w:name w:val="topic-highlight"/>
    <w:basedOn w:val="DefaultParagraphFont"/>
    <w:qFormat/>
    <w:rPr/>
  </w:style>
  <w:style w:type="character" w:styleId="Idlabel">
    <w:name w:val="id-label"/>
    <w:basedOn w:val="DefaultParagraphFont"/>
    <w:qFormat/>
    <w:rPr/>
  </w:style>
  <w:style w:type="character" w:styleId="Cit">
    <w:name w:val="cit"/>
    <w:basedOn w:val="DefaultParagraphFont"/>
    <w:qFormat/>
    <w:rPr/>
  </w:style>
  <w:style w:type="character" w:styleId="PageNumber">
    <w:name w:val="Page Number"/>
    <w:basedOn w:val="DefaultParagraphFont"/>
    <w:rPr/>
  </w:style>
  <w:style w:type="paragraph" w:styleId="Heading">
    <w:name w:val="Heading"/>
    <w:basedOn w:val="Normal"/>
    <w:next w:val="Normal"/>
    <w:qFormat/>
    <w:pPr>
      <w:spacing w:lineRule="auto" w:line="240" w:before="0" w:after="300"/>
      <w:contextualSpacing/>
    </w:pPr>
    <w:rPr>
      <w:smallCaps/>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i/>
      <w:iCs/>
      <w:color w:val="44546A"/>
      <w:sz w:val="18"/>
      <w:szCs w:val="18"/>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rPr>
      <w:sz w:val="20"/>
      <w:szCs w:val="20"/>
      <w:lang w:val="en-GB"/>
    </w:rPr>
  </w:style>
  <w:style w:type="paragraph" w:styleId="BalloonText">
    <w:name w:val="Balloon Text"/>
    <w:basedOn w:val="Normal"/>
    <w:qFormat/>
    <w:pPr/>
    <w:rPr>
      <w:rFonts w:ascii="Times New Roman" w:hAnsi="Times New Roman" w:cs="Times New Roman"/>
      <w:sz w:val="18"/>
      <w:szCs w:val="18"/>
    </w:rPr>
  </w:style>
  <w:style w:type="paragraph" w:styleId="CommentSubject">
    <w:name w:val="Comment Subject"/>
    <w:basedOn w:val="CommentText"/>
    <w:next w:val="CommentText"/>
    <w:qFormat/>
    <w:pPr/>
    <w:rPr>
      <w:b/>
      <w:bCs/>
      <w:lang w:val="en-US"/>
    </w:rPr>
  </w:style>
  <w:style w:type="paragraph" w:styleId="Subtitle">
    <w:name w:val="Subtitle"/>
    <w:basedOn w:val="Normal"/>
    <w:next w:val="Normal"/>
    <w:qFormat/>
    <w:pPr/>
    <w:rPr>
      <w:i/>
      <w:iCs/>
      <w:smallCaps/>
      <w:spacing w:val="10"/>
      <w:sz w:val="28"/>
      <w:szCs w:val="28"/>
    </w:rPr>
  </w:style>
  <w:style w:type="paragraph" w:styleId="NoSpacing">
    <w:name w:val="No Spacing"/>
    <w:basedOn w:val="Normal"/>
    <w:qFormat/>
    <w:pPr>
      <w:spacing w:lineRule="auto" w:line="240" w:before="0" w:after="0"/>
    </w:pPr>
    <w:rPr/>
  </w:style>
  <w:style w:type="paragraph" w:styleId="Quote">
    <w:name w:val="Quote"/>
    <w:basedOn w:val="Normal"/>
    <w:next w:val="Normal"/>
    <w:qFormat/>
    <w:pPr/>
    <w:rPr>
      <w:i/>
      <w:iCs/>
    </w:rPr>
  </w:style>
  <w:style w:type="paragraph" w:styleId="IntenseQuote">
    <w:name w:val="Intense Quote"/>
    <w:basedOn w:val="Normal"/>
    <w:next w:val="Normal"/>
    <w:qFormat/>
    <w:pPr>
      <w:pBdr>
        <w:top w:val="single" w:sz="4" w:space="10" w:color="000000"/>
        <w:bottom w:val="single" w:sz="4" w:space="10" w:color="000000"/>
      </w:pBdr>
      <w:spacing w:lineRule="auto" w:line="300" w:before="240" w:after="240"/>
      <w:ind w:left="1152" w:right="1152" w:hanging="0"/>
    </w:pPr>
    <w:rPr>
      <w:i/>
      <w:iCs/>
    </w:rPr>
  </w:style>
  <w:style w:type="paragraph" w:styleId="TOCHeading">
    <w:name w:val="TOC Heading"/>
    <w:basedOn w:val="Heading1"/>
    <w:next w:val="Normal"/>
    <w:qFormat/>
    <w:pPr>
      <w:numPr>
        <w:ilvl w:val="0"/>
        <w:numId w:val="0"/>
      </w:numPr>
      <w:outlineLvl w:val="9"/>
    </w:pPr>
    <w:rPr/>
  </w:style>
  <w:style w:type="paragraph" w:styleId="Revision">
    <w:name w:val="Revision"/>
    <w:qFormat/>
    <w:pPr>
      <w:widowControl/>
      <w:bidi w:val="0"/>
    </w:pPr>
    <w:rPr>
      <w:rFonts w:ascii="Helvetica" w:hAnsi="Helvetica" w:eastAsia="Times New Roman" w:cs="Helvetica"/>
      <w:color w:val="auto"/>
      <w:sz w:val="22"/>
      <w:szCs w:val="22"/>
      <w:lang w:val="en-US" w:bidi="ar-SA" w:eastAsia="zh-CN"/>
    </w:rPr>
  </w:style>
  <w:style w:type="paragraph" w:styleId="Title1">
    <w:name w:val="Title1"/>
    <w:basedOn w:val="Normal"/>
    <w:qFormat/>
    <w:pPr>
      <w:spacing w:lineRule="auto" w:line="240" w:before="280" w:after="280"/>
      <w:jc w:val="left"/>
    </w:pPr>
    <w:rPr>
      <w:rFonts w:ascii="Times New Roman" w:hAnsi="Times New Roman" w:eastAsia="Times New Roman" w:cs="Times New Roman"/>
      <w:sz w:val="24"/>
      <w:szCs w:val="24"/>
    </w:rPr>
  </w:style>
  <w:style w:type="paragraph" w:styleId="Desc">
    <w:name w:val="desc"/>
    <w:basedOn w:val="Normal"/>
    <w:qFormat/>
    <w:pPr>
      <w:spacing w:lineRule="auto" w:line="240" w:before="280" w:after="280"/>
      <w:jc w:val="left"/>
    </w:pPr>
    <w:rPr>
      <w:rFonts w:ascii="Times New Roman" w:hAnsi="Times New Roman" w:eastAsia="Times New Roman" w:cs="Times New Roman"/>
      <w:sz w:val="24"/>
      <w:szCs w:val="24"/>
    </w:rPr>
  </w:style>
  <w:style w:type="paragraph" w:styleId="Title2">
    <w:name w:val="Title2"/>
    <w:basedOn w:val="Normal"/>
    <w:qFormat/>
    <w:pPr>
      <w:spacing w:lineRule="auto" w:line="240" w:before="280" w:after="280"/>
      <w:jc w:val="left"/>
    </w:pPr>
    <w:rPr>
      <w:rFonts w:ascii="Times New Roman" w:hAnsi="Times New Roman" w:eastAsia="Times New Roman" w:cs="Times New Roman"/>
      <w:sz w:val="24"/>
      <w:szCs w:val="24"/>
    </w:rPr>
  </w:style>
  <w:style w:type="paragraph" w:styleId="Details">
    <w:name w:val="details"/>
    <w:basedOn w:val="Normal"/>
    <w:qFormat/>
    <w:pPr>
      <w:spacing w:lineRule="auto" w:line="240" w:before="280" w:after="280"/>
      <w:jc w:val="left"/>
    </w:pPr>
    <w:rPr>
      <w:rFonts w:ascii="Times New Roman" w:hAnsi="Times New Roman" w:eastAsia="Times New Roman" w:cs="Times New Roman"/>
      <w:sz w:val="24"/>
      <w:szCs w:val="24"/>
    </w:rPr>
  </w:style>
  <w:style w:type="paragraph" w:styleId="Footnote">
    <w:name w:val="Footnote Text"/>
    <w:basedOn w:val="Normal"/>
    <w:pPr>
      <w:spacing w:lineRule="auto" w:line="240" w:before="0" w:after="0"/>
    </w:pPr>
    <w:rPr>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3T17:18:00Z</dcterms:created>
  <dc:creator>Weronika Potok</dc:creator>
  <dc:description/>
  <cp:keywords/>
  <dc:language>en-US</dc:language>
  <cp:lastModifiedBy>Weronika Potok</cp:lastModifiedBy>
  <cp:lastPrinted>2021-11-23T18:18:00Z</cp:lastPrinted>
  <dcterms:modified xsi:type="dcterms:W3CDTF">2021-11-23T17:36:00Z</dcterms:modified>
  <cp:revision>8</cp:revision>
  <dc:subject/>
  <dc:title/>
</cp:coreProperties>
</file>